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D151B" w14:textId="6D5D31FD" w:rsidR="00455398" w:rsidRPr="00C30891" w:rsidRDefault="00726E20" w:rsidP="00455398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collection tools</w:t>
      </w:r>
    </w:p>
    <w:p w14:paraId="565F6707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lease fill in the following blanks:</w:t>
      </w:r>
    </w:p>
    <w:p w14:paraId="2500568E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nicipality name:</w:t>
      </w:r>
    </w:p>
    <w:p w14:paraId="1905455A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rd number:</w:t>
      </w:r>
    </w:p>
    <w:p w14:paraId="5E1B0081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ticipants ID:</w:t>
      </w:r>
    </w:p>
    <w:p w14:paraId="109A2D26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ddress: </w:t>
      </w:r>
    </w:p>
    <w:p w14:paraId="05C2CF5E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me of School: </w:t>
      </w:r>
    </w:p>
    <w:p w14:paraId="1D9A0458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ype of school:</w:t>
      </w:r>
    </w:p>
    <w:p w14:paraId="38A56A7A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chool Address: </w:t>
      </w:r>
    </w:p>
    <w:p w14:paraId="3CF2A13D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act no. (Parents):</w:t>
      </w:r>
    </w:p>
    <w:p w14:paraId="43206F9C" w14:textId="77777777" w:rsidR="00455398" w:rsidRPr="00C72587" w:rsidRDefault="00455398" w:rsidP="00455398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tance of school from vaccine delivery site(walking/vehiche): In minute…………</w:t>
      </w:r>
    </w:p>
    <w:p w14:paraId="4E669454" w14:textId="77777777" w:rsidR="00455398" w:rsidRPr="00C72587" w:rsidRDefault="00455398" w:rsidP="00455398">
      <w:pPr>
        <w:spacing w:after="1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rovide your answers according to the instructions provided for each set of questions in the following section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583"/>
        <w:gridCol w:w="100"/>
        <w:gridCol w:w="3922"/>
        <w:gridCol w:w="4735"/>
      </w:tblGrid>
      <w:tr w:rsidR="00455398" w:rsidRPr="00C72587" w14:paraId="719803C7" w14:textId="77777777" w:rsidTr="00A260CC">
        <w:trPr>
          <w:trHeight w:val="340"/>
        </w:trPr>
        <w:tc>
          <w:tcPr>
            <w:tcW w:w="5000" w:type="pct"/>
            <w:gridSpan w:val="4"/>
          </w:tcPr>
          <w:p w14:paraId="5055407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ction A: Socio- demographic information</w:t>
            </w:r>
          </w:p>
        </w:tc>
      </w:tr>
      <w:tr w:rsidR="00455398" w:rsidRPr="00C72587" w14:paraId="3E89E1EE" w14:textId="77777777" w:rsidTr="00A260CC">
        <w:trPr>
          <w:trHeight w:val="430"/>
        </w:trPr>
        <w:tc>
          <w:tcPr>
            <w:tcW w:w="311" w:type="pct"/>
          </w:tcPr>
          <w:p w14:paraId="6FD5D99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.N</w:t>
            </w:r>
          </w:p>
        </w:tc>
        <w:tc>
          <w:tcPr>
            <w:tcW w:w="2154" w:type="pct"/>
            <w:gridSpan w:val="2"/>
          </w:tcPr>
          <w:p w14:paraId="7A0A1A4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2535" w:type="pct"/>
          </w:tcPr>
          <w:p w14:paraId="709FD3B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r Answer</w:t>
            </w:r>
          </w:p>
        </w:tc>
      </w:tr>
      <w:tr w:rsidR="00455398" w:rsidRPr="00C72587" w14:paraId="44777CD5" w14:textId="77777777" w:rsidTr="00A260CC">
        <w:trPr>
          <w:trHeight w:val="223"/>
        </w:trPr>
        <w:tc>
          <w:tcPr>
            <w:tcW w:w="311" w:type="pct"/>
          </w:tcPr>
          <w:p w14:paraId="4AAD483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2154" w:type="pct"/>
            <w:gridSpan w:val="2"/>
          </w:tcPr>
          <w:p w14:paraId="74B76CB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ld are you?</w:t>
            </w:r>
          </w:p>
        </w:tc>
        <w:tc>
          <w:tcPr>
            <w:tcW w:w="2535" w:type="pct"/>
          </w:tcPr>
          <w:p w14:paraId="3BD3B94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………………………………….</w:t>
            </w:r>
          </w:p>
        </w:tc>
      </w:tr>
      <w:tr w:rsidR="00455398" w:rsidRPr="00C72587" w14:paraId="24A7A629" w14:textId="77777777" w:rsidTr="00A260CC">
        <w:trPr>
          <w:trHeight w:val="538"/>
        </w:trPr>
        <w:tc>
          <w:tcPr>
            <w:tcW w:w="311" w:type="pct"/>
          </w:tcPr>
          <w:p w14:paraId="36FCDF6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2154" w:type="pct"/>
            <w:gridSpan w:val="2"/>
          </w:tcPr>
          <w:p w14:paraId="1E126A9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which class are you?</w:t>
            </w:r>
          </w:p>
        </w:tc>
        <w:tc>
          <w:tcPr>
            <w:tcW w:w="2535" w:type="pct"/>
          </w:tcPr>
          <w:p w14:paraId="438F572E" w14:textId="77777777" w:rsidR="00455398" w:rsidRPr="00C72587" w:rsidRDefault="00455398" w:rsidP="00A260CC">
            <w:pPr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6D104804" w14:textId="77777777" w:rsidR="00455398" w:rsidRPr="00C72587" w:rsidRDefault="00455398" w:rsidP="00A260CC">
            <w:pPr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455398" w:rsidRPr="00C72587" w14:paraId="1BAE5504" w14:textId="77777777" w:rsidTr="00A260CC">
        <w:trPr>
          <w:trHeight w:val="1467"/>
        </w:trPr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9E2B2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15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EAD3E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ethnicity do you belong to?</w:t>
            </w:r>
          </w:p>
        </w:tc>
        <w:tc>
          <w:tcPr>
            <w:tcW w:w="2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04977" w14:textId="77777777" w:rsidR="00455398" w:rsidRPr="00C72587" w:rsidRDefault="00455398" w:rsidP="00A260CC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basi/janajati</w:t>
            </w:r>
          </w:p>
          <w:p w14:paraId="549F406F" w14:textId="77777777" w:rsidR="00455398" w:rsidRPr="00C72587" w:rsidRDefault="00455398" w:rsidP="00A260CC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hmin/Chettri</w:t>
            </w:r>
          </w:p>
          <w:p w14:paraId="7C77B2DE" w14:textId="77777777" w:rsidR="00455398" w:rsidRPr="00C72587" w:rsidRDefault="00455398" w:rsidP="00A260CC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ar</w:t>
            </w:r>
          </w:p>
          <w:p w14:paraId="1715F8F8" w14:textId="77777777" w:rsidR="00455398" w:rsidRPr="00C72587" w:rsidRDefault="00455398" w:rsidP="00A260CC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lit</w:t>
            </w:r>
          </w:p>
          <w:p w14:paraId="40FD018F" w14:textId="77777777" w:rsidR="00455398" w:rsidRPr="00C72587" w:rsidRDefault="00455398" w:rsidP="00A260CC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ai/Madhesi</w:t>
            </w:r>
          </w:p>
          <w:p w14:paraId="45319F05" w14:textId="77777777" w:rsidR="00455398" w:rsidRPr="00C72587" w:rsidRDefault="00455398" w:rsidP="00A260CC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 specify……………….</w:t>
            </w:r>
          </w:p>
        </w:tc>
      </w:tr>
      <w:tr w:rsidR="00455398" w:rsidRPr="00C72587" w14:paraId="4E453AB4" w14:textId="77777777" w:rsidTr="00A260CC">
        <w:trPr>
          <w:trHeight w:val="1240"/>
        </w:trPr>
        <w:tc>
          <w:tcPr>
            <w:tcW w:w="311" w:type="pct"/>
          </w:tcPr>
          <w:p w14:paraId="0A0037E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154" w:type="pct"/>
            <w:gridSpan w:val="2"/>
          </w:tcPr>
          <w:p w14:paraId="456D23E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religion do you follow?</w:t>
            </w:r>
          </w:p>
        </w:tc>
        <w:tc>
          <w:tcPr>
            <w:tcW w:w="2535" w:type="pct"/>
          </w:tcPr>
          <w:p w14:paraId="07085634" w14:textId="77777777" w:rsidR="00455398" w:rsidRPr="00C72587" w:rsidRDefault="00455398" w:rsidP="00A260CC">
            <w:pPr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nduism</w:t>
            </w:r>
          </w:p>
          <w:p w14:paraId="65DFBC37" w14:textId="77777777" w:rsidR="00455398" w:rsidRPr="00C72587" w:rsidRDefault="00455398" w:rsidP="00A260CC">
            <w:pPr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dhism</w:t>
            </w:r>
          </w:p>
          <w:p w14:paraId="53447414" w14:textId="77777777" w:rsidR="00455398" w:rsidRPr="00C72587" w:rsidRDefault="00455398" w:rsidP="00A260CC">
            <w:pPr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istianity</w:t>
            </w:r>
          </w:p>
          <w:p w14:paraId="042604E7" w14:textId="77777777" w:rsidR="00455398" w:rsidRPr="00C72587" w:rsidRDefault="00455398" w:rsidP="00A260CC">
            <w:pPr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lim</w:t>
            </w:r>
          </w:p>
          <w:p w14:paraId="4196B908" w14:textId="77777777" w:rsidR="00455398" w:rsidRPr="00C72587" w:rsidRDefault="00455398" w:rsidP="00A260CC">
            <w:pPr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…………….specify</w:t>
            </w:r>
          </w:p>
        </w:tc>
      </w:tr>
      <w:tr w:rsidR="00455398" w:rsidRPr="00C72587" w14:paraId="74A3BFF1" w14:textId="77777777" w:rsidTr="00A260CC">
        <w:trPr>
          <w:trHeight w:val="340"/>
        </w:trPr>
        <w:tc>
          <w:tcPr>
            <w:tcW w:w="311" w:type="pct"/>
          </w:tcPr>
          <w:p w14:paraId="50E9DA3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154" w:type="pct"/>
            <w:gridSpan w:val="2"/>
          </w:tcPr>
          <w:p w14:paraId="36654D1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your mother's educational status?</w:t>
            </w:r>
          </w:p>
        </w:tc>
        <w:tc>
          <w:tcPr>
            <w:tcW w:w="2535" w:type="pct"/>
          </w:tcPr>
          <w:p w14:paraId="674C494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eted class…………………</w:t>
            </w:r>
          </w:p>
        </w:tc>
      </w:tr>
      <w:tr w:rsidR="00455398" w:rsidRPr="00C72587" w14:paraId="215CE48D" w14:textId="77777777" w:rsidTr="00A260CC">
        <w:trPr>
          <w:trHeight w:val="430"/>
        </w:trPr>
        <w:tc>
          <w:tcPr>
            <w:tcW w:w="365" w:type="pct"/>
            <w:gridSpan w:val="2"/>
          </w:tcPr>
          <w:p w14:paraId="490785A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100" w:type="pct"/>
          </w:tcPr>
          <w:p w14:paraId="409E156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your father's educational status?</w:t>
            </w:r>
          </w:p>
        </w:tc>
        <w:tc>
          <w:tcPr>
            <w:tcW w:w="2535" w:type="pct"/>
          </w:tcPr>
          <w:p w14:paraId="0BA7044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mpleted class………………………</w:t>
            </w:r>
          </w:p>
        </w:tc>
      </w:tr>
      <w:tr w:rsidR="00455398" w:rsidRPr="00C72587" w14:paraId="0214EEAB" w14:textId="77777777" w:rsidTr="00A260CC">
        <w:trPr>
          <w:trHeight w:val="727"/>
        </w:trPr>
        <w:tc>
          <w:tcPr>
            <w:tcW w:w="365" w:type="pct"/>
            <w:gridSpan w:val="2"/>
          </w:tcPr>
          <w:p w14:paraId="03B8C24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2100" w:type="pct"/>
          </w:tcPr>
          <w:p w14:paraId="6200E09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the type of your family?</w:t>
            </w:r>
          </w:p>
        </w:tc>
        <w:tc>
          <w:tcPr>
            <w:tcW w:w="2535" w:type="pct"/>
          </w:tcPr>
          <w:p w14:paraId="56B5352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Nuclear (parents and their own children only)</w:t>
            </w:r>
          </w:p>
          <w:p w14:paraId="00C4343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Joint (consisting of grandparents, great-grandparents, paternal grandparents, cousins and their children)</w:t>
            </w:r>
          </w:p>
        </w:tc>
      </w:tr>
      <w:tr w:rsidR="00455398" w:rsidRPr="00C72587" w14:paraId="764753C8" w14:textId="77777777" w:rsidTr="00A260CC">
        <w:trPr>
          <w:trHeight w:val="313"/>
        </w:trPr>
        <w:tc>
          <w:tcPr>
            <w:tcW w:w="365" w:type="pct"/>
            <w:gridSpan w:val="2"/>
          </w:tcPr>
          <w:p w14:paraId="7814B5D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2100" w:type="pct"/>
          </w:tcPr>
          <w:p w14:paraId="4D8FF1E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many members are there in your family?</w:t>
            </w:r>
          </w:p>
        </w:tc>
        <w:tc>
          <w:tcPr>
            <w:tcW w:w="2535" w:type="pct"/>
          </w:tcPr>
          <w:p w14:paraId="263FBD2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………………………………………</w:t>
            </w:r>
          </w:p>
        </w:tc>
      </w:tr>
      <w:tr w:rsidR="00455398" w:rsidRPr="00C72587" w14:paraId="585F63F0" w14:textId="77777777" w:rsidTr="00A260CC">
        <w:trPr>
          <w:trHeight w:val="277"/>
        </w:trPr>
        <w:tc>
          <w:tcPr>
            <w:tcW w:w="365" w:type="pct"/>
            <w:gridSpan w:val="2"/>
          </w:tcPr>
          <w:p w14:paraId="296613B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00" w:type="pct"/>
          </w:tcPr>
          <w:p w14:paraId="4C0F619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number of siblings</w:t>
            </w:r>
          </w:p>
        </w:tc>
        <w:tc>
          <w:tcPr>
            <w:tcW w:w="2535" w:type="pct"/>
          </w:tcPr>
          <w:p w14:paraId="0520DA3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A081371" w14:textId="77777777" w:rsidTr="00A260CC">
        <w:trPr>
          <w:trHeight w:val="880"/>
        </w:trPr>
        <w:tc>
          <w:tcPr>
            <w:tcW w:w="365" w:type="pct"/>
            <w:gridSpan w:val="2"/>
          </w:tcPr>
          <w:p w14:paraId="5E89DBB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.</w:t>
            </w:r>
          </w:p>
        </w:tc>
        <w:tc>
          <w:tcPr>
            <w:tcW w:w="2100" w:type="pct"/>
          </w:tcPr>
          <w:p w14:paraId="69BF843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your parent's marital status?</w:t>
            </w:r>
          </w:p>
        </w:tc>
        <w:tc>
          <w:tcPr>
            <w:tcW w:w="2535" w:type="pct"/>
          </w:tcPr>
          <w:p w14:paraId="733F8E9D" w14:textId="77777777" w:rsidR="00455398" w:rsidRPr="00C72587" w:rsidRDefault="00455398" w:rsidP="00A260CC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  <w:p w14:paraId="684F0110" w14:textId="77777777" w:rsidR="00455398" w:rsidRPr="00C72587" w:rsidRDefault="00455398" w:rsidP="00A260CC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arated</w:t>
            </w:r>
          </w:p>
          <w:p w14:paraId="39E8AF89" w14:textId="77777777" w:rsidR="00455398" w:rsidRPr="00C72587" w:rsidRDefault="00455398" w:rsidP="00A260CC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ow</w:t>
            </w:r>
          </w:p>
          <w:p w14:paraId="2EA2E3C0" w14:textId="77777777" w:rsidR="00455398" w:rsidRPr="00C72587" w:rsidRDefault="00455398" w:rsidP="00A260CC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th of them dies</w:t>
            </w:r>
          </w:p>
        </w:tc>
      </w:tr>
      <w:tr w:rsidR="00455398" w:rsidRPr="00C72587" w14:paraId="12A863CA" w14:textId="77777777" w:rsidTr="00A260CC">
        <w:trPr>
          <w:trHeight w:val="1228"/>
        </w:trPr>
        <w:tc>
          <w:tcPr>
            <w:tcW w:w="365" w:type="pct"/>
            <w:gridSpan w:val="2"/>
          </w:tcPr>
          <w:p w14:paraId="62DEB5F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2100" w:type="pct"/>
          </w:tcPr>
          <w:p w14:paraId="14F7650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of these media sources do you use the most?</w:t>
            </w:r>
          </w:p>
          <w:p w14:paraId="71EB7C0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elect all that apply.)</w:t>
            </w:r>
          </w:p>
        </w:tc>
        <w:tc>
          <w:tcPr>
            <w:tcW w:w="2535" w:type="pct"/>
          </w:tcPr>
          <w:p w14:paraId="72022B7A" w14:textId="77777777" w:rsidR="00455398" w:rsidRPr="00C72587" w:rsidRDefault="00455398" w:rsidP="00A260CC">
            <w:pPr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spaper</w:t>
            </w:r>
          </w:p>
          <w:p w14:paraId="584AC8CD" w14:textId="77777777" w:rsidR="00455398" w:rsidRPr="00C72587" w:rsidRDefault="00455398" w:rsidP="00A260CC">
            <w:pPr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levision</w:t>
            </w:r>
          </w:p>
          <w:p w14:paraId="48064673" w14:textId="77777777" w:rsidR="00455398" w:rsidRPr="00C72587" w:rsidRDefault="00455398" w:rsidP="00A260CC">
            <w:pPr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dio</w:t>
            </w:r>
          </w:p>
          <w:p w14:paraId="33C98BC9" w14:textId="77777777" w:rsidR="00455398" w:rsidRPr="00C72587" w:rsidRDefault="00455398" w:rsidP="00A260CC">
            <w:pPr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net</w:t>
            </w:r>
          </w:p>
          <w:p w14:paraId="560467F9" w14:textId="77777777" w:rsidR="00455398" w:rsidRPr="00C72587" w:rsidRDefault="00455398" w:rsidP="00A260CC">
            <w:pPr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  <w:p w14:paraId="0215A004" w14:textId="77777777" w:rsidR="00455398" w:rsidRPr="00C72587" w:rsidRDefault="00455398" w:rsidP="00A260CC">
            <w:pPr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 specify………………..</w:t>
            </w:r>
          </w:p>
        </w:tc>
      </w:tr>
      <w:tr w:rsidR="00455398" w:rsidRPr="00C72587" w14:paraId="616BBEED" w14:textId="77777777" w:rsidTr="00A260CC">
        <w:trPr>
          <w:trHeight w:val="743"/>
        </w:trPr>
        <w:tc>
          <w:tcPr>
            <w:tcW w:w="365" w:type="pct"/>
            <w:gridSpan w:val="2"/>
          </w:tcPr>
          <w:p w14:paraId="610907E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2100" w:type="pct"/>
          </w:tcPr>
          <w:p w14:paraId="32816A1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your father's employment status?</w:t>
            </w:r>
          </w:p>
        </w:tc>
        <w:tc>
          <w:tcPr>
            <w:tcW w:w="2535" w:type="pct"/>
          </w:tcPr>
          <w:p w14:paraId="29CF8BCF" w14:textId="77777777" w:rsidR="00455398" w:rsidRPr="00C72587" w:rsidRDefault="00455398" w:rsidP="00A260CC">
            <w:pPr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ll-time job</w:t>
            </w:r>
          </w:p>
          <w:p w14:paraId="1A33586C" w14:textId="77777777" w:rsidR="00455398" w:rsidRPr="00C72587" w:rsidRDefault="00455398" w:rsidP="00A260CC">
            <w:pPr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-time job</w:t>
            </w:r>
          </w:p>
          <w:p w14:paraId="3ED3E101" w14:textId="77777777" w:rsidR="00455398" w:rsidRPr="00C72587" w:rsidRDefault="00455398" w:rsidP="00A260CC">
            <w:pPr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</w:tr>
      <w:tr w:rsidR="00455398" w:rsidRPr="00C72587" w14:paraId="1A968140" w14:textId="77777777" w:rsidTr="00A260CC">
        <w:trPr>
          <w:trHeight w:val="340"/>
        </w:trPr>
        <w:tc>
          <w:tcPr>
            <w:tcW w:w="365" w:type="pct"/>
            <w:gridSpan w:val="2"/>
          </w:tcPr>
          <w:p w14:paraId="7D88629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2100" w:type="pct"/>
          </w:tcPr>
          <w:p w14:paraId="743B022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your father's occupation?</w:t>
            </w:r>
          </w:p>
        </w:tc>
        <w:tc>
          <w:tcPr>
            <w:tcW w:w="2535" w:type="pct"/>
          </w:tcPr>
          <w:p w14:paraId="16CFC248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iculture</w:t>
            </w:r>
          </w:p>
          <w:p w14:paraId="3B5D0BB7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ilding Construction</w:t>
            </w:r>
          </w:p>
          <w:p w14:paraId="7B9730DC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ly Wages</w:t>
            </w:r>
          </w:p>
          <w:p w14:paraId="723A6FC4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vernment Job</w:t>
            </w:r>
          </w:p>
          <w:p w14:paraId="46DE982E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vate job</w:t>
            </w:r>
          </w:p>
          <w:p w14:paraId="6480FECA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ness</w:t>
            </w:r>
          </w:p>
          <w:p w14:paraId="43BB82AB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e-maker(House wife)</w:t>
            </w:r>
          </w:p>
          <w:p w14:paraId="0B90BA8F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eign Employment</w:t>
            </w:r>
          </w:p>
          <w:p w14:paraId="4A51AAA8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3A0CDD67" w14:textId="77777777" w:rsidR="00455398" w:rsidRPr="00C72587" w:rsidRDefault="00455398" w:rsidP="00A260CC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 specify……………………..</w:t>
            </w:r>
          </w:p>
        </w:tc>
      </w:tr>
      <w:tr w:rsidR="00455398" w:rsidRPr="00C72587" w14:paraId="0DF9C9C8" w14:textId="77777777" w:rsidTr="00A260CC">
        <w:trPr>
          <w:trHeight w:val="704"/>
        </w:trPr>
        <w:tc>
          <w:tcPr>
            <w:tcW w:w="365" w:type="pct"/>
            <w:gridSpan w:val="2"/>
          </w:tcPr>
          <w:p w14:paraId="1AE93D0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2100" w:type="pct"/>
          </w:tcPr>
          <w:p w14:paraId="00D6378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your mother's employment status?</w:t>
            </w:r>
          </w:p>
        </w:tc>
        <w:tc>
          <w:tcPr>
            <w:tcW w:w="2535" w:type="pct"/>
          </w:tcPr>
          <w:p w14:paraId="351C88DD" w14:textId="77777777" w:rsidR="00455398" w:rsidRPr="00C72587" w:rsidRDefault="00455398" w:rsidP="00A260CC">
            <w:pPr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ll-time job</w:t>
            </w:r>
          </w:p>
          <w:p w14:paraId="22BB4BD2" w14:textId="77777777" w:rsidR="00455398" w:rsidRPr="00C72587" w:rsidRDefault="00455398" w:rsidP="00A260CC">
            <w:pPr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-time job</w:t>
            </w:r>
          </w:p>
          <w:p w14:paraId="06588BD9" w14:textId="77777777" w:rsidR="00455398" w:rsidRPr="00C72587" w:rsidRDefault="00455398" w:rsidP="00A260CC">
            <w:pPr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</w:tr>
      <w:tr w:rsidR="00455398" w:rsidRPr="00C72587" w14:paraId="032C2C8C" w14:textId="77777777" w:rsidTr="00A260CC">
        <w:trPr>
          <w:trHeight w:val="1756"/>
        </w:trPr>
        <w:tc>
          <w:tcPr>
            <w:tcW w:w="365" w:type="pct"/>
            <w:gridSpan w:val="2"/>
          </w:tcPr>
          <w:p w14:paraId="42BEB37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2100" w:type="pct"/>
          </w:tcPr>
          <w:p w14:paraId="28F8C2F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is your mother's occupation?                                               </w:t>
            </w:r>
          </w:p>
        </w:tc>
        <w:tc>
          <w:tcPr>
            <w:tcW w:w="2535" w:type="pct"/>
          </w:tcPr>
          <w:p w14:paraId="6A5BC216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iculture</w:t>
            </w:r>
          </w:p>
          <w:p w14:paraId="5D31AFB7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ilding Construction</w:t>
            </w:r>
          </w:p>
          <w:p w14:paraId="562EE4A2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ly Wages</w:t>
            </w:r>
          </w:p>
          <w:p w14:paraId="6005FCEE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vernment Job</w:t>
            </w:r>
          </w:p>
          <w:p w14:paraId="60C52DBF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vate job</w:t>
            </w:r>
          </w:p>
          <w:p w14:paraId="0778D8D3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ness</w:t>
            </w:r>
          </w:p>
          <w:p w14:paraId="4222C15D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e-maker(House wife)</w:t>
            </w:r>
          </w:p>
          <w:p w14:paraId="4A60D4CA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eign Employment</w:t>
            </w:r>
          </w:p>
          <w:p w14:paraId="7FD03893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72174E85" w14:textId="77777777" w:rsidR="00455398" w:rsidRPr="00C72587" w:rsidRDefault="00455398" w:rsidP="00A260CC">
            <w:pPr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 specify……………………</w:t>
            </w:r>
          </w:p>
        </w:tc>
      </w:tr>
      <w:tr w:rsidR="00455398" w:rsidRPr="00C72587" w14:paraId="5F27A862" w14:textId="77777777" w:rsidTr="00A260CC">
        <w:trPr>
          <w:trHeight w:val="1060"/>
        </w:trPr>
        <w:tc>
          <w:tcPr>
            <w:tcW w:w="365" w:type="pct"/>
            <w:gridSpan w:val="2"/>
          </w:tcPr>
          <w:p w14:paraId="50B59D7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100" w:type="pct"/>
          </w:tcPr>
          <w:p w14:paraId="62660D2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earns money in your family?</w:t>
            </w:r>
          </w:p>
        </w:tc>
        <w:tc>
          <w:tcPr>
            <w:tcW w:w="2535" w:type="pct"/>
          </w:tcPr>
          <w:p w14:paraId="0013BA3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Father</w:t>
            </w:r>
          </w:p>
          <w:p w14:paraId="0FDB54B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Mother</w:t>
            </w:r>
          </w:p>
          <w:p w14:paraId="6C4D41E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Both</w:t>
            </w:r>
          </w:p>
          <w:p w14:paraId="6AE5169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 None </w:t>
            </w:r>
          </w:p>
          <w:p w14:paraId="71A196E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 others family members………………..</w:t>
            </w:r>
          </w:p>
        </w:tc>
      </w:tr>
      <w:tr w:rsidR="00455398" w:rsidRPr="00C72587" w14:paraId="0265EFF9" w14:textId="77777777" w:rsidTr="00A260CC">
        <w:trPr>
          <w:trHeight w:val="340"/>
        </w:trPr>
        <w:tc>
          <w:tcPr>
            <w:tcW w:w="365" w:type="pct"/>
            <w:gridSpan w:val="2"/>
          </w:tcPr>
          <w:p w14:paraId="0F73B0E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100" w:type="pct"/>
          </w:tcPr>
          <w:p w14:paraId="6456B76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ther Monthly income</w:t>
            </w:r>
          </w:p>
        </w:tc>
        <w:tc>
          <w:tcPr>
            <w:tcW w:w="2535" w:type="pct"/>
          </w:tcPr>
          <w:p w14:paraId="6DC6E5A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S…………………..</w:t>
            </w:r>
          </w:p>
        </w:tc>
      </w:tr>
      <w:tr w:rsidR="00455398" w:rsidRPr="00C72587" w14:paraId="42F726AD" w14:textId="77777777" w:rsidTr="00A260CC">
        <w:trPr>
          <w:trHeight w:val="385"/>
        </w:trPr>
        <w:tc>
          <w:tcPr>
            <w:tcW w:w="365" w:type="pct"/>
            <w:gridSpan w:val="2"/>
          </w:tcPr>
          <w:p w14:paraId="1BB3D9E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00" w:type="pct"/>
          </w:tcPr>
          <w:p w14:paraId="5DBC5B5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ther Monthly Income</w:t>
            </w:r>
          </w:p>
        </w:tc>
        <w:tc>
          <w:tcPr>
            <w:tcW w:w="2535" w:type="pct"/>
          </w:tcPr>
          <w:p w14:paraId="1E08642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S…………………</w:t>
            </w:r>
          </w:p>
        </w:tc>
      </w:tr>
      <w:tr w:rsidR="00455398" w:rsidRPr="00C72587" w14:paraId="6A99D136" w14:textId="77777777" w:rsidTr="00A260CC">
        <w:trPr>
          <w:trHeight w:val="349"/>
        </w:trPr>
        <w:tc>
          <w:tcPr>
            <w:tcW w:w="365" w:type="pct"/>
            <w:gridSpan w:val="2"/>
          </w:tcPr>
          <w:p w14:paraId="1E93940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</w:p>
        </w:tc>
        <w:tc>
          <w:tcPr>
            <w:tcW w:w="2100" w:type="pct"/>
          </w:tcPr>
          <w:p w14:paraId="1EA216C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thly Family income </w:t>
            </w:r>
          </w:p>
        </w:tc>
        <w:tc>
          <w:tcPr>
            <w:tcW w:w="2535" w:type="pct"/>
          </w:tcPr>
          <w:p w14:paraId="4B50820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S………………………</w:t>
            </w:r>
          </w:p>
        </w:tc>
      </w:tr>
    </w:tbl>
    <w:p w14:paraId="29FBF011" w14:textId="77777777" w:rsidR="00455398" w:rsidRDefault="00455398" w:rsidP="00455398">
      <w:pPr>
        <w:spacing w:after="1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13581C9" w14:textId="77777777" w:rsidR="00455398" w:rsidRDefault="00455398" w:rsidP="00455398">
      <w:pPr>
        <w:spacing w:after="1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CC0CC0B" w14:textId="77777777" w:rsidR="00455398" w:rsidRDefault="00455398" w:rsidP="00455398">
      <w:pPr>
        <w:spacing w:after="1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B609B89" w14:textId="77777777" w:rsidR="00455398" w:rsidRPr="00C72587" w:rsidRDefault="00455398" w:rsidP="00455398">
      <w:pPr>
        <w:spacing w:after="1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7258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ection B: Knowledge about Cervical cancer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456"/>
        <w:gridCol w:w="4348"/>
        <w:gridCol w:w="3127"/>
        <w:gridCol w:w="1419"/>
      </w:tblGrid>
      <w:tr w:rsidR="00455398" w:rsidRPr="00C72587" w14:paraId="18BB1F87" w14:textId="77777777" w:rsidTr="00A260CC">
        <w:trPr>
          <w:trHeight w:val="512"/>
        </w:trPr>
        <w:tc>
          <w:tcPr>
            <w:tcW w:w="263" w:type="pct"/>
          </w:tcPr>
          <w:p w14:paraId="543BB2EE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65" w:type="pct"/>
          </w:tcPr>
          <w:p w14:paraId="114C3E56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heard of cervical cancer?                </w:t>
            </w:r>
          </w:p>
        </w:tc>
        <w:tc>
          <w:tcPr>
            <w:tcW w:w="1584" w:type="pct"/>
          </w:tcPr>
          <w:p w14:paraId="350035F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No</w:t>
            </w:r>
          </w:p>
          <w:p w14:paraId="642344E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788" w:type="pct"/>
          </w:tcPr>
          <w:p w14:paraId="3818567F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 No (Go to section c)</w:t>
            </w:r>
          </w:p>
        </w:tc>
      </w:tr>
      <w:tr w:rsidR="00455398" w:rsidRPr="00C72587" w14:paraId="1B9CAAEF" w14:textId="77777777" w:rsidTr="00A260CC">
        <w:trPr>
          <w:trHeight w:val="837"/>
        </w:trPr>
        <w:tc>
          <w:tcPr>
            <w:tcW w:w="263" w:type="pct"/>
          </w:tcPr>
          <w:p w14:paraId="5DB54C4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65" w:type="pct"/>
          </w:tcPr>
          <w:p w14:paraId="0F3BBED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ere did you get the information about cervical cancer from? </w:t>
            </w:r>
          </w:p>
          <w:p w14:paraId="02144A45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Calibri" w:eastAsia="Calibri" w:hAnsi="Calibri" w:cs="Calibri"/>
                <w:b/>
                <w:color w:val="000000" w:themeColor="text1"/>
                <w:sz w:val="24"/>
                <w:szCs w:val="24"/>
              </w:rPr>
              <w:t xml:space="preserve">(Multiple choice) </w:t>
            </w:r>
          </w:p>
        </w:tc>
        <w:tc>
          <w:tcPr>
            <w:tcW w:w="1584" w:type="pct"/>
          </w:tcPr>
          <w:p w14:paraId="5F71F39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9A9604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wspapers </w:t>
            </w:r>
          </w:p>
          <w:p w14:paraId="1279DDBD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dio /Television </w:t>
            </w:r>
          </w:p>
          <w:p w14:paraId="683C5DAB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et </w:t>
            </w:r>
          </w:p>
          <w:p w14:paraId="6EE26A4C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lthcare providers </w:t>
            </w:r>
          </w:p>
          <w:p w14:paraId="7F14C524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hool </w:t>
            </w:r>
          </w:p>
          <w:p w14:paraId="5ADBE6B2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iends and family </w:t>
            </w:r>
          </w:p>
          <w:p w14:paraId="412E14CE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ents </w:t>
            </w:r>
          </w:p>
          <w:p w14:paraId="1FE0EA05" w14:textId="77777777" w:rsidR="00455398" w:rsidRPr="00C72587" w:rsidRDefault="00455398" w:rsidP="00A260CC">
            <w:pPr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specify………….. </w:t>
            </w:r>
          </w:p>
        </w:tc>
        <w:tc>
          <w:tcPr>
            <w:tcW w:w="788" w:type="pct"/>
          </w:tcPr>
          <w:p w14:paraId="127E8AB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665964F" w14:textId="77777777" w:rsidTr="00A260CC">
        <w:trPr>
          <w:trHeight w:val="837"/>
        </w:trPr>
        <w:tc>
          <w:tcPr>
            <w:tcW w:w="263" w:type="pct"/>
          </w:tcPr>
          <w:p w14:paraId="6456507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65" w:type="pct"/>
          </w:tcPr>
          <w:p w14:paraId="5E5AB80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vical cancer is the most common female cancer?</w:t>
            </w:r>
          </w:p>
        </w:tc>
        <w:tc>
          <w:tcPr>
            <w:tcW w:w="1584" w:type="pct"/>
          </w:tcPr>
          <w:p w14:paraId="5953D97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Yes</w:t>
            </w:r>
          </w:p>
          <w:p w14:paraId="00CA5EA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No</w:t>
            </w:r>
          </w:p>
          <w:p w14:paraId="6E9F18B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I don’t know</w:t>
            </w:r>
          </w:p>
        </w:tc>
        <w:tc>
          <w:tcPr>
            <w:tcW w:w="788" w:type="pct"/>
          </w:tcPr>
          <w:p w14:paraId="6885219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F5DFDC2" w14:textId="77777777" w:rsidTr="00A260CC">
        <w:trPr>
          <w:trHeight w:val="1108"/>
        </w:trPr>
        <w:tc>
          <w:tcPr>
            <w:tcW w:w="263" w:type="pct"/>
          </w:tcPr>
          <w:p w14:paraId="12443E5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65" w:type="pct"/>
          </w:tcPr>
          <w:p w14:paraId="5F18BA8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gans affected by cervical cancer?</w:t>
            </w:r>
          </w:p>
        </w:tc>
        <w:tc>
          <w:tcPr>
            <w:tcW w:w="1584" w:type="pct"/>
          </w:tcPr>
          <w:p w14:paraId="52B8402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Uterus</w:t>
            </w:r>
          </w:p>
          <w:p w14:paraId="01820F1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Breast</w:t>
            </w:r>
          </w:p>
          <w:p w14:paraId="7589563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Cervix</w:t>
            </w:r>
          </w:p>
          <w:p w14:paraId="30BD880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  <w:p w14:paraId="72181FE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 Others……………………..</w:t>
            </w:r>
          </w:p>
        </w:tc>
        <w:tc>
          <w:tcPr>
            <w:tcW w:w="788" w:type="pct"/>
          </w:tcPr>
          <w:p w14:paraId="228DA77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973EA46" w14:textId="77777777" w:rsidTr="00A260CC">
        <w:trPr>
          <w:trHeight w:val="1108"/>
        </w:trPr>
        <w:tc>
          <w:tcPr>
            <w:tcW w:w="263" w:type="pct"/>
          </w:tcPr>
          <w:p w14:paraId="43DCD58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65" w:type="pct"/>
          </w:tcPr>
          <w:p w14:paraId="09F8F5B7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 of acquisition/ transmission of cervical cancer</w:t>
            </w:r>
          </w:p>
          <w:p w14:paraId="2EF71425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ultiple Choice)</w:t>
            </w:r>
          </w:p>
        </w:tc>
        <w:tc>
          <w:tcPr>
            <w:tcW w:w="1584" w:type="pct"/>
          </w:tcPr>
          <w:p w14:paraId="57CC9ECA" w14:textId="77777777" w:rsidR="00455398" w:rsidRPr="00C72587" w:rsidRDefault="00455398" w:rsidP="00A260CC">
            <w:pPr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ual transmission</w:t>
            </w:r>
          </w:p>
          <w:p w14:paraId="5FF492EF" w14:textId="77777777" w:rsidR="00455398" w:rsidRPr="00C72587" w:rsidRDefault="00455398" w:rsidP="00A260CC">
            <w:pPr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r</w:t>
            </w:r>
          </w:p>
          <w:p w14:paraId="44B5B5B6" w14:textId="77777777" w:rsidR="00455398" w:rsidRPr="00C72587" w:rsidRDefault="00455398" w:rsidP="00A260CC">
            <w:pPr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ter</w:t>
            </w:r>
          </w:p>
          <w:p w14:paraId="0A08ED9F" w14:textId="77777777" w:rsidR="00455398" w:rsidRPr="00C72587" w:rsidRDefault="00455398" w:rsidP="00A260CC">
            <w:pPr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</w:t>
            </w:r>
          </w:p>
          <w:p w14:paraId="1390B2D3" w14:textId="77777777" w:rsidR="00455398" w:rsidRPr="00C72587" w:rsidRDefault="00455398" w:rsidP="00A260CC">
            <w:pPr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ches</w:t>
            </w:r>
          </w:p>
          <w:p w14:paraId="3128F5C3" w14:textId="77777777" w:rsidR="00455398" w:rsidRPr="00C72587" w:rsidRDefault="00455398" w:rsidP="00A260CC">
            <w:pPr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tory of cancer in a family</w:t>
            </w:r>
          </w:p>
          <w:p w14:paraId="0B68FAA8" w14:textId="77777777" w:rsidR="00455398" w:rsidRPr="00C72587" w:rsidRDefault="00455398" w:rsidP="00A260CC">
            <w:pPr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5564B714" w14:textId="77777777" w:rsidR="00455398" w:rsidRPr="00C72587" w:rsidRDefault="00455398" w:rsidP="00A260CC">
            <w:pPr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…………….</w:t>
            </w:r>
          </w:p>
        </w:tc>
        <w:tc>
          <w:tcPr>
            <w:tcW w:w="788" w:type="pct"/>
          </w:tcPr>
          <w:p w14:paraId="13D04F0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E9125A5" w14:textId="77777777" w:rsidTr="00A260CC">
        <w:trPr>
          <w:trHeight w:val="1662"/>
        </w:trPr>
        <w:tc>
          <w:tcPr>
            <w:tcW w:w="263" w:type="pct"/>
          </w:tcPr>
          <w:p w14:paraId="2EEF6482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65" w:type="pct"/>
          </w:tcPr>
          <w:p w14:paraId="30EFAA57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do you think are the risk factors for cervical cancer? (more than one answer possible)</w:t>
            </w:r>
          </w:p>
        </w:tc>
        <w:tc>
          <w:tcPr>
            <w:tcW w:w="1584" w:type="pct"/>
          </w:tcPr>
          <w:p w14:paraId="7566A0A5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ple sexual partners</w:t>
            </w:r>
          </w:p>
          <w:p w14:paraId="7D2DE05C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ple pregnancies</w:t>
            </w:r>
          </w:p>
          <w:p w14:paraId="64052487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rly age sexual intercourse</w:t>
            </w:r>
          </w:p>
          <w:p w14:paraId="345739AB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rly marriage</w:t>
            </w:r>
          </w:p>
          <w:p w14:paraId="114C1ACF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ortion</w:t>
            </w:r>
          </w:p>
          <w:p w14:paraId="2FAD27D4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infection</w:t>
            </w:r>
          </w:p>
          <w:p w14:paraId="20DDC570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socio-economic status</w:t>
            </w:r>
          </w:p>
          <w:p w14:paraId="76EC0FDC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ng term OCP use </w:t>
            </w:r>
          </w:p>
          <w:p w14:paraId="59295146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lcohol</w:t>
            </w:r>
          </w:p>
          <w:p w14:paraId="211FC911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  <w:p w14:paraId="5B715476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25C2110E" w14:textId="77777777" w:rsidR="00455398" w:rsidRPr="00C72587" w:rsidRDefault="00455398" w:rsidP="00A260CC">
            <w:pPr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………………….</w:t>
            </w:r>
          </w:p>
        </w:tc>
        <w:tc>
          <w:tcPr>
            <w:tcW w:w="788" w:type="pct"/>
          </w:tcPr>
          <w:p w14:paraId="211505E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8077E17" w14:textId="77777777" w:rsidTr="00A260CC">
        <w:trPr>
          <w:trHeight w:val="2420"/>
        </w:trPr>
        <w:tc>
          <w:tcPr>
            <w:tcW w:w="263" w:type="pct"/>
          </w:tcPr>
          <w:p w14:paraId="615E0EE5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65" w:type="pct"/>
          </w:tcPr>
          <w:p w14:paraId="706E4CDE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are the signs and symptoms of cervical cancer? (more than one answer possible)</w:t>
            </w:r>
          </w:p>
        </w:tc>
        <w:tc>
          <w:tcPr>
            <w:tcW w:w="1584" w:type="pct"/>
          </w:tcPr>
          <w:p w14:paraId="5287CD25" w14:textId="77777777" w:rsidR="00455398" w:rsidRPr="00C72587" w:rsidRDefault="00455398" w:rsidP="00A260CC">
            <w:pPr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symptoms in early stage</w:t>
            </w:r>
          </w:p>
          <w:p w14:paraId="3ED5DEE1" w14:textId="77777777" w:rsidR="00455398" w:rsidRPr="00C72587" w:rsidRDefault="00455398" w:rsidP="00A260CC">
            <w:pPr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ginal bleeding after sexual intercourse</w:t>
            </w:r>
          </w:p>
          <w:p w14:paraId="2DD440CB" w14:textId="77777777" w:rsidR="00455398" w:rsidRPr="00C72587" w:rsidRDefault="00455398" w:rsidP="00A260CC">
            <w:pPr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-menopausal bleeding</w:t>
            </w:r>
          </w:p>
          <w:p w14:paraId="42C68A88" w14:textId="77777777" w:rsidR="00455398" w:rsidRPr="00C72587" w:rsidRDefault="00455398" w:rsidP="00A260CC">
            <w:pPr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yspareunia</w:t>
            </w:r>
          </w:p>
          <w:p w14:paraId="55BD54A1" w14:textId="77777777" w:rsidR="00455398" w:rsidRPr="00C72587" w:rsidRDefault="00455398" w:rsidP="00A260CC">
            <w:pPr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rease vaginal discharge</w:t>
            </w:r>
          </w:p>
          <w:p w14:paraId="5B647A6E" w14:textId="77777777" w:rsidR="00455398" w:rsidRPr="00C72587" w:rsidRDefault="00455398" w:rsidP="00A260CC">
            <w:pPr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sistent lower back pain</w:t>
            </w:r>
          </w:p>
          <w:p w14:paraId="38B9B4EA" w14:textId="77777777" w:rsidR="00455398" w:rsidRPr="00C72587" w:rsidRDefault="00455398" w:rsidP="00A260CC">
            <w:pPr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475E3E83" w14:textId="77777777" w:rsidR="00455398" w:rsidRPr="00C72587" w:rsidRDefault="00455398" w:rsidP="00A260CC">
            <w:pPr>
              <w:numPr>
                <w:ilvl w:val="0"/>
                <w:numId w:val="24"/>
              </w:num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symptoms………</w:t>
            </w:r>
          </w:p>
        </w:tc>
        <w:tc>
          <w:tcPr>
            <w:tcW w:w="788" w:type="pct"/>
          </w:tcPr>
          <w:p w14:paraId="059108B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0B4966B" w14:textId="77777777" w:rsidTr="00A260CC">
        <w:trPr>
          <w:trHeight w:val="422"/>
        </w:trPr>
        <w:tc>
          <w:tcPr>
            <w:tcW w:w="5000" w:type="pct"/>
            <w:gridSpan w:val="4"/>
          </w:tcPr>
          <w:p w14:paraId="427D01A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ction C: Knowledge of HPV infection</w:t>
            </w:r>
          </w:p>
        </w:tc>
      </w:tr>
      <w:tr w:rsidR="00455398" w:rsidRPr="00C72587" w14:paraId="3547D181" w14:textId="77777777" w:rsidTr="00A260CC">
        <w:trPr>
          <w:trHeight w:val="530"/>
        </w:trPr>
        <w:tc>
          <w:tcPr>
            <w:tcW w:w="263" w:type="pct"/>
          </w:tcPr>
          <w:p w14:paraId="3AFB564C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65" w:type="pct"/>
          </w:tcPr>
          <w:p w14:paraId="572A69C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papillomavirus (HPV) is a virus that causes a sexually transmitted infection, have you ever heard of it?</w:t>
            </w:r>
          </w:p>
        </w:tc>
        <w:tc>
          <w:tcPr>
            <w:tcW w:w="1584" w:type="pct"/>
          </w:tcPr>
          <w:p w14:paraId="11285AF9" w14:textId="77777777" w:rsidR="00455398" w:rsidRPr="00C72587" w:rsidRDefault="00455398" w:rsidP="00A260C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5436C2F8" w14:textId="77777777" w:rsidR="00455398" w:rsidRPr="00C72587" w:rsidRDefault="00455398" w:rsidP="00A260C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88" w:type="pct"/>
          </w:tcPr>
          <w:p w14:paraId="53E28CFE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 NO go to section D</w:t>
            </w:r>
          </w:p>
        </w:tc>
      </w:tr>
      <w:tr w:rsidR="00455398" w:rsidRPr="00C72587" w14:paraId="14CA8C51" w14:textId="77777777" w:rsidTr="00A260CC">
        <w:trPr>
          <w:trHeight w:val="811"/>
        </w:trPr>
        <w:tc>
          <w:tcPr>
            <w:tcW w:w="263" w:type="pct"/>
          </w:tcPr>
          <w:p w14:paraId="1F3D048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65" w:type="pct"/>
          </w:tcPr>
          <w:p w14:paraId="02E4620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ere did you get the information about HPV infection? (Multiple choice) </w:t>
            </w:r>
          </w:p>
        </w:tc>
        <w:tc>
          <w:tcPr>
            <w:tcW w:w="1584" w:type="pct"/>
          </w:tcPr>
          <w:p w14:paraId="0E9160F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429776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wspapers </w:t>
            </w:r>
          </w:p>
          <w:p w14:paraId="67B97AA2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dio /Television </w:t>
            </w:r>
          </w:p>
          <w:p w14:paraId="51A280ED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et </w:t>
            </w:r>
          </w:p>
          <w:p w14:paraId="6238E966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lthcare providers </w:t>
            </w:r>
          </w:p>
          <w:p w14:paraId="3C5EDE13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hool </w:t>
            </w:r>
          </w:p>
          <w:p w14:paraId="1E7A4796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iends and family </w:t>
            </w:r>
          </w:p>
          <w:p w14:paraId="5419004F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ents </w:t>
            </w:r>
          </w:p>
          <w:p w14:paraId="5E2DC717" w14:textId="77777777" w:rsidR="00455398" w:rsidRPr="00C72587" w:rsidRDefault="00455398" w:rsidP="00A260CC">
            <w:pPr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specify </w:t>
            </w:r>
          </w:p>
        </w:tc>
        <w:tc>
          <w:tcPr>
            <w:tcW w:w="788" w:type="pct"/>
          </w:tcPr>
          <w:p w14:paraId="1D3BA8E1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71E42FA7" w14:textId="77777777" w:rsidTr="00A260CC">
        <w:trPr>
          <w:trHeight w:val="1131"/>
        </w:trPr>
        <w:tc>
          <w:tcPr>
            <w:tcW w:w="263" w:type="pct"/>
          </w:tcPr>
          <w:p w14:paraId="3975CB5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65" w:type="pct"/>
          </w:tcPr>
          <w:p w14:paraId="77062F6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can contact HPV infection?</w:t>
            </w:r>
          </w:p>
        </w:tc>
        <w:tc>
          <w:tcPr>
            <w:tcW w:w="1584" w:type="pct"/>
          </w:tcPr>
          <w:p w14:paraId="4356679A" w14:textId="77777777" w:rsidR="00455398" w:rsidRPr="00C72587" w:rsidRDefault="00455398" w:rsidP="00A260CC">
            <w:pPr>
              <w:numPr>
                <w:ilvl w:val="0"/>
                <w:numId w:val="5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men</w:t>
            </w:r>
          </w:p>
          <w:p w14:paraId="64D15449" w14:textId="77777777" w:rsidR="00455398" w:rsidRPr="00C72587" w:rsidRDefault="00455398" w:rsidP="00A260CC">
            <w:pPr>
              <w:numPr>
                <w:ilvl w:val="0"/>
                <w:numId w:val="5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women</w:t>
            </w:r>
          </w:p>
          <w:p w14:paraId="4D9B7073" w14:textId="77777777" w:rsidR="00455398" w:rsidRPr="00C72587" w:rsidRDefault="00455398" w:rsidP="00A260CC">
            <w:pPr>
              <w:numPr>
                <w:ilvl w:val="0"/>
                <w:numId w:val="5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 and women</w:t>
            </w:r>
          </w:p>
          <w:p w14:paraId="5F35D640" w14:textId="77777777" w:rsidR="00455398" w:rsidRPr="00C72587" w:rsidRDefault="00455398" w:rsidP="00A260CC">
            <w:pPr>
              <w:numPr>
                <w:ilvl w:val="0"/>
                <w:numId w:val="5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788" w:type="pct"/>
          </w:tcPr>
          <w:p w14:paraId="2F69335C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E955D8E" w14:textId="77777777" w:rsidTr="00A260CC">
        <w:trPr>
          <w:trHeight w:val="1662"/>
        </w:trPr>
        <w:tc>
          <w:tcPr>
            <w:tcW w:w="263" w:type="pct"/>
          </w:tcPr>
          <w:p w14:paraId="5A0514B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65" w:type="pct"/>
          </w:tcPr>
          <w:p w14:paraId="0FF7FAC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of these diseases are caused by HPV infection? (more than one answer possible)</w:t>
            </w:r>
          </w:p>
        </w:tc>
        <w:tc>
          <w:tcPr>
            <w:tcW w:w="1584" w:type="pct"/>
          </w:tcPr>
          <w:p w14:paraId="375BB540" w14:textId="77777777" w:rsidR="00455398" w:rsidRPr="00C72587" w:rsidRDefault="00455398" w:rsidP="00A260CC">
            <w:pPr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vical cancer</w:t>
            </w:r>
          </w:p>
          <w:p w14:paraId="54452ABF" w14:textId="77777777" w:rsidR="00455398" w:rsidRPr="00C72587" w:rsidRDefault="00455398" w:rsidP="00A260CC">
            <w:pPr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st cancer</w:t>
            </w:r>
          </w:p>
          <w:p w14:paraId="7C85BAB3" w14:textId="77777777" w:rsidR="00455398" w:rsidRPr="00C72587" w:rsidRDefault="00455398" w:rsidP="00A260CC">
            <w:pPr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opharyngeal cancer</w:t>
            </w:r>
          </w:p>
          <w:p w14:paraId="315852A6" w14:textId="77777777" w:rsidR="00455398" w:rsidRPr="00C72587" w:rsidRDefault="00455398" w:rsidP="00A260CC">
            <w:pPr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 cancer</w:t>
            </w:r>
          </w:p>
          <w:p w14:paraId="24677A41" w14:textId="77777777" w:rsidR="00455398" w:rsidRPr="00C72587" w:rsidRDefault="00455398" w:rsidP="00A260CC">
            <w:pPr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ital warts</w:t>
            </w:r>
          </w:p>
          <w:p w14:paraId="30C9E22F" w14:textId="77777777" w:rsidR="00455398" w:rsidRPr="00C72587" w:rsidRDefault="00455398" w:rsidP="00A260CC">
            <w:pPr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788" w:type="pct"/>
          </w:tcPr>
          <w:p w14:paraId="4BF7055B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77D33FA" w14:textId="77777777" w:rsidTr="00A260CC">
        <w:trPr>
          <w:trHeight w:val="1469"/>
        </w:trPr>
        <w:tc>
          <w:tcPr>
            <w:tcW w:w="263" w:type="pct"/>
          </w:tcPr>
          <w:p w14:paraId="2333073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2365" w:type="pct"/>
          </w:tcPr>
          <w:p w14:paraId="77A7F79B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one do you think the Ways of preventing HPV diseases (more than one answer possible)</w:t>
            </w:r>
          </w:p>
        </w:tc>
        <w:tc>
          <w:tcPr>
            <w:tcW w:w="1584" w:type="pct"/>
          </w:tcPr>
          <w:p w14:paraId="01D2EB7A" w14:textId="77777777" w:rsidR="00455398" w:rsidRPr="00C72587" w:rsidRDefault="00455398" w:rsidP="00A260CC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cticing abstinence (No sex)</w:t>
            </w:r>
          </w:p>
          <w:p w14:paraId="13A045AB" w14:textId="77777777" w:rsidR="00455398" w:rsidRPr="00C72587" w:rsidRDefault="00455398" w:rsidP="00A260CC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Vaccination</w:t>
            </w:r>
          </w:p>
          <w:p w14:paraId="069D7A42" w14:textId="77777777" w:rsidR="00455398" w:rsidRPr="00C72587" w:rsidRDefault="00455398" w:rsidP="00A260CC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y using Condoms</w:t>
            </w:r>
          </w:p>
          <w:p w14:paraId="6267E4E1" w14:textId="77777777" w:rsidR="00455398" w:rsidRPr="00C72587" w:rsidRDefault="00455398" w:rsidP="00A260CC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 screening</w:t>
            </w:r>
          </w:p>
          <w:p w14:paraId="46C480B4" w14:textId="77777777" w:rsidR="00455398" w:rsidRPr="00C72587" w:rsidRDefault="00455398" w:rsidP="00A260CC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not be prevented</w:t>
            </w:r>
          </w:p>
          <w:p w14:paraId="7B8A419E" w14:textId="77777777" w:rsidR="00455398" w:rsidRPr="00C72587" w:rsidRDefault="00455398" w:rsidP="00A260CC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02044E80" w14:textId="77777777" w:rsidR="00455398" w:rsidRPr="00C72587" w:rsidRDefault="00455398" w:rsidP="00A260CC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………..</w:t>
            </w:r>
          </w:p>
        </w:tc>
        <w:tc>
          <w:tcPr>
            <w:tcW w:w="788" w:type="pct"/>
          </w:tcPr>
          <w:p w14:paraId="7A4440F7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1DF7C0C" w14:textId="77777777" w:rsidTr="00A260CC">
        <w:trPr>
          <w:trHeight w:val="1185"/>
        </w:trPr>
        <w:tc>
          <w:tcPr>
            <w:tcW w:w="263" w:type="pct"/>
          </w:tcPr>
          <w:p w14:paraId="093FCC2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65" w:type="pct"/>
          </w:tcPr>
          <w:p w14:paraId="6F8693FB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are risk factors for HPV infection? (more than one answer possible)</w:t>
            </w:r>
          </w:p>
        </w:tc>
        <w:tc>
          <w:tcPr>
            <w:tcW w:w="1584" w:type="pct"/>
          </w:tcPr>
          <w:p w14:paraId="18E7F268" w14:textId="77777777" w:rsidR="00455398" w:rsidRPr="00C72587" w:rsidRDefault="00455398" w:rsidP="00A260CC">
            <w:pPr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 frequency of sex partner exchange</w:t>
            </w:r>
          </w:p>
          <w:p w14:paraId="154B3AC1" w14:textId="77777777" w:rsidR="00455398" w:rsidRPr="00C72587" w:rsidRDefault="00455398" w:rsidP="00A260CC">
            <w:pPr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ital –skin to skin contact</w:t>
            </w:r>
          </w:p>
          <w:p w14:paraId="0219AFB8" w14:textId="77777777" w:rsidR="00455398" w:rsidRPr="00C72587" w:rsidRDefault="00455398" w:rsidP="00A260CC">
            <w:pPr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dy fluids(bloods)</w:t>
            </w:r>
          </w:p>
          <w:p w14:paraId="2E76E2C3" w14:textId="77777777" w:rsidR="00455398" w:rsidRPr="00C72587" w:rsidRDefault="00455398" w:rsidP="00A260CC">
            <w:pPr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21E6202C" w14:textId="77777777" w:rsidR="00455398" w:rsidRPr="00C72587" w:rsidRDefault="00455398" w:rsidP="00A260CC">
            <w:pPr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 specify……..</w:t>
            </w:r>
          </w:p>
        </w:tc>
        <w:tc>
          <w:tcPr>
            <w:tcW w:w="788" w:type="pct"/>
          </w:tcPr>
          <w:p w14:paraId="146CED7C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47907A61" w14:textId="77777777" w:rsidTr="00A260CC">
        <w:trPr>
          <w:trHeight w:val="422"/>
        </w:trPr>
        <w:tc>
          <w:tcPr>
            <w:tcW w:w="5000" w:type="pct"/>
            <w:gridSpan w:val="4"/>
          </w:tcPr>
          <w:p w14:paraId="65A6B591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ction D: Knowledge of HPV vaccination</w:t>
            </w:r>
          </w:p>
        </w:tc>
      </w:tr>
      <w:tr w:rsidR="00455398" w:rsidRPr="00C72587" w14:paraId="17DBF9A2" w14:textId="77777777" w:rsidTr="00A260CC">
        <w:trPr>
          <w:trHeight w:val="647"/>
        </w:trPr>
        <w:tc>
          <w:tcPr>
            <w:tcW w:w="263" w:type="pct"/>
          </w:tcPr>
          <w:p w14:paraId="0CB3BB0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jdgxs" w:colFirst="0" w:colLast="0"/>
            <w:bookmarkEnd w:id="0"/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65" w:type="pct"/>
          </w:tcPr>
          <w:p w14:paraId="6619A7B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heard about the Human Papilloma Virus (HPV) vaccine which is given against cervical cancer? </w:t>
            </w:r>
          </w:p>
        </w:tc>
        <w:tc>
          <w:tcPr>
            <w:tcW w:w="1584" w:type="pct"/>
          </w:tcPr>
          <w:p w14:paraId="01442AF2" w14:textId="77777777" w:rsidR="00455398" w:rsidRPr="00C72587" w:rsidRDefault="00455398" w:rsidP="00A260CC">
            <w:pPr>
              <w:numPr>
                <w:ilvl w:val="0"/>
                <w:numId w:val="5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, I haven’t</w:t>
            </w:r>
          </w:p>
          <w:p w14:paraId="2F302503" w14:textId="77777777" w:rsidR="00455398" w:rsidRPr="00C72587" w:rsidRDefault="00455398" w:rsidP="00A260CC">
            <w:pPr>
              <w:numPr>
                <w:ilvl w:val="0"/>
                <w:numId w:val="5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I haven</w:t>
            </w:r>
          </w:p>
        </w:tc>
        <w:tc>
          <w:tcPr>
            <w:tcW w:w="788" w:type="pct"/>
          </w:tcPr>
          <w:p w14:paraId="6508A62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 no, go to section E Q 2 and Q3</w:t>
            </w:r>
          </w:p>
        </w:tc>
      </w:tr>
      <w:tr w:rsidR="00455398" w:rsidRPr="00C72587" w14:paraId="1BC823A0" w14:textId="77777777" w:rsidTr="00A260CC">
        <w:trPr>
          <w:trHeight w:val="350"/>
        </w:trPr>
        <w:tc>
          <w:tcPr>
            <w:tcW w:w="263" w:type="pct"/>
          </w:tcPr>
          <w:p w14:paraId="6D047F96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65" w:type="pct"/>
          </w:tcPr>
          <w:p w14:paraId="609F7F1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ere do you get the information about HPV vaccine from? </w:t>
            </w:r>
          </w:p>
          <w:p w14:paraId="61DCBC2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(Multiple choice) </w:t>
            </w:r>
          </w:p>
        </w:tc>
        <w:tc>
          <w:tcPr>
            <w:tcW w:w="1584" w:type="pct"/>
          </w:tcPr>
          <w:p w14:paraId="6C2BE41C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wspapers </w:t>
            </w:r>
          </w:p>
          <w:p w14:paraId="6ADAF73D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dio /Television </w:t>
            </w:r>
          </w:p>
          <w:p w14:paraId="6D4BBCBE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et </w:t>
            </w:r>
          </w:p>
          <w:p w14:paraId="0D94C049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lthcare providers </w:t>
            </w:r>
          </w:p>
          <w:p w14:paraId="1EA15C5B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hool </w:t>
            </w:r>
          </w:p>
          <w:p w14:paraId="2F60CC80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iends and family </w:t>
            </w:r>
          </w:p>
          <w:p w14:paraId="2F92223E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ents </w:t>
            </w:r>
          </w:p>
          <w:p w14:paraId="143872E7" w14:textId="77777777" w:rsidR="00455398" w:rsidRPr="00C72587" w:rsidRDefault="00455398" w:rsidP="00A260CC">
            <w:pPr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specify…… </w:t>
            </w:r>
          </w:p>
        </w:tc>
        <w:tc>
          <w:tcPr>
            <w:tcW w:w="788" w:type="pct"/>
          </w:tcPr>
          <w:p w14:paraId="549CBB3E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C49341D" w14:textId="77777777" w:rsidTr="00A260CC">
        <w:trPr>
          <w:trHeight w:val="827"/>
        </w:trPr>
        <w:tc>
          <w:tcPr>
            <w:tcW w:w="263" w:type="pct"/>
          </w:tcPr>
          <w:p w14:paraId="680B6C6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65" w:type="pct"/>
          </w:tcPr>
          <w:p w14:paraId="194A2C2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HPV vaccine is most effective in people who are not sexually active. </w:t>
            </w:r>
          </w:p>
          <w:p w14:paraId="4D8D406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pct"/>
          </w:tcPr>
          <w:p w14:paraId="3EED17B2" w14:textId="77777777" w:rsidR="00455398" w:rsidRPr="00C72587" w:rsidRDefault="00455398" w:rsidP="00A260CC">
            <w:pPr>
              <w:numPr>
                <w:ilvl w:val="0"/>
                <w:numId w:val="5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28B2E4CD" w14:textId="77777777" w:rsidR="00455398" w:rsidRPr="00C72587" w:rsidRDefault="00455398" w:rsidP="00A260CC">
            <w:pPr>
              <w:numPr>
                <w:ilvl w:val="0"/>
                <w:numId w:val="5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72005DD8" w14:textId="77777777" w:rsidR="00455398" w:rsidRPr="00C72587" w:rsidRDefault="00455398" w:rsidP="00A260CC">
            <w:pPr>
              <w:numPr>
                <w:ilvl w:val="0"/>
                <w:numId w:val="54"/>
              </w:num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788" w:type="pct"/>
          </w:tcPr>
          <w:p w14:paraId="131D0B5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028410BD" w14:textId="77777777" w:rsidTr="00A260CC">
        <w:trPr>
          <w:trHeight w:val="1104"/>
        </w:trPr>
        <w:tc>
          <w:tcPr>
            <w:tcW w:w="263" w:type="pct"/>
          </w:tcPr>
          <w:p w14:paraId="7F61341E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65" w:type="pct"/>
          </w:tcPr>
          <w:p w14:paraId="4F195F3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should get the HPV vaccination in Nepal?</w:t>
            </w:r>
          </w:p>
        </w:tc>
        <w:tc>
          <w:tcPr>
            <w:tcW w:w="1584" w:type="pct"/>
          </w:tcPr>
          <w:p w14:paraId="1B6634EB" w14:textId="77777777" w:rsidR="00455398" w:rsidRPr="00C72587" w:rsidRDefault="00455398" w:rsidP="00A260CC">
            <w:pPr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Men</w:t>
            </w:r>
          </w:p>
          <w:p w14:paraId="3B08EBD8" w14:textId="77777777" w:rsidR="00455398" w:rsidRPr="00C72587" w:rsidRDefault="00455398" w:rsidP="00A260CC">
            <w:pPr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Women</w:t>
            </w:r>
          </w:p>
          <w:p w14:paraId="604C9A74" w14:textId="77777777" w:rsidR="00455398" w:rsidRPr="00C72587" w:rsidRDefault="00455398" w:rsidP="00A260CC">
            <w:pPr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 and women</w:t>
            </w:r>
          </w:p>
          <w:p w14:paraId="75CE3DF0" w14:textId="77777777" w:rsidR="00455398" w:rsidRPr="00C72587" w:rsidRDefault="00455398" w:rsidP="00A260CC">
            <w:pPr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788" w:type="pct"/>
          </w:tcPr>
          <w:p w14:paraId="042B0C5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5D5D102" w14:textId="77777777" w:rsidTr="00A260CC">
        <w:trPr>
          <w:trHeight w:val="1376"/>
        </w:trPr>
        <w:tc>
          <w:tcPr>
            <w:tcW w:w="263" w:type="pct"/>
          </w:tcPr>
          <w:p w14:paraId="1F82D491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65" w:type="pct"/>
          </w:tcPr>
          <w:p w14:paraId="7921711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HPV vaccine helps to prevent</w:t>
            </w:r>
          </w:p>
        </w:tc>
        <w:tc>
          <w:tcPr>
            <w:tcW w:w="1584" w:type="pct"/>
            <w:tcBorders>
              <w:bottom w:val="nil"/>
            </w:tcBorders>
          </w:tcPr>
          <w:p w14:paraId="12FCECA8" w14:textId="77777777" w:rsidR="00455398" w:rsidRPr="00C72587" w:rsidRDefault="00455398" w:rsidP="00A260C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ent vaginal cancer</w:t>
            </w:r>
          </w:p>
          <w:p w14:paraId="0C0FA667" w14:textId="77777777" w:rsidR="00455398" w:rsidRPr="00C72587" w:rsidRDefault="00455398" w:rsidP="00A260C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ent cervical cancer</w:t>
            </w:r>
          </w:p>
          <w:p w14:paraId="4F6F67D4" w14:textId="77777777" w:rsidR="00455398" w:rsidRPr="00C72587" w:rsidRDefault="00455398" w:rsidP="00A260C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ent breast cancer</w:t>
            </w:r>
          </w:p>
          <w:p w14:paraId="7FEF0282" w14:textId="77777777" w:rsidR="00455398" w:rsidRPr="00C72587" w:rsidRDefault="00455398" w:rsidP="00A260C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14:paraId="0F4034E8" w14:textId="77777777" w:rsidR="00455398" w:rsidRPr="00C72587" w:rsidRDefault="00455398" w:rsidP="00A260C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specify</w:t>
            </w:r>
          </w:p>
        </w:tc>
        <w:tc>
          <w:tcPr>
            <w:tcW w:w="788" w:type="pct"/>
          </w:tcPr>
          <w:p w14:paraId="2D3A6F8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4B57443" w14:textId="77777777" w:rsidTr="00A260CC">
        <w:trPr>
          <w:trHeight w:val="825"/>
        </w:trPr>
        <w:tc>
          <w:tcPr>
            <w:tcW w:w="263" w:type="pct"/>
          </w:tcPr>
          <w:p w14:paraId="66C0055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65" w:type="pct"/>
          </w:tcPr>
          <w:p w14:paraId="6F994BE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ommended doses of HPV-Vaccine</w:t>
            </w:r>
          </w:p>
        </w:tc>
        <w:tc>
          <w:tcPr>
            <w:tcW w:w="1584" w:type="pct"/>
            <w:tcBorders>
              <w:top w:val="single" w:sz="8" w:space="0" w:color="000000"/>
            </w:tcBorders>
          </w:tcPr>
          <w:p w14:paraId="67025F7E" w14:textId="77777777" w:rsidR="00455398" w:rsidRPr="00C72587" w:rsidRDefault="00455398" w:rsidP="00A260CC">
            <w:pPr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e dose</w:t>
            </w:r>
          </w:p>
          <w:p w14:paraId="61165EFB" w14:textId="77777777" w:rsidR="00455398" w:rsidRPr="00C72587" w:rsidRDefault="00455398" w:rsidP="00A260CC">
            <w:pPr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o doses</w:t>
            </w:r>
          </w:p>
          <w:p w14:paraId="3246A6D7" w14:textId="77777777" w:rsidR="00455398" w:rsidRPr="00C72587" w:rsidRDefault="00455398" w:rsidP="00A260CC">
            <w:pPr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788" w:type="pct"/>
          </w:tcPr>
          <w:p w14:paraId="5B7B4FE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177CF01B" w14:textId="77777777" w:rsidTr="00A260CC">
        <w:trPr>
          <w:trHeight w:val="1104"/>
        </w:trPr>
        <w:tc>
          <w:tcPr>
            <w:tcW w:w="263" w:type="pct"/>
          </w:tcPr>
          <w:p w14:paraId="603A074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2365" w:type="pct"/>
          </w:tcPr>
          <w:p w14:paraId="2D361FF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ideal time HPV Vaccine best recommended globally</w:t>
            </w:r>
          </w:p>
        </w:tc>
        <w:tc>
          <w:tcPr>
            <w:tcW w:w="1584" w:type="pct"/>
          </w:tcPr>
          <w:p w14:paraId="1073F84E" w14:textId="77777777" w:rsidR="00455398" w:rsidRPr="00C72587" w:rsidRDefault="00455398" w:rsidP="00A260CC">
            <w:pPr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9-years</w:t>
            </w:r>
          </w:p>
          <w:p w14:paraId="4C099211" w14:textId="77777777" w:rsidR="00455398" w:rsidRPr="00C72587" w:rsidRDefault="00455398" w:rsidP="00A260CC">
            <w:pPr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–14 years</w:t>
            </w:r>
          </w:p>
          <w:p w14:paraId="263565D4" w14:textId="77777777" w:rsidR="00455398" w:rsidRPr="00C72587" w:rsidRDefault="00455398" w:rsidP="00A260CC">
            <w:pPr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 be provided at any age</w:t>
            </w:r>
          </w:p>
          <w:p w14:paraId="69902CB6" w14:textId="77777777" w:rsidR="00455398" w:rsidRPr="00C72587" w:rsidRDefault="00455398" w:rsidP="00A260CC">
            <w:pPr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788" w:type="pct"/>
          </w:tcPr>
          <w:p w14:paraId="5B1032E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4CFABFA4" w14:textId="77777777" w:rsidTr="00A260CC">
        <w:trPr>
          <w:trHeight w:val="692"/>
        </w:trPr>
        <w:tc>
          <w:tcPr>
            <w:tcW w:w="263" w:type="pct"/>
          </w:tcPr>
          <w:p w14:paraId="2F13F3C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65" w:type="pct"/>
          </w:tcPr>
          <w:p w14:paraId="2B7C0D6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 HPV vaccine available in Nepal?</w:t>
            </w:r>
          </w:p>
        </w:tc>
        <w:tc>
          <w:tcPr>
            <w:tcW w:w="1584" w:type="pct"/>
          </w:tcPr>
          <w:p w14:paraId="511C23A1" w14:textId="77777777" w:rsidR="00455398" w:rsidRPr="00C72587" w:rsidRDefault="00455398" w:rsidP="00A260CC">
            <w:pPr>
              <w:numPr>
                <w:ilvl w:val="0"/>
                <w:numId w:val="4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3F8FBC31" w14:textId="77777777" w:rsidR="00455398" w:rsidRPr="00C72587" w:rsidRDefault="00455398" w:rsidP="00A260CC">
            <w:pPr>
              <w:numPr>
                <w:ilvl w:val="0"/>
                <w:numId w:val="4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8338270" w14:textId="77777777" w:rsidR="00455398" w:rsidRPr="00C72587" w:rsidRDefault="00455398" w:rsidP="00A260CC">
            <w:pPr>
              <w:numPr>
                <w:ilvl w:val="0"/>
                <w:numId w:val="4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  <w:tc>
          <w:tcPr>
            <w:tcW w:w="788" w:type="pct"/>
          </w:tcPr>
          <w:p w14:paraId="3B1FC5F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 no/ don’t know go to section E</w:t>
            </w:r>
          </w:p>
        </w:tc>
      </w:tr>
      <w:tr w:rsidR="00455398" w:rsidRPr="00C72587" w14:paraId="3C3ABF7F" w14:textId="77777777" w:rsidTr="00A260CC">
        <w:trPr>
          <w:trHeight w:val="890"/>
        </w:trPr>
        <w:tc>
          <w:tcPr>
            <w:tcW w:w="263" w:type="pct"/>
          </w:tcPr>
          <w:p w14:paraId="4A96DCC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65" w:type="pct"/>
          </w:tcPr>
          <w:p w14:paraId="18A0B53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es, where is it available?</w:t>
            </w:r>
          </w:p>
        </w:tc>
        <w:tc>
          <w:tcPr>
            <w:tcW w:w="1584" w:type="pct"/>
          </w:tcPr>
          <w:p w14:paraId="68546FD8" w14:textId="77777777" w:rsidR="00455398" w:rsidRPr="00C72587" w:rsidRDefault="00455398" w:rsidP="00A260CC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vernment health facility</w:t>
            </w:r>
          </w:p>
          <w:p w14:paraId="0A539726" w14:textId="77777777" w:rsidR="00455398" w:rsidRPr="00C72587" w:rsidRDefault="00455398" w:rsidP="00A260CC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vate health facility</w:t>
            </w:r>
          </w:p>
          <w:p w14:paraId="43DA52F0" w14:textId="77777777" w:rsidR="00455398" w:rsidRPr="00C72587" w:rsidRDefault="00455398" w:rsidP="00A260CC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th government and private health facility</w:t>
            </w:r>
          </w:p>
          <w:p w14:paraId="29AC9BA1" w14:textId="77777777" w:rsidR="00455398" w:rsidRPr="00C72587" w:rsidRDefault="00455398" w:rsidP="00A260CC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 specify…………</w:t>
            </w:r>
          </w:p>
        </w:tc>
        <w:tc>
          <w:tcPr>
            <w:tcW w:w="788" w:type="pct"/>
          </w:tcPr>
          <w:p w14:paraId="5DDB2C2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0708DAE8" w14:textId="77777777" w:rsidTr="00A260CC">
        <w:trPr>
          <w:trHeight w:val="890"/>
        </w:trPr>
        <w:tc>
          <w:tcPr>
            <w:tcW w:w="263" w:type="pct"/>
          </w:tcPr>
          <w:p w14:paraId="34D13C5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65" w:type="pct"/>
          </w:tcPr>
          <w:p w14:paraId="5A056B5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age of girls are getting HPV vaccine in Nepal? </w:t>
            </w:r>
          </w:p>
          <w:p w14:paraId="1CF4B5B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pct"/>
          </w:tcPr>
          <w:p w14:paraId="72ECDD29" w14:textId="77777777" w:rsidR="00455398" w:rsidRPr="00C72587" w:rsidRDefault="00455398" w:rsidP="00A260CC">
            <w:pPr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9 years </w:t>
            </w:r>
          </w:p>
          <w:p w14:paraId="03ED755E" w14:textId="77777777" w:rsidR="00455398" w:rsidRPr="00C72587" w:rsidRDefault="00455398" w:rsidP="00A260CC">
            <w:pPr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-13 years </w:t>
            </w:r>
          </w:p>
          <w:p w14:paraId="47BC5A36" w14:textId="77777777" w:rsidR="00455398" w:rsidRPr="00C72587" w:rsidRDefault="00455398" w:rsidP="00A260CC">
            <w:pPr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4 years </w:t>
            </w:r>
          </w:p>
          <w:p w14:paraId="1FDD92E6" w14:textId="77777777" w:rsidR="00455398" w:rsidRPr="00C72587" w:rsidRDefault="00455398" w:rsidP="00A260CC">
            <w:pPr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  <w:tc>
          <w:tcPr>
            <w:tcW w:w="788" w:type="pct"/>
          </w:tcPr>
          <w:p w14:paraId="12594DC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763A9A41" w14:textId="77777777" w:rsidTr="00A260CC">
        <w:trPr>
          <w:trHeight w:val="692"/>
        </w:trPr>
        <w:tc>
          <w:tcPr>
            <w:tcW w:w="263" w:type="pct"/>
          </w:tcPr>
          <w:p w14:paraId="79C2981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65" w:type="pct"/>
          </w:tcPr>
          <w:p w14:paraId="3950E7A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s it guarantee 100% protection from cervical cancer</w:t>
            </w:r>
          </w:p>
        </w:tc>
        <w:tc>
          <w:tcPr>
            <w:tcW w:w="1584" w:type="pct"/>
          </w:tcPr>
          <w:p w14:paraId="6FD47225" w14:textId="77777777" w:rsidR="00455398" w:rsidRPr="00C72587" w:rsidRDefault="00455398" w:rsidP="00A260CC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14:paraId="442BEC47" w14:textId="77777777" w:rsidR="00455398" w:rsidRPr="00C72587" w:rsidRDefault="00455398" w:rsidP="00A260CC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4143CED" w14:textId="77777777" w:rsidR="00455398" w:rsidRPr="00C72587" w:rsidRDefault="00455398" w:rsidP="00A260CC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  <w:tc>
          <w:tcPr>
            <w:tcW w:w="788" w:type="pct"/>
          </w:tcPr>
          <w:p w14:paraId="777247D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40EEE7C1" w14:textId="77777777" w:rsidTr="00A260CC">
        <w:trPr>
          <w:trHeight w:val="710"/>
        </w:trPr>
        <w:tc>
          <w:tcPr>
            <w:tcW w:w="263" w:type="pct"/>
          </w:tcPr>
          <w:p w14:paraId="413CB4C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65" w:type="pct"/>
          </w:tcPr>
          <w:p w14:paraId="50EF6E2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know the cost of HPV vaccination by the government in Nepal?</w:t>
            </w:r>
          </w:p>
        </w:tc>
        <w:tc>
          <w:tcPr>
            <w:tcW w:w="1584" w:type="pct"/>
          </w:tcPr>
          <w:p w14:paraId="0C6111A1" w14:textId="77777777" w:rsidR="00455398" w:rsidRPr="00C72587" w:rsidRDefault="00455398" w:rsidP="00A260CC">
            <w:pPr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t free </w:t>
            </w:r>
          </w:p>
          <w:p w14:paraId="02EE09F6" w14:textId="77777777" w:rsidR="00455398" w:rsidRPr="00C72587" w:rsidRDefault="00455398" w:rsidP="00A260CC">
            <w:pPr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e of cost</w:t>
            </w:r>
          </w:p>
          <w:p w14:paraId="0100C5E3" w14:textId="77777777" w:rsidR="00455398" w:rsidRPr="00C72587" w:rsidRDefault="00455398" w:rsidP="00A260CC">
            <w:pPr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  <w:tc>
          <w:tcPr>
            <w:tcW w:w="788" w:type="pct"/>
          </w:tcPr>
          <w:p w14:paraId="15B44CB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83DAC71" w14:textId="77777777" w:rsidR="00455398" w:rsidRPr="00C72587" w:rsidRDefault="00455398" w:rsidP="00455398">
      <w:pPr>
        <w:spacing w:after="16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525"/>
        <w:gridCol w:w="4733"/>
        <w:gridCol w:w="2908"/>
        <w:gridCol w:w="1184"/>
      </w:tblGrid>
      <w:tr w:rsidR="00455398" w:rsidRPr="00C72587" w14:paraId="4FE2EC82" w14:textId="77777777" w:rsidTr="00A260CC">
        <w:trPr>
          <w:trHeight w:val="518"/>
        </w:trPr>
        <w:tc>
          <w:tcPr>
            <w:tcW w:w="5000" w:type="pct"/>
            <w:gridSpan w:val="4"/>
          </w:tcPr>
          <w:p w14:paraId="610D221F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1" w:name="_30j0zll" w:colFirst="0" w:colLast="0"/>
            <w:bookmarkEnd w:id="1"/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ction E: Presence of promotion and sources of information about HPV vaccination, HPV and cervical cancer (If heard about HPV vaccine before filling all questions in this section.</w:t>
            </w:r>
          </w:p>
        </w:tc>
      </w:tr>
      <w:tr w:rsidR="00455398" w:rsidRPr="00C72587" w14:paraId="51DFC3DD" w14:textId="77777777" w:rsidTr="00A260CC">
        <w:trPr>
          <w:trHeight w:val="638"/>
        </w:trPr>
        <w:tc>
          <w:tcPr>
            <w:tcW w:w="281" w:type="pct"/>
          </w:tcPr>
          <w:p w14:paraId="4F980A9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1fob9te" w:colFirst="0" w:colLast="0"/>
            <w:bookmarkEnd w:id="2"/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31" w:type="pct"/>
          </w:tcPr>
          <w:p w14:paraId="16DC55F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 there any initiatives or campaigns promoting HPV vaccination awareness in your local area?</w:t>
            </w:r>
          </w:p>
        </w:tc>
        <w:tc>
          <w:tcPr>
            <w:tcW w:w="1555" w:type="pct"/>
          </w:tcPr>
          <w:p w14:paraId="1DDAEDA0" w14:textId="77777777" w:rsidR="00455398" w:rsidRPr="00C72587" w:rsidRDefault="00455398" w:rsidP="00A260CC">
            <w:pPr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72DAE77E" w14:textId="77777777" w:rsidR="00455398" w:rsidRPr="00C72587" w:rsidRDefault="00455398" w:rsidP="00A260CC">
            <w:pPr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3" w:type="pct"/>
          </w:tcPr>
          <w:p w14:paraId="52EFBAD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5206CAE" w14:textId="77777777" w:rsidTr="00A260CC">
        <w:trPr>
          <w:trHeight w:val="488"/>
        </w:trPr>
        <w:tc>
          <w:tcPr>
            <w:tcW w:w="281" w:type="pct"/>
          </w:tcPr>
          <w:p w14:paraId="1069D57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31" w:type="pct"/>
          </w:tcPr>
          <w:p w14:paraId="4730254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ve you been taught about sexually transmitted diseases in school? </w:t>
            </w:r>
          </w:p>
        </w:tc>
        <w:tc>
          <w:tcPr>
            <w:tcW w:w="1555" w:type="pct"/>
          </w:tcPr>
          <w:p w14:paraId="1D13F5B5" w14:textId="77777777" w:rsidR="00455398" w:rsidRPr="00C72587" w:rsidRDefault="00455398" w:rsidP="00A260CC">
            <w:pPr>
              <w:numPr>
                <w:ilvl w:val="0"/>
                <w:numId w:val="3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21C5E876" w14:textId="77777777" w:rsidR="00455398" w:rsidRPr="00C72587" w:rsidRDefault="00455398" w:rsidP="00A260CC">
            <w:pPr>
              <w:numPr>
                <w:ilvl w:val="0"/>
                <w:numId w:val="3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3" w:type="pct"/>
          </w:tcPr>
          <w:p w14:paraId="4073CA3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C3AA2B4" w14:textId="77777777" w:rsidTr="00A260CC">
        <w:trPr>
          <w:trHeight w:val="938"/>
        </w:trPr>
        <w:tc>
          <w:tcPr>
            <w:tcW w:w="281" w:type="pct"/>
          </w:tcPr>
          <w:p w14:paraId="37F60F8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31" w:type="pct"/>
          </w:tcPr>
          <w:p w14:paraId="75BD757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comfortable do you feel discussing sexual health related topics with your teachers? ( If not heard about HPV vaccine before go to Q9)</w:t>
            </w:r>
          </w:p>
          <w:p w14:paraId="0051545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pct"/>
          </w:tcPr>
          <w:p w14:paraId="4B1E5BB6" w14:textId="77777777" w:rsidR="00455398" w:rsidRPr="00C72587" w:rsidRDefault="00455398" w:rsidP="00A260CC">
            <w:pPr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comfortable </w:t>
            </w:r>
          </w:p>
          <w:p w14:paraId="66B12C7C" w14:textId="77777777" w:rsidR="00455398" w:rsidRPr="00C72587" w:rsidRDefault="00455398" w:rsidP="00A260CC">
            <w:pPr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mewhat comfortable </w:t>
            </w:r>
          </w:p>
          <w:p w14:paraId="36047155" w14:textId="77777777" w:rsidR="00455398" w:rsidRPr="00C72587" w:rsidRDefault="00455398" w:rsidP="00A260CC">
            <w:pPr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fortable </w:t>
            </w:r>
          </w:p>
        </w:tc>
        <w:tc>
          <w:tcPr>
            <w:tcW w:w="633" w:type="pct"/>
          </w:tcPr>
          <w:p w14:paraId="637C8D0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7621B7CC" w14:textId="77777777" w:rsidTr="00A260CC">
        <w:trPr>
          <w:trHeight w:val="485"/>
        </w:trPr>
        <w:tc>
          <w:tcPr>
            <w:tcW w:w="281" w:type="pct"/>
          </w:tcPr>
          <w:p w14:paraId="30809B7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31" w:type="pct"/>
          </w:tcPr>
          <w:p w14:paraId="50D940C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ve you been taught about HPV or cervical cancer at school?</w:t>
            </w:r>
          </w:p>
        </w:tc>
        <w:tc>
          <w:tcPr>
            <w:tcW w:w="1555" w:type="pct"/>
          </w:tcPr>
          <w:p w14:paraId="3996171D" w14:textId="77777777" w:rsidR="00455398" w:rsidRPr="00C72587" w:rsidRDefault="00455398" w:rsidP="00A260CC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4E0175B2" w14:textId="77777777" w:rsidR="00455398" w:rsidRPr="00C72587" w:rsidRDefault="00455398" w:rsidP="00A260CC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3" w:type="pct"/>
          </w:tcPr>
          <w:p w14:paraId="290D166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 No go to Q-6</w:t>
            </w:r>
          </w:p>
        </w:tc>
      </w:tr>
      <w:tr w:rsidR="00455398" w:rsidRPr="00C72587" w14:paraId="2357F295" w14:textId="77777777" w:rsidTr="00A260CC">
        <w:trPr>
          <w:trHeight w:val="395"/>
        </w:trPr>
        <w:tc>
          <w:tcPr>
            <w:tcW w:w="281" w:type="pct"/>
          </w:tcPr>
          <w:p w14:paraId="0694FE6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31" w:type="pct"/>
          </w:tcPr>
          <w:p w14:paraId="1CF0817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which subject you were taught?</w:t>
            </w:r>
          </w:p>
        </w:tc>
        <w:tc>
          <w:tcPr>
            <w:tcW w:w="1555" w:type="pct"/>
          </w:tcPr>
          <w:p w14:paraId="51A3C07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cify…………………</w:t>
            </w:r>
          </w:p>
        </w:tc>
        <w:tc>
          <w:tcPr>
            <w:tcW w:w="633" w:type="pct"/>
          </w:tcPr>
          <w:p w14:paraId="121AA5D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AE11D34" w14:textId="77777777" w:rsidTr="00A260CC">
        <w:trPr>
          <w:trHeight w:val="440"/>
        </w:trPr>
        <w:tc>
          <w:tcPr>
            <w:tcW w:w="281" w:type="pct"/>
          </w:tcPr>
          <w:p w14:paraId="000205B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31" w:type="pct"/>
          </w:tcPr>
          <w:p w14:paraId="68A0F65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s your school provided any information about the HPV vaccine? </w:t>
            </w:r>
          </w:p>
        </w:tc>
        <w:tc>
          <w:tcPr>
            <w:tcW w:w="1555" w:type="pct"/>
          </w:tcPr>
          <w:p w14:paraId="02168947" w14:textId="77777777" w:rsidR="00455398" w:rsidRPr="00C72587" w:rsidRDefault="00455398" w:rsidP="00A260CC">
            <w:pPr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359D0FD5" w14:textId="77777777" w:rsidR="00455398" w:rsidRPr="00C72587" w:rsidRDefault="00455398" w:rsidP="00A260CC">
            <w:pPr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3" w:type="pct"/>
          </w:tcPr>
          <w:p w14:paraId="65752A3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 no go to Q-8</w:t>
            </w:r>
          </w:p>
        </w:tc>
      </w:tr>
      <w:tr w:rsidR="00455398" w:rsidRPr="00C72587" w14:paraId="6DEE0B08" w14:textId="77777777" w:rsidTr="00A260CC">
        <w:trPr>
          <w:trHeight w:val="503"/>
        </w:trPr>
        <w:tc>
          <w:tcPr>
            <w:tcW w:w="281" w:type="pct"/>
          </w:tcPr>
          <w:p w14:paraId="092A279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2531" w:type="pct"/>
          </w:tcPr>
          <w:p w14:paraId="313D7B3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f YES, what information did you get? (Tick any/all that apply) </w:t>
            </w:r>
          </w:p>
          <w:p w14:paraId="1EAC98A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pct"/>
          </w:tcPr>
          <w:p w14:paraId="5E6987A0" w14:textId="77777777" w:rsidR="00455398" w:rsidRPr="00C72587" w:rsidRDefault="00455398" w:rsidP="00A260C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ansmission of HPV </w:t>
            </w:r>
          </w:p>
          <w:p w14:paraId="1184E51C" w14:textId="77777777" w:rsidR="00455398" w:rsidRPr="00C72587" w:rsidRDefault="00455398" w:rsidP="00A260C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seases caused by HPV </w:t>
            </w:r>
          </w:p>
          <w:p w14:paraId="325630CC" w14:textId="77777777" w:rsidR="00455398" w:rsidRPr="00C72587" w:rsidRDefault="00455398" w:rsidP="00A260C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vention of HPV </w:t>
            </w:r>
          </w:p>
          <w:p w14:paraId="2F9AE2D8" w14:textId="77777777" w:rsidR="00455398" w:rsidRPr="00C72587" w:rsidRDefault="00455398" w:rsidP="00A260C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PV vaccine </w:t>
            </w:r>
          </w:p>
          <w:p w14:paraId="63FD3F0D" w14:textId="77777777" w:rsidR="00455398" w:rsidRPr="00C72587" w:rsidRDefault="00455398" w:rsidP="00A260C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rvical Cancer </w:t>
            </w:r>
          </w:p>
          <w:p w14:paraId="0568B39D" w14:textId="77777777" w:rsidR="00455398" w:rsidRPr="00C72587" w:rsidRDefault="00455398" w:rsidP="00A260C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………….. </w:t>
            </w:r>
          </w:p>
        </w:tc>
        <w:tc>
          <w:tcPr>
            <w:tcW w:w="633" w:type="pct"/>
          </w:tcPr>
          <w:p w14:paraId="1CBF320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2ECD5CF" w14:textId="77777777" w:rsidTr="00A260CC">
        <w:trPr>
          <w:trHeight w:val="557"/>
        </w:trPr>
        <w:tc>
          <w:tcPr>
            <w:tcW w:w="281" w:type="pct"/>
          </w:tcPr>
          <w:p w14:paraId="602A145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31" w:type="pct"/>
          </w:tcPr>
          <w:p w14:paraId="495C015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health workers teach you about cervical cancer or HPV through community outreach and other means?</w:t>
            </w:r>
          </w:p>
        </w:tc>
        <w:tc>
          <w:tcPr>
            <w:tcW w:w="1555" w:type="pct"/>
          </w:tcPr>
          <w:p w14:paraId="69AC1A01" w14:textId="77777777" w:rsidR="00455398" w:rsidRPr="00C72587" w:rsidRDefault="00455398" w:rsidP="00A260CC">
            <w:pPr>
              <w:numPr>
                <w:ilvl w:val="0"/>
                <w:numId w:val="5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0A6E896F" w14:textId="77777777" w:rsidR="00455398" w:rsidRPr="00C72587" w:rsidRDefault="00455398" w:rsidP="00A260CC">
            <w:pPr>
              <w:numPr>
                <w:ilvl w:val="0"/>
                <w:numId w:val="59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3" w:type="pct"/>
          </w:tcPr>
          <w:p w14:paraId="4D9B1E7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E6EBC75" w14:textId="77777777" w:rsidTr="00A260CC">
        <w:trPr>
          <w:trHeight w:val="530"/>
        </w:trPr>
        <w:tc>
          <w:tcPr>
            <w:tcW w:w="281" w:type="pct"/>
          </w:tcPr>
          <w:p w14:paraId="62D3357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31" w:type="pct"/>
          </w:tcPr>
          <w:p w14:paraId="5BB7438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feel you need more information about HPV vaccination?</w:t>
            </w:r>
          </w:p>
        </w:tc>
        <w:tc>
          <w:tcPr>
            <w:tcW w:w="1555" w:type="pct"/>
          </w:tcPr>
          <w:p w14:paraId="20A6E425" w14:textId="77777777" w:rsidR="00455398" w:rsidRPr="00C72587" w:rsidRDefault="00455398" w:rsidP="00A260CC">
            <w:pPr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3D8B1F35" w14:textId="77777777" w:rsidR="00455398" w:rsidRPr="00C72587" w:rsidRDefault="00455398" w:rsidP="00A260CC">
            <w:pPr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(If yes go to Q 10)</w:t>
            </w:r>
          </w:p>
        </w:tc>
        <w:tc>
          <w:tcPr>
            <w:tcW w:w="633" w:type="pct"/>
          </w:tcPr>
          <w:p w14:paraId="1D38FDD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No, go  to section F</w:t>
            </w:r>
          </w:p>
        </w:tc>
      </w:tr>
      <w:tr w:rsidR="00455398" w:rsidRPr="00C72587" w14:paraId="00F31389" w14:textId="77777777" w:rsidTr="00A260CC">
        <w:trPr>
          <w:trHeight w:val="1377"/>
        </w:trPr>
        <w:tc>
          <w:tcPr>
            <w:tcW w:w="281" w:type="pct"/>
          </w:tcPr>
          <w:p w14:paraId="69409371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31" w:type="pct"/>
          </w:tcPr>
          <w:p w14:paraId="6D654611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es, from whom do you prefer? (More than one answer is possible)</w:t>
            </w:r>
          </w:p>
        </w:tc>
        <w:tc>
          <w:tcPr>
            <w:tcW w:w="1555" w:type="pct"/>
          </w:tcPr>
          <w:p w14:paraId="613DE938" w14:textId="77777777" w:rsidR="00455398" w:rsidRPr="00C72587" w:rsidRDefault="00455398" w:rsidP="00A260CC">
            <w:pPr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s media</w:t>
            </w:r>
          </w:p>
          <w:p w14:paraId="1F28EAAE" w14:textId="77777777" w:rsidR="00455398" w:rsidRPr="00C72587" w:rsidRDefault="00455398" w:rsidP="00A260CC">
            <w:pPr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Workers</w:t>
            </w:r>
          </w:p>
          <w:p w14:paraId="7FBFC6CF" w14:textId="77777777" w:rsidR="00455398" w:rsidRPr="00C72587" w:rsidRDefault="00455398" w:rsidP="00A260CC">
            <w:pPr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  <w:p w14:paraId="7B3AFCD7" w14:textId="77777777" w:rsidR="00455398" w:rsidRPr="00C72587" w:rsidRDefault="00455398" w:rsidP="00A260CC">
            <w:pPr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media</w:t>
            </w:r>
          </w:p>
          <w:p w14:paraId="2102B7DF" w14:textId="77777777" w:rsidR="00455398" w:rsidRPr="00C72587" w:rsidRDefault="00455398" w:rsidP="00A260CC">
            <w:pPr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iends</w:t>
            </w:r>
          </w:p>
          <w:p w14:paraId="0054B1EB" w14:textId="77777777" w:rsidR="00455398" w:rsidRPr="00C72587" w:rsidRDefault="00455398" w:rsidP="00A260CC">
            <w:pPr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ily or parents</w:t>
            </w:r>
          </w:p>
          <w:p w14:paraId="4C3A37EC" w14:textId="77777777" w:rsidR="00455398" w:rsidRPr="00C72587" w:rsidRDefault="00455398" w:rsidP="00A260CC">
            <w:pPr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 Specify</w:t>
            </w:r>
          </w:p>
        </w:tc>
        <w:tc>
          <w:tcPr>
            <w:tcW w:w="633" w:type="pct"/>
          </w:tcPr>
          <w:p w14:paraId="7080316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0841125D" w14:textId="77777777" w:rsidR="00455398" w:rsidRPr="00C72587" w:rsidRDefault="00455398" w:rsidP="00455398">
      <w:pPr>
        <w:spacing w:after="1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490"/>
        <w:gridCol w:w="3966"/>
        <w:gridCol w:w="1043"/>
        <w:gridCol w:w="1069"/>
        <w:gridCol w:w="936"/>
        <w:gridCol w:w="803"/>
        <w:gridCol w:w="1043"/>
      </w:tblGrid>
      <w:tr w:rsidR="00455398" w:rsidRPr="00C72587" w14:paraId="5CF24E05" w14:textId="77777777" w:rsidTr="00A260CC">
        <w:trPr>
          <w:trHeight w:val="517"/>
        </w:trPr>
        <w:tc>
          <w:tcPr>
            <w:tcW w:w="5000" w:type="pct"/>
            <w:gridSpan w:val="7"/>
          </w:tcPr>
          <w:p w14:paraId="436A37F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ction F: Perception towards cervical cancer, HPV infection and HPV vaccination</w:t>
            </w:r>
          </w:p>
        </w:tc>
      </w:tr>
      <w:tr w:rsidR="00455398" w:rsidRPr="00C72587" w14:paraId="32A5BAE5" w14:textId="77777777" w:rsidTr="00A260CC">
        <w:trPr>
          <w:trHeight w:val="198"/>
        </w:trPr>
        <w:tc>
          <w:tcPr>
            <w:tcW w:w="265" w:type="pct"/>
            <w:vMerge w:val="restart"/>
            <w:tcBorders>
              <w:top w:val="nil"/>
            </w:tcBorders>
          </w:tcPr>
          <w:p w14:paraId="56A7F00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.n</w:t>
            </w:r>
          </w:p>
        </w:tc>
        <w:tc>
          <w:tcPr>
            <w:tcW w:w="2173" w:type="pct"/>
            <w:vMerge w:val="restart"/>
            <w:tcBorders>
              <w:top w:val="nil"/>
            </w:tcBorders>
          </w:tcPr>
          <w:p w14:paraId="03B0310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2562" w:type="pct"/>
            <w:gridSpan w:val="5"/>
            <w:tcBorders>
              <w:top w:val="nil"/>
            </w:tcBorders>
          </w:tcPr>
          <w:p w14:paraId="1956D13C" w14:textId="77777777" w:rsidR="00455398" w:rsidRPr="00C72587" w:rsidRDefault="00455398" w:rsidP="00A260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kert scale Range</w:t>
            </w:r>
          </w:p>
        </w:tc>
      </w:tr>
      <w:tr w:rsidR="00455398" w:rsidRPr="00C72587" w14:paraId="58734A89" w14:textId="77777777" w:rsidTr="00A260CC">
        <w:trPr>
          <w:cantSplit/>
          <w:trHeight w:val="557"/>
        </w:trPr>
        <w:tc>
          <w:tcPr>
            <w:tcW w:w="265" w:type="pct"/>
            <w:vMerge/>
            <w:tcBorders>
              <w:top w:val="nil"/>
            </w:tcBorders>
          </w:tcPr>
          <w:p w14:paraId="1AFFC3B4" w14:textId="77777777" w:rsidR="00455398" w:rsidRPr="00C72587" w:rsidRDefault="00455398" w:rsidP="00A260C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pct"/>
            <w:vMerge/>
            <w:tcBorders>
              <w:top w:val="nil"/>
            </w:tcBorders>
          </w:tcPr>
          <w:p w14:paraId="61038211" w14:textId="77777777" w:rsidR="00455398" w:rsidRPr="00C72587" w:rsidRDefault="00455398" w:rsidP="00A260C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1B06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A0EC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6BA1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D181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1CBC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ly</w:t>
            </w:r>
          </w:p>
          <w:p w14:paraId="60B3453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</w:tc>
      </w:tr>
      <w:tr w:rsidR="00455398" w:rsidRPr="00C72587" w14:paraId="33D6C68E" w14:textId="77777777" w:rsidTr="00A260CC">
        <w:trPr>
          <w:trHeight w:val="450"/>
        </w:trPr>
        <w:tc>
          <w:tcPr>
            <w:tcW w:w="5000" w:type="pct"/>
            <w:gridSpan w:val="7"/>
            <w:tcBorders>
              <w:top w:val="single" w:sz="4" w:space="0" w:color="000000"/>
            </w:tcBorders>
          </w:tcPr>
          <w:p w14:paraId="59FF57C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ived susceptibility</w:t>
            </w:r>
          </w:p>
        </w:tc>
      </w:tr>
      <w:tr w:rsidR="00455398" w:rsidRPr="00C72587" w14:paraId="3690D3BC" w14:textId="77777777" w:rsidTr="00A260CC">
        <w:trPr>
          <w:trHeight w:val="233"/>
        </w:trPr>
        <w:tc>
          <w:tcPr>
            <w:tcW w:w="265" w:type="pct"/>
            <w:tcBorders>
              <w:top w:val="single" w:sz="4" w:space="0" w:color="000000"/>
            </w:tcBorders>
          </w:tcPr>
          <w:p w14:paraId="518C12F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73" w:type="pct"/>
            <w:tcBorders>
              <w:top w:val="single" w:sz="4" w:space="0" w:color="000000"/>
            </w:tcBorders>
          </w:tcPr>
          <w:p w14:paraId="05BFB43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at risk of contracting HPV</w:t>
            </w:r>
          </w:p>
        </w:tc>
        <w:tc>
          <w:tcPr>
            <w:tcW w:w="561" w:type="pct"/>
            <w:tcBorders>
              <w:top w:val="single" w:sz="4" w:space="0" w:color="000000"/>
            </w:tcBorders>
          </w:tcPr>
          <w:p w14:paraId="2670935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" w:type="pct"/>
            <w:tcBorders>
              <w:top w:val="single" w:sz="4" w:space="0" w:color="000000"/>
            </w:tcBorders>
          </w:tcPr>
          <w:p w14:paraId="47D06A4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000000"/>
            </w:tcBorders>
          </w:tcPr>
          <w:p w14:paraId="21894C0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pct"/>
            <w:tcBorders>
              <w:top w:val="single" w:sz="4" w:space="0" w:color="000000"/>
            </w:tcBorders>
          </w:tcPr>
          <w:p w14:paraId="2B36918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" w:type="pct"/>
            <w:tcBorders>
              <w:top w:val="single" w:sz="4" w:space="0" w:color="000000"/>
            </w:tcBorders>
          </w:tcPr>
          <w:p w14:paraId="6779612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02DC492F" w14:textId="77777777" w:rsidTr="00A260CC">
        <w:trPr>
          <w:trHeight w:val="440"/>
        </w:trPr>
        <w:tc>
          <w:tcPr>
            <w:tcW w:w="265" w:type="pct"/>
            <w:tcBorders>
              <w:top w:val="single" w:sz="4" w:space="0" w:color="000000"/>
            </w:tcBorders>
          </w:tcPr>
          <w:p w14:paraId="6D17A07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73" w:type="pct"/>
            <w:tcBorders>
              <w:top w:val="single" w:sz="4" w:space="0" w:color="000000"/>
            </w:tcBorders>
          </w:tcPr>
          <w:p w14:paraId="3E741F3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infection could lead to serious health issues such as cancer.</w:t>
            </w:r>
          </w:p>
        </w:tc>
        <w:tc>
          <w:tcPr>
            <w:tcW w:w="561" w:type="pct"/>
            <w:tcBorders>
              <w:top w:val="single" w:sz="4" w:space="0" w:color="000000"/>
            </w:tcBorders>
          </w:tcPr>
          <w:p w14:paraId="07DF6CE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" w:type="pct"/>
            <w:tcBorders>
              <w:top w:val="single" w:sz="4" w:space="0" w:color="000000"/>
            </w:tcBorders>
          </w:tcPr>
          <w:p w14:paraId="2161E2E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000000"/>
            </w:tcBorders>
          </w:tcPr>
          <w:p w14:paraId="4349F9C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pct"/>
            <w:tcBorders>
              <w:top w:val="single" w:sz="4" w:space="0" w:color="000000"/>
            </w:tcBorders>
          </w:tcPr>
          <w:p w14:paraId="0801176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" w:type="pct"/>
            <w:tcBorders>
              <w:top w:val="single" w:sz="4" w:space="0" w:color="000000"/>
            </w:tcBorders>
          </w:tcPr>
          <w:p w14:paraId="2CEC5DE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6542373F" w14:textId="77777777" w:rsidTr="00A260CC">
        <w:trPr>
          <w:trHeight w:val="260"/>
        </w:trPr>
        <w:tc>
          <w:tcPr>
            <w:tcW w:w="265" w:type="pct"/>
            <w:tcBorders>
              <w:top w:val="single" w:sz="4" w:space="0" w:color="000000"/>
            </w:tcBorders>
          </w:tcPr>
          <w:p w14:paraId="57F03BC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73" w:type="pct"/>
          </w:tcPr>
          <w:p w14:paraId="3631575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y woman can be a victim of cervical cancer</w:t>
            </w:r>
          </w:p>
        </w:tc>
        <w:tc>
          <w:tcPr>
            <w:tcW w:w="561" w:type="pct"/>
            <w:tcBorders>
              <w:top w:val="single" w:sz="4" w:space="0" w:color="000000"/>
            </w:tcBorders>
          </w:tcPr>
          <w:p w14:paraId="1DF0C1F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" w:type="pct"/>
            <w:tcBorders>
              <w:top w:val="single" w:sz="4" w:space="0" w:color="000000"/>
            </w:tcBorders>
          </w:tcPr>
          <w:p w14:paraId="384D989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000000"/>
            </w:tcBorders>
          </w:tcPr>
          <w:p w14:paraId="13E2ADD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pct"/>
            <w:tcBorders>
              <w:top w:val="single" w:sz="4" w:space="0" w:color="000000"/>
            </w:tcBorders>
          </w:tcPr>
          <w:p w14:paraId="7A350A8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" w:type="pct"/>
            <w:tcBorders>
              <w:top w:val="single" w:sz="4" w:space="0" w:color="000000"/>
            </w:tcBorders>
          </w:tcPr>
          <w:p w14:paraId="5FE1673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52027751" w14:textId="77777777" w:rsidTr="00A260CC">
        <w:trPr>
          <w:trHeight w:val="135"/>
        </w:trPr>
        <w:tc>
          <w:tcPr>
            <w:tcW w:w="265" w:type="pct"/>
            <w:tcBorders>
              <w:top w:val="single" w:sz="4" w:space="0" w:color="000000"/>
            </w:tcBorders>
          </w:tcPr>
          <w:p w14:paraId="384E4C8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73" w:type="pct"/>
            <w:tcBorders>
              <w:top w:val="single" w:sz="4" w:space="0" w:color="000000"/>
            </w:tcBorders>
          </w:tcPr>
          <w:p w14:paraId="2EDB567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concerned about contracting HPV.</w:t>
            </w:r>
          </w:p>
        </w:tc>
        <w:tc>
          <w:tcPr>
            <w:tcW w:w="561" w:type="pct"/>
            <w:tcBorders>
              <w:top w:val="single" w:sz="4" w:space="0" w:color="000000"/>
            </w:tcBorders>
          </w:tcPr>
          <w:p w14:paraId="2F9141F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" w:type="pct"/>
            <w:tcBorders>
              <w:top w:val="single" w:sz="4" w:space="0" w:color="000000"/>
            </w:tcBorders>
          </w:tcPr>
          <w:p w14:paraId="729C6AA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000000"/>
            </w:tcBorders>
          </w:tcPr>
          <w:p w14:paraId="75B5A02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pct"/>
            <w:tcBorders>
              <w:top w:val="single" w:sz="4" w:space="0" w:color="000000"/>
            </w:tcBorders>
          </w:tcPr>
          <w:p w14:paraId="53CCE2D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" w:type="pct"/>
            <w:tcBorders>
              <w:top w:val="single" w:sz="4" w:space="0" w:color="000000"/>
            </w:tcBorders>
          </w:tcPr>
          <w:p w14:paraId="7627054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29F03E71" w14:textId="77777777" w:rsidTr="00A260CC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000000"/>
            </w:tcBorders>
          </w:tcPr>
          <w:p w14:paraId="43A8487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verity</w:t>
            </w:r>
          </w:p>
        </w:tc>
      </w:tr>
      <w:tr w:rsidR="00455398" w:rsidRPr="00C72587" w14:paraId="1F6D1AEA" w14:textId="77777777" w:rsidTr="00A260CC">
        <w:trPr>
          <w:trHeight w:val="242"/>
        </w:trPr>
        <w:tc>
          <w:tcPr>
            <w:tcW w:w="265" w:type="pct"/>
            <w:tcBorders>
              <w:top w:val="single" w:sz="4" w:space="0" w:color="000000"/>
            </w:tcBorders>
          </w:tcPr>
          <w:p w14:paraId="009846A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73" w:type="pct"/>
            <w:tcBorders>
              <w:top w:val="single" w:sz="4" w:space="0" w:color="000000"/>
            </w:tcBorders>
          </w:tcPr>
          <w:p w14:paraId="6CDB20B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-related diseases are severe.</w:t>
            </w:r>
          </w:p>
        </w:tc>
        <w:tc>
          <w:tcPr>
            <w:tcW w:w="561" w:type="pct"/>
            <w:tcBorders>
              <w:top w:val="single" w:sz="4" w:space="0" w:color="000000"/>
            </w:tcBorders>
          </w:tcPr>
          <w:p w14:paraId="2D8351E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" w:type="pct"/>
            <w:tcBorders>
              <w:top w:val="single" w:sz="4" w:space="0" w:color="000000"/>
            </w:tcBorders>
          </w:tcPr>
          <w:p w14:paraId="21EA7B5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000000"/>
            </w:tcBorders>
          </w:tcPr>
          <w:p w14:paraId="3B8B743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pct"/>
            <w:tcBorders>
              <w:top w:val="single" w:sz="4" w:space="0" w:color="000000"/>
            </w:tcBorders>
          </w:tcPr>
          <w:p w14:paraId="6FF5CB6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" w:type="pct"/>
            <w:tcBorders>
              <w:top w:val="single" w:sz="4" w:space="0" w:color="000000"/>
            </w:tcBorders>
          </w:tcPr>
          <w:p w14:paraId="4389FAF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02834423" w14:textId="77777777" w:rsidTr="00A260CC">
        <w:trPr>
          <w:trHeight w:val="350"/>
        </w:trPr>
        <w:tc>
          <w:tcPr>
            <w:tcW w:w="265" w:type="pct"/>
          </w:tcPr>
          <w:p w14:paraId="37AE464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73" w:type="pct"/>
          </w:tcPr>
          <w:p w14:paraId="33CB896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worried about the consequences of HPV infection.</w:t>
            </w:r>
          </w:p>
        </w:tc>
        <w:tc>
          <w:tcPr>
            <w:tcW w:w="561" w:type="pct"/>
          </w:tcPr>
          <w:p w14:paraId="2264272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" w:type="pct"/>
          </w:tcPr>
          <w:p w14:paraId="773F46C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18C30C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pct"/>
          </w:tcPr>
          <w:p w14:paraId="0A389B3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" w:type="pct"/>
          </w:tcPr>
          <w:p w14:paraId="38A73AB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00C224AA" w14:textId="77777777" w:rsidTr="00A260CC">
        <w:trPr>
          <w:trHeight w:val="260"/>
        </w:trPr>
        <w:tc>
          <w:tcPr>
            <w:tcW w:w="265" w:type="pct"/>
          </w:tcPr>
          <w:p w14:paraId="00D9B029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73" w:type="pct"/>
          </w:tcPr>
          <w:p w14:paraId="3A47C646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infection can have long-term effects on my health</w:t>
            </w:r>
          </w:p>
        </w:tc>
        <w:tc>
          <w:tcPr>
            <w:tcW w:w="561" w:type="pct"/>
          </w:tcPr>
          <w:p w14:paraId="6E8E50C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" w:type="pct"/>
          </w:tcPr>
          <w:p w14:paraId="64BEAC5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1E6D77C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pct"/>
          </w:tcPr>
          <w:p w14:paraId="0FE55AE9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" w:type="pct"/>
          </w:tcPr>
          <w:p w14:paraId="6CDD4C39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33054E46" w14:textId="77777777" w:rsidR="00455398" w:rsidRPr="00C72587" w:rsidRDefault="00455398" w:rsidP="00455398">
      <w:pPr>
        <w:spacing w:after="1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598"/>
        <w:gridCol w:w="4398"/>
        <w:gridCol w:w="1053"/>
        <w:gridCol w:w="965"/>
        <w:gridCol w:w="1053"/>
        <w:gridCol w:w="789"/>
        <w:gridCol w:w="494"/>
      </w:tblGrid>
      <w:tr w:rsidR="00455398" w:rsidRPr="00C72587" w14:paraId="11BE1577" w14:textId="77777777" w:rsidTr="00A260CC">
        <w:trPr>
          <w:trHeight w:val="260"/>
        </w:trPr>
        <w:tc>
          <w:tcPr>
            <w:tcW w:w="5000" w:type="pct"/>
            <w:gridSpan w:val="7"/>
          </w:tcPr>
          <w:p w14:paraId="6D9895F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ived barriers (Barriers for HPV vaccine)</w:t>
            </w:r>
          </w:p>
        </w:tc>
      </w:tr>
      <w:tr w:rsidR="00455398" w:rsidRPr="00C72587" w14:paraId="5E29A43C" w14:textId="77777777" w:rsidTr="00A260CC">
        <w:trPr>
          <w:trHeight w:val="197"/>
        </w:trPr>
        <w:tc>
          <w:tcPr>
            <w:tcW w:w="320" w:type="pct"/>
          </w:tcPr>
          <w:p w14:paraId="444A215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</w:t>
            </w:r>
          </w:p>
        </w:tc>
        <w:tc>
          <w:tcPr>
            <w:tcW w:w="2352" w:type="pct"/>
          </w:tcPr>
          <w:p w14:paraId="6AECE4E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concerned about possible side effects</w:t>
            </w:r>
          </w:p>
        </w:tc>
        <w:tc>
          <w:tcPr>
            <w:tcW w:w="563" w:type="pct"/>
          </w:tcPr>
          <w:p w14:paraId="1D16993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07015D8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5A6CD50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1C34A1F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2A3569D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1EF62D61" w14:textId="77777777" w:rsidTr="00A260CC">
        <w:trPr>
          <w:trHeight w:val="233"/>
        </w:trPr>
        <w:tc>
          <w:tcPr>
            <w:tcW w:w="320" w:type="pct"/>
          </w:tcPr>
          <w:p w14:paraId="7E8E70C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52" w:type="pct"/>
          </w:tcPr>
          <w:p w14:paraId="398A74F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concerned about safety and effectiveness</w:t>
            </w:r>
          </w:p>
        </w:tc>
        <w:tc>
          <w:tcPr>
            <w:tcW w:w="563" w:type="pct"/>
          </w:tcPr>
          <w:p w14:paraId="0FB5F16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51FA2BA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05693A2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30E7A7A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42179D3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0F29235A" w14:textId="77777777" w:rsidTr="00A260CC">
        <w:trPr>
          <w:trHeight w:val="332"/>
        </w:trPr>
        <w:tc>
          <w:tcPr>
            <w:tcW w:w="320" w:type="pct"/>
          </w:tcPr>
          <w:p w14:paraId="6537AE2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52" w:type="pct"/>
          </w:tcPr>
          <w:p w14:paraId="242074F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concerned about cost of vaccination</w:t>
            </w:r>
          </w:p>
        </w:tc>
        <w:tc>
          <w:tcPr>
            <w:tcW w:w="563" w:type="pct"/>
          </w:tcPr>
          <w:p w14:paraId="0C350CE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6A3D424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4B246C6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4F5F26E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1065097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19F7DE41" w14:textId="77777777" w:rsidTr="00A260CC">
        <w:trPr>
          <w:trHeight w:val="260"/>
        </w:trPr>
        <w:tc>
          <w:tcPr>
            <w:tcW w:w="320" w:type="pct"/>
          </w:tcPr>
          <w:p w14:paraId="383DF69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52" w:type="pct"/>
          </w:tcPr>
          <w:p w14:paraId="3C2A7A0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 parents won’t allow me to take HPV vaccination</w:t>
            </w:r>
          </w:p>
        </w:tc>
        <w:tc>
          <w:tcPr>
            <w:tcW w:w="563" w:type="pct"/>
          </w:tcPr>
          <w:p w14:paraId="4497BFE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0CA9A93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63CE0BA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72A11F7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2A40FB5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4FF5786A" w14:textId="77777777" w:rsidTr="00A260CC">
        <w:trPr>
          <w:trHeight w:val="440"/>
        </w:trPr>
        <w:tc>
          <w:tcPr>
            <w:tcW w:w="320" w:type="pct"/>
          </w:tcPr>
          <w:p w14:paraId="5516115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52" w:type="pct"/>
          </w:tcPr>
          <w:p w14:paraId="4AA348F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ar of needles or injections prevents me from getting vaccinated</w:t>
            </w:r>
          </w:p>
        </w:tc>
        <w:tc>
          <w:tcPr>
            <w:tcW w:w="563" w:type="pct"/>
          </w:tcPr>
          <w:p w14:paraId="7533CF5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5FA6876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12A6A22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1DA6F96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29B9977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73EA4023" w14:textId="77777777" w:rsidTr="00A260CC">
        <w:trPr>
          <w:trHeight w:val="305"/>
        </w:trPr>
        <w:tc>
          <w:tcPr>
            <w:tcW w:w="320" w:type="pct"/>
          </w:tcPr>
          <w:p w14:paraId="17196AD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52" w:type="pct"/>
          </w:tcPr>
          <w:p w14:paraId="4524053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fear HPV vaccination due to cultural/religious reasons</w:t>
            </w:r>
          </w:p>
        </w:tc>
        <w:tc>
          <w:tcPr>
            <w:tcW w:w="563" w:type="pct"/>
          </w:tcPr>
          <w:p w14:paraId="11E892F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225A662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010E5D1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1F14CF5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7C62C34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3E80A688" w14:textId="77777777" w:rsidTr="00A260CC">
        <w:trPr>
          <w:trHeight w:val="215"/>
        </w:trPr>
        <w:tc>
          <w:tcPr>
            <w:tcW w:w="320" w:type="pct"/>
          </w:tcPr>
          <w:p w14:paraId="7CAB6FE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52" w:type="pct"/>
          </w:tcPr>
          <w:p w14:paraId="57F1E8F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't have access to information on HPV</w:t>
            </w:r>
          </w:p>
        </w:tc>
        <w:tc>
          <w:tcPr>
            <w:tcW w:w="563" w:type="pct"/>
          </w:tcPr>
          <w:p w14:paraId="7683D83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3B09EF6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0731F20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221DAA9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67262C5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79CD87F2" w14:textId="77777777" w:rsidTr="00A260CC">
        <w:trPr>
          <w:trHeight w:val="287"/>
        </w:trPr>
        <w:tc>
          <w:tcPr>
            <w:tcW w:w="320" w:type="pct"/>
          </w:tcPr>
          <w:p w14:paraId="6881727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52" w:type="pct"/>
          </w:tcPr>
          <w:p w14:paraId="49112EE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't have access to vaccination</w:t>
            </w:r>
          </w:p>
        </w:tc>
        <w:tc>
          <w:tcPr>
            <w:tcW w:w="563" w:type="pct"/>
          </w:tcPr>
          <w:p w14:paraId="3340139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3C3BE43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60ADF3F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0C74D4C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7913707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25903935" w14:textId="77777777" w:rsidTr="00A260CC">
        <w:trPr>
          <w:trHeight w:val="305"/>
        </w:trPr>
        <w:tc>
          <w:tcPr>
            <w:tcW w:w="320" w:type="pct"/>
          </w:tcPr>
          <w:p w14:paraId="5CE55A8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52" w:type="pct"/>
          </w:tcPr>
          <w:p w14:paraId="65CDEFF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vaccination will make me sexually unfit</w:t>
            </w:r>
          </w:p>
        </w:tc>
        <w:tc>
          <w:tcPr>
            <w:tcW w:w="563" w:type="pct"/>
          </w:tcPr>
          <w:p w14:paraId="287C90A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4DC73FE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6FEB287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2B7CCCE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6DCE7CA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020A2455" w14:textId="77777777" w:rsidTr="00A260CC">
        <w:trPr>
          <w:trHeight w:val="305"/>
        </w:trPr>
        <w:tc>
          <w:tcPr>
            <w:tcW w:w="5000" w:type="pct"/>
            <w:gridSpan w:val="7"/>
          </w:tcPr>
          <w:p w14:paraId="28EF5E8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ived Benefits/facilitators (Facilitators for HPV vaccine)</w:t>
            </w:r>
          </w:p>
        </w:tc>
      </w:tr>
      <w:tr w:rsidR="00455398" w:rsidRPr="00C72587" w14:paraId="5C2287B0" w14:textId="77777777" w:rsidTr="00A260CC">
        <w:trPr>
          <w:trHeight w:val="413"/>
        </w:trPr>
        <w:tc>
          <w:tcPr>
            <w:tcW w:w="320" w:type="pct"/>
          </w:tcPr>
          <w:p w14:paraId="5A2088B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52" w:type="pct"/>
          </w:tcPr>
          <w:p w14:paraId="2D29213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vaccine is effective at preventing cervical cancer</w:t>
            </w:r>
          </w:p>
        </w:tc>
        <w:tc>
          <w:tcPr>
            <w:tcW w:w="563" w:type="pct"/>
          </w:tcPr>
          <w:p w14:paraId="1DECBBF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1DF48D7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49E2C1D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1B32A81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0166B46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6CD6E714" w14:textId="77777777" w:rsidTr="00A260CC">
        <w:trPr>
          <w:trHeight w:val="467"/>
        </w:trPr>
        <w:tc>
          <w:tcPr>
            <w:tcW w:w="320" w:type="pct"/>
          </w:tcPr>
          <w:p w14:paraId="33BC495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52" w:type="pct"/>
          </w:tcPr>
          <w:p w14:paraId="5956BB8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vaccination saves lives and improves health outcomes</w:t>
            </w:r>
          </w:p>
        </w:tc>
        <w:tc>
          <w:tcPr>
            <w:tcW w:w="563" w:type="pct"/>
          </w:tcPr>
          <w:p w14:paraId="6F657FA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23DF712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4E03C6D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01F02DB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7617099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47371630" w14:textId="77777777" w:rsidTr="00A260CC">
        <w:trPr>
          <w:trHeight w:val="530"/>
        </w:trPr>
        <w:tc>
          <w:tcPr>
            <w:tcW w:w="320" w:type="pct"/>
          </w:tcPr>
          <w:p w14:paraId="0B6BCE4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52" w:type="pct"/>
          </w:tcPr>
          <w:p w14:paraId="41D5FFF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thoritative reassurances about safety and efficacy are given</w:t>
            </w:r>
          </w:p>
        </w:tc>
        <w:tc>
          <w:tcPr>
            <w:tcW w:w="563" w:type="pct"/>
          </w:tcPr>
          <w:p w14:paraId="49C9961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558F2D9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70D5002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3672B8A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6A2276D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3236C310" w14:textId="77777777" w:rsidTr="00A260CC">
        <w:trPr>
          <w:trHeight w:val="350"/>
        </w:trPr>
        <w:tc>
          <w:tcPr>
            <w:tcW w:w="320" w:type="pct"/>
          </w:tcPr>
          <w:p w14:paraId="275B0CB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52" w:type="pct"/>
          </w:tcPr>
          <w:p w14:paraId="6B03F48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vaccine is recommended by doctors</w:t>
            </w:r>
          </w:p>
        </w:tc>
        <w:tc>
          <w:tcPr>
            <w:tcW w:w="563" w:type="pct"/>
          </w:tcPr>
          <w:p w14:paraId="11C8479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4B6F4B6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07AC058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6D5C1F5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022A777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427E2FAD" w14:textId="77777777" w:rsidTr="00A260CC">
        <w:trPr>
          <w:trHeight w:val="523"/>
        </w:trPr>
        <w:tc>
          <w:tcPr>
            <w:tcW w:w="320" w:type="pct"/>
          </w:tcPr>
          <w:p w14:paraId="79E60FA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52" w:type="pct"/>
          </w:tcPr>
          <w:p w14:paraId="09F4996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 friends motivate me for HPV vaccination in school</w:t>
            </w:r>
          </w:p>
        </w:tc>
        <w:tc>
          <w:tcPr>
            <w:tcW w:w="563" w:type="pct"/>
          </w:tcPr>
          <w:p w14:paraId="07ACA17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04BAFE7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14BFEEF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223F899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7A8E5C7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1029B4CF" w14:textId="77777777" w:rsidTr="00A260CC">
        <w:trPr>
          <w:trHeight w:val="278"/>
        </w:trPr>
        <w:tc>
          <w:tcPr>
            <w:tcW w:w="320" w:type="pct"/>
          </w:tcPr>
          <w:p w14:paraId="7DF7CFC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52" w:type="pct"/>
          </w:tcPr>
          <w:p w14:paraId="26EB97A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vaccine is recommended by the government</w:t>
            </w:r>
          </w:p>
        </w:tc>
        <w:tc>
          <w:tcPr>
            <w:tcW w:w="563" w:type="pct"/>
          </w:tcPr>
          <w:p w14:paraId="3726CEA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66D2610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2FE09E7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572BDDB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48E4E4C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40BE0AB5" w14:textId="77777777" w:rsidTr="00A260CC">
        <w:tc>
          <w:tcPr>
            <w:tcW w:w="5000" w:type="pct"/>
            <w:gridSpan w:val="7"/>
          </w:tcPr>
          <w:p w14:paraId="2B0A2F1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lf-Efficacy</w:t>
            </w:r>
          </w:p>
        </w:tc>
      </w:tr>
      <w:tr w:rsidR="00455398" w:rsidRPr="00C72587" w14:paraId="711B6177" w14:textId="77777777" w:rsidTr="00A260CC">
        <w:trPr>
          <w:trHeight w:val="377"/>
        </w:trPr>
        <w:tc>
          <w:tcPr>
            <w:tcW w:w="320" w:type="pct"/>
          </w:tcPr>
          <w:p w14:paraId="55AD8AC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7DB304D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ill receive HPV vaccination in future</w:t>
            </w:r>
          </w:p>
        </w:tc>
        <w:tc>
          <w:tcPr>
            <w:tcW w:w="563" w:type="pct"/>
          </w:tcPr>
          <w:p w14:paraId="57CE47B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1FA1D83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1EF0EB0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1B747F9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5F4EE7B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7E3DD0AA" w14:textId="77777777" w:rsidTr="00A260CC">
        <w:trPr>
          <w:trHeight w:val="350"/>
        </w:trPr>
        <w:tc>
          <w:tcPr>
            <w:tcW w:w="320" w:type="pct"/>
          </w:tcPr>
          <w:p w14:paraId="42770F3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6C8F638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ill be able to convince a hesitant family member or friend to get vaccinated against HPV</w:t>
            </w:r>
          </w:p>
        </w:tc>
        <w:tc>
          <w:tcPr>
            <w:tcW w:w="563" w:type="pct"/>
          </w:tcPr>
          <w:p w14:paraId="53EB2FB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0092D73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1C56973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40F3209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4A356A5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39CEBDB2" w14:textId="77777777" w:rsidTr="00A260CC">
        <w:trPr>
          <w:trHeight w:val="332"/>
        </w:trPr>
        <w:tc>
          <w:tcPr>
            <w:tcW w:w="320" w:type="pct"/>
          </w:tcPr>
          <w:p w14:paraId="247AFF0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1D9646F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ill communicate effectively with healthcare providers about HPV vaccination</w:t>
            </w:r>
          </w:p>
        </w:tc>
        <w:tc>
          <w:tcPr>
            <w:tcW w:w="563" w:type="pct"/>
          </w:tcPr>
          <w:p w14:paraId="292E78D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76DF49B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6F1AE6D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761784E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7F534D7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37AC7D0F" w14:textId="77777777" w:rsidTr="00A260CC">
        <w:trPr>
          <w:trHeight w:val="485"/>
        </w:trPr>
        <w:tc>
          <w:tcPr>
            <w:tcW w:w="320" w:type="pct"/>
          </w:tcPr>
          <w:p w14:paraId="4B5020D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5C07D2E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ill adhere to the recommended schedule for receiving multiple doses of HPV vaccine</w:t>
            </w:r>
          </w:p>
        </w:tc>
        <w:tc>
          <w:tcPr>
            <w:tcW w:w="563" w:type="pct"/>
          </w:tcPr>
          <w:p w14:paraId="3332039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20C0896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156319B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15DD71C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6B625D9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796E3208" w14:textId="77777777" w:rsidTr="00A260CC">
        <w:trPr>
          <w:trHeight w:val="593"/>
        </w:trPr>
        <w:tc>
          <w:tcPr>
            <w:tcW w:w="320" w:type="pct"/>
          </w:tcPr>
          <w:p w14:paraId="6F468C2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007C917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V vaccination is important, and I will recommend it to others</w:t>
            </w:r>
          </w:p>
        </w:tc>
        <w:tc>
          <w:tcPr>
            <w:tcW w:w="563" w:type="pct"/>
          </w:tcPr>
          <w:p w14:paraId="45E614B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26B4B18E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7D0C5F1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5EA7D7C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680DEDF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2EDF3EB2" w14:textId="77777777" w:rsidTr="00A260CC">
        <w:trPr>
          <w:trHeight w:val="593"/>
        </w:trPr>
        <w:tc>
          <w:tcPr>
            <w:tcW w:w="320" w:type="pct"/>
          </w:tcPr>
          <w:p w14:paraId="138243F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0774F86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ill advocate for improved access to HPV vaccination services in my community</w:t>
            </w:r>
          </w:p>
        </w:tc>
        <w:tc>
          <w:tcPr>
            <w:tcW w:w="563" w:type="pct"/>
          </w:tcPr>
          <w:p w14:paraId="2D69387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38A812E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22EA3AC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0EDDBEB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6BEAEEF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3525D147" w14:textId="77777777" w:rsidTr="00A260CC">
        <w:trPr>
          <w:trHeight w:val="233"/>
        </w:trPr>
        <w:tc>
          <w:tcPr>
            <w:tcW w:w="5000" w:type="pct"/>
            <w:gridSpan w:val="7"/>
          </w:tcPr>
          <w:p w14:paraId="457503F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ues to action</w:t>
            </w:r>
          </w:p>
        </w:tc>
      </w:tr>
      <w:tr w:rsidR="00455398" w:rsidRPr="00C72587" w14:paraId="431BF978" w14:textId="77777777" w:rsidTr="00A260CC">
        <w:trPr>
          <w:trHeight w:val="440"/>
        </w:trPr>
        <w:tc>
          <w:tcPr>
            <w:tcW w:w="320" w:type="pct"/>
          </w:tcPr>
          <w:p w14:paraId="06DA73A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9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05928B0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care providers recommended me to get vaccinated</w:t>
            </w:r>
          </w:p>
        </w:tc>
        <w:tc>
          <w:tcPr>
            <w:tcW w:w="563" w:type="pct"/>
          </w:tcPr>
          <w:p w14:paraId="61EB82F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230B791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0A317F3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27EB01C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7DAF249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55398" w:rsidRPr="00C72587" w14:paraId="29C89805" w14:textId="77777777" w:rsidTr="00A260CC">
        <w:trPr>
          <w:trHeight w:val="503"/>
        </w:trPr>
        <w:tc>
          <w:tcPr>
            <w:tcW w:w="320" w:type="pct"/>
          </w:tcPr>
          <w:p w14:paraId="233E3C0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52" w:type="pct"/>
            <w:tcBorders>
              <w:top w:val="single" w:sz="4" w:space="0" w:color="000000"/>
            </w:tcBorders>
          </w:tcPr>
          <w:p w14:paraId="25926ED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ol/Health facilities/Community launched educational campaigns about HPV vaccination</w:t>
            </w:r>
          </w:p>
        </w:tc>
        <w:tc>
          <w:tcPr>
            <w:tcW w:w="563" w:type="pct"/>
          </w:tcPr>
          <w:p w14:paraId="7DB2860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14:paraId="44CC40D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" w:type="pct"/>
          </w:tcPr>
          <w:p w14:paraId="6AE0357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2" w:type="pct"/>
          </w:tcPr>
          <w:p w14:paraId="367033B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6" w:type="pct"/>
          </w:tcPr>
          <w:p w14:paraId="097D5F9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0F7CB6D6" w14:textId="77777777" w:rsidR="00455398" w:rsidRPr="00C72587" w:rsidRDefault="00455398" w:rsidP="00455398">
      <w:pPr>
        <w:spacing w:after="1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E7EDA01" w14:textId="77777777" w:rsidR="00455398" w:rsidRPr="00C72587" w:rsidRDefault="00455398" w:rsidP="00455398">
      <w:pPr>
        <w:spacing w:after="1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pPr w:leftFromText="180" w:rightFromText="180" w:vertAnchor="text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484"/>
        <w:gridCol w:w="2981"/>
        <w:gridCol w:w="4342"/>
        <w:gridCol w:w="1543"/>
      </w:tblGrid>
      <w:tr w:rsidR="00455398" w:rsidRPr="00C72587" w14:paraId="38286B4B" w14:textId="77777777" w:rsidTr="00A260CC">
        <w:trPr>
          <w:trHeight w:val="257"/>
        </w:trPr>
        <w:tc>
          <w:tcPr>
            <w:tcW w:w="5000" w:type="pct"/>
            <w:gridSpan w:val="4"/>
            <w:tcBorders>
              <w:top w:val="single" w:sz="4" w:space="0" w:color="000000"/>
            </w:tcBorders>
          </w:tcPr>
          <w:p w14:paraId="237E1CE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ction G: HPV vaccine uptake related information </w:t>
            </w:r>
          </w:p>
        </w:tc>
      </w:tr>
      <w:tr w:rsidR="00455398" w:rsidRPr="00C72587" w14:paraId="4579CAC8" w14:textId="77777777" w:rsidTr="00A260CC">
        <w:trPr>
          <w:trHeight w:val="482"/>
        </w:trPr>
        <w:tc>
          <w:tcPr>
            <w:tcW w:w="259" w:type="pct"/>
          </w:tcPr>
          <w:p w14:paraId="01A8E2C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4" w:type="pct"/>
          </w:tcPr>
          <w:p w14:paraId="470FDD0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ve you received HPV vaccination?</w:t>
            </w:r>
          </w:p>
        </w:tc>
        <w:tc>
          <w:tcPr>
            <w:tcW w:w="2322" w:type="pct"/>
          </w:tcPr>
          <w:p w14:paraId="469F4A5B" w14:textId="77777777" w:rsidR="00455398" w:rsidRPr="00C72587" w:rsidRDefault="00455398" w:rsidP="00A260CC">
            <w:pPr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, I haven’t</w:t>
            </w:r>
          </w:p>
          <w:p w14:paraId="67F4712E" w14:textId="77777777" w:rsidR="00455398" w:rsidRPr="00C72587" w:rsidRDefault="00455398" w:rsidP="00A260CC">
            <w:pPr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,I have</w:t>
            </w:r>
          </w:p>
        </w:tc>
        <w:tc>
          <w:tcPr>
            <w:tcW w:w="825" w:type="pct"/>
          </w:tcPr>
          <w:p w14:paraId="27A6CFA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No, skip to Q-12</w:t>
            </w:r>
          </w:p>
        </w:tc>
      </w:tr>
      <w:tr w:rsidR="00455398" w:rsidRPr="00C72587" w14:paraId="160F321E" w14:textId="77777777" w:rsidTr="00A260CC">
        <w:trPr>
          <w:trHeight w:val="482"/>
        </w:trPr>
        <w:tc>
          <w:tcPr>
            <w:tcW w:w="259" w:type="pct"/>
          </w:tcPr>
          <w:p w14:paraId="6C65379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4" w:type="pct"/>
          </w:tcPr>
          <w:p w14:paraId="02119883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es, how many doses of the vaccine have you received?</w:t>
            </w:r>
          </w:p>
        </w:tc>
        <w:tc>
          <w:tcPr>
            <w:tcW w:w="2322" w:type="pct"/>
          </w:tcPr>
          <w:p w14:paraId="78147D2D" w14:textId="77777777" w:rsidR="00455398" w:rsidRPr="00C72587" w:rsidRDefault="00455398" w:rsidP="00A260CC">
            <w:pPr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  <w:p w14:paraId="4513324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1.    Two</w:t>
            </w:r>
          </w:p>
        </w:tc>
        <w:tc>
          <w:tcPr>
            <w:tcW w:w="825" w:type="pct"/>
          </w:tcPr>
          <w:p w14:paraId="0C7C427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463B0581" w14:textId="77777777" w:rsidTr="00A260CC">
        <w:trPr>
          <w:trHeight w:val="518"/>
        </w:trPr>
        <w:tc>
          <w:tcPr>
            <w:tcW w:w="259" w:type="pct"/>
          </w:tcPr>
          <w:p w14:paraId="60025CA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94" w:type="pct"/>
          </w:tcPr>
          <w:p w14:paraId="55AA200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ode of reporting</w:t>
            </w:r>
          </w:p>
        </w:tc>
        <w:tc>
          <w:tcPr>
            <w:tcW w:w="2322" w:type="pct"/>
          </w:tcPr>
          <w:p w14:paraId="7A9B9BC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Self-reported</w:t>
            </w:r>
          </w:p>
          <w:p w14:paraId="3EB54A4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vaccine card</w:t>
            </w:r>
          </w:p>
        </w:tc>
        <w:tc>
          <w:tcPr>
            <w:tcW w:w="825" w:type="pct"/>
          </w:tcPr>
          <w:p w14:paraId="4BEFB68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1117B264" w14:textId="77777777" w:rsidTr="00A260CC">
        <w:trPr>
          <w:trHeight w:val="353"/>
        </w:trPr>
        <w:tc>
          <w:tcPr>
            <w:tcW w:w="259" w:type="pct"/>
          </w:tcPr>
          <w:p w14:paraId="614F0E3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4" w:type="pct"/>
          </w:tcPr>
          <w:p w14:paraId="30E214F9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of house from vaccine delivery site (walking/vehicle)</w:t>
            </w:r>
          </w:p>
        </w:tc>
        <w:tc>
          <w:tcPr>
            <w:tcW w:w="2322" w:type="pct"/>
          </w:tcPr>
          <w:p w14:paraId="6C4B73FD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minutes……..</w:t>
            </w:r>
          </w:p>
        </w:tc>
        <w:tc>
          <w:tcPr>
            <w:tcW w:w="825" w:type="pct"/>
          </w:tcPr>
          <w:p w14:paraId="25ADA17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E9D899C" w14:textId="77777777" w:rsidTr="00A260CC">
        <w:trPr>
          <w:trHeight w:val="260"/>
        </w:trPr>
        <w:tc>
          <w:tcPr>
            <w:tcW w:w="259" w:type="pct"/>
          </w:tcPr>
          <w:p w14:paraId="5523523C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94" w:type="pct"/>
          </w:tcPr>
          <w:p w14:paraId="4716B292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at the time of vaccination</w:t>
            </w:r>
          </w:p>
        </w:tc>
        <w:tc>
          <w:tcPr>
            <w:tcW w:w="2322" w:type="pct"/>
          </w:tcPr>
          <w:p w14:paraId="4CCD5EA9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ected years………</w:t>
            </w:r>
          </w:p>
        </w:tc>
        <w:tc>
          <w:tcPr>
            <w:tcW w:w="825" w:type="pct"/>
          </w:tcPr>
          <w:p w14:paraId="7DB5482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162734A3" w14:textId="77777777" w:rsidTr="00A260CC">
        <w:trPr>
          <w:trHeight w:val="305"/>
        </w:trPr>
        <w:tc>
          <w:tcPr>
            <w:tcW w:w="259" w:type="pct"/>
          </w:tcPr>
          <w:p w14:paraId="6CB4FB5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4" w:type="pct"/>
          </w:tcPr>
          <w:p w14:paraId="761A1D8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ason for taking only 1 dose </w:t>
            </w:r>
          </w:p>
        </w:tc>
        <w:tc>
          <w:tcPr>
            <w:tcW w:w="2322" w:type="pct"/>
          </w:tcPr>
          <w:p w14:paraId="62EAB80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cify…………</w:t>
            </w:r>
          </w:p>
        </w:tc>
        <w:tc>
          <w:tcPr>
            <w:tcW w:w="825" w:type="pct"/>
          </w:tcPr>
          <w:p w14:paraId="61A1C59E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04BF70BF" w14:textId="77777777" w:rsidTr="00A260CC">
        <w:trPr>
          <w:trHeight w:val="458"/>
        </w:trPr>
        <w:tc>
          <w:tcPr>
            <w:tcW w:w="259" w:type="pct"/>
          </w:tcPr>
          <w:p w14:paraId="791B1CD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94" w:type="pct"/>
          </w:tcPr>
          <w:p w14:paraId="202D625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om where you receive the vaccine.</w:t>
            </w:r>
          </w:p>
        </w:tc>
        <w:tc>
          <w:tcPr>
            <w:tcW w:w="2322" w:type="pct"/>
          </w:tcPr>
          <w:p w14:paraId="082219A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Government health facility</w:t>
            </w:r>
          </w:p>
          <w:p w14:paraId="1F3E7C5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Private health facility</w:t>
            </w:r>
          </w:p>
        </w:tc>
        <w:tc>
          <w:tcPr>
            <w:tcW w:w="825" w:type="pct"/>
          </w:tcPr>
          <w:p w14:paraId="3B353F0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085B303B" w14:textId="77777777" w:rsidTr="00A260CC">
        <w:trPr>
          <w:trHeight w:val="728"/>
        </w:trPr>
        <w:tc>
          <w:tcPr>
            <w:tcW w:w="259" w:type="pct"/>
          </w:tcPr>
          <w:p w14:paraId="3F54FF4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94" w:type="pct"/>
          </w:tcPr>
          <w:p w14:paraId="3AD1B02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Nirmala UI" w:eastAsia="Nirmala UI" w:hAnsi="Nirmala UI" w:cs="Nirmala UI"/>
                <w:color w:val="000000" w:themeColor="text1"/>
                <w:sz w:val="24"/>
                <w:szCs w:val="24"/>
              </w:rPr>
              <w:t>If a government health facility from where you receive a vaccine?</w:t>
            </w:r>
          </w:p>
        </w:tc>
        <w:tc>
          <w:tcPr>
            <w:tcW w:w="2322" w:type="pct"/>
          </w:tcPr>
          <w:p w14:paraId="19601AA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School</w:t>
            </w:r>
          </w:p>
          <w:p w14:paraId="16EAE83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Community building</w:t>
            </w:r>
          </w:p>
          <w:p w14:paraId="4CDA2E6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 Health facility</w:t>
            </w:r>
          </w:p>
          <w:p w14:paraId="69335C1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Others…………</w:t>
            </w:r>
          </w:p>
        </w:tc>
        <w:tc>
          <w:tcPr>
            <w:tcW w:w="825" w:type="pct"/>
          </w:tcPr>
          <w:p w14:paraId="7260D86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33C2678C" w14:textId="77777777" w:rsidTr="00A260CC">
        <w:trPr>
          <w:trHeight w:val="305"/>
        </w:trPr>
        <w:tc>
          <w:tcPr>
            <w:tcW w:w="259" w:type="pct"/>
          </w:tcPr>
          <w:p w14:paraId="2D55F31E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94" w:type="pct"/>
          </w:tcPr>
          <w:p w14:paraId="555C9BC4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from a private health facility then how much money paid?</w:t>
            </w:r>
          </w:p>
        </w:tc>
        <w:tc>
          <w:tcPr>
            <w:tcW w:w="2322" w:type="pct"/>
          </w:tcPr>
          <w:p w14:paraId="5CD08E2F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…………….</w:t>
            </w:r>
          </w:p>
        </w:tc>
        <w:tc>
          <w:tcPr>
            <w:tcW w:w="825" w:type="pct"/>
          </w:tcPr>
          <w:p w14:paraId="47EB951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0D7C908" w14:textId="77777777" w:rsidTr="00A260CC">
        <w:trPr>
          <w:trHeight w:val="195"/>
        </w:trPr>
        <w:tc>
          <w:tcPr>
            <w:tcW w:w="259" w:type="pct"/>
          </w:tcPr>
          <w:p w14:paraId="440B2C71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94" w:type="pct"/>
          </w:tcPr>
          <w:p w14:paraId="7BB4C8E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d health workers provide full information about HPV vaccines before vaccination?</w:t>
            </w:r>
          </w:p>
        </w:tc>
        <w:tc>
          <w:tcPr>
            <w:tcW w:w="2322" w:type="pct"/>
          </w:tcPr>
          <w:p w14:paraId="618D6984" w14:textId="77777777" w:rsidR="00455398" w:rsidRPr="00C72587" w:rsidRDefault="00455398" w:rsidP="00A260CC">
            <w:pPr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0915CDFD" w14:textId="77777777" w:rsidR="00455398" w:rsidRPr="00C72587" w:rsidRDefault="00455398" w:rsidP="00A260CC">
            <w:pPr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248C1F01" w14:textId="77777777" w:rsidR="00455398" w:rsidRPr="00C72587" w:rsidRDefault="00455398" w:rsidP="00A260CC">
            <w:pPr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825" w:type="pct"/>
          </w:tcPr>
          <w:p w14:paraId="2E8E36C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801C27B" w14:textId="77777777" w:rsidTr="00A260CC">
        <w:trPr>
          <w:trHeight w:val="1929"/>
        </w:trPr>
        <w:tc>
          <w:tcPr>
            <w:tcW w:w="259" w:type="pct"/>
          </w:tcPr>
          <w:p w14:paraId="11480AD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94" w:type="pct"/>
            <w:tcBorders>
              <w:bottom w:val="single" w:sz="4" w:space="0" w:color="000000"/>
            </w:tcBorders>
          </w:tcPr>
          <w:p w14:paraId="13D529F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ou received a vaccine, what helped you to receive it? (Possibly more than one answer)</w:t>
            </w:r>
          </w:p>
        </w:tc>
        <w:tc>
          <w:tcPr>
            <w:tcW w:w="2322" w:type="pct"/>
            <w:tcBorders>
              <w:bottom w:val="single" w:sz="4" w:space="0" w:color="000000"/>
            </w:tcBorders>
          </w:tcPr>
          <w:p w14:paraId="73B770E5" w14:textId="77777777" w:rsidR="00455398" w:rsidRPr="00C72587" w:rsidRDefault="00455398" w:rsidP="00A260CC">
            <w:pPr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-information</w:t>
            </w:r>
          </w:p>
          <w:p w14:paraId="5F72F9AD" w14:textId="77777777" w:rsidR="00455398" w:rsidRPr="00C72587" w:rsidRDefault="00455398" w:rsidP="00A260CC">
            <w:pPr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ieves in its benefit</w:t>
            </w:r>
          </w:p>
          <w:p w14:paraId="58E13EAF" w14:textId="77777777" w:rsidR="00455398" w:rsidRPr="00C72587" w:rsidRDefault="00455398" w:rsidP="00A260CC">
            <w:pPr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ouragement from health workers</w:t>
            </w:r>
          </w:p>
          <w:p w14:paraId="542E9B6F" w14:textId="77777777" w:rsidR="00455398" w:rsidRPr="00C72587" w:rsidRDefault="00455398" w:rsidP="00A260CC">
            <w:pPr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al influence</w:t>
            </w:r>
          </w:p>
          <w:p w14:paraId="1B0DE5B1" w14:textId="77777777" w:rsidR="00455398" w:rsidRPr="00C72587" w:rsidRDefault="00455398" w:rsidP="00A260CC">
            <w:pPr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er influence</w:t>
            </w:r>
          </w:p>
          <w:p w14:paraId="7F316E25" w14:textId="77777777" w:rsidR="00455398" w:rsidRPr="00C72587" w:rsidRDefault="00455398" w:rsidP="00A260CC">
            <w:pPr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ailable free of cost</w:t>
            </w:r>
          </w:p>
          <w:p w14:paraId="265B8026" w14:textId="77777777" w:rsidR="00455398" w:rsidRPr="00C72587" w:rsidRDefault="00455398" w:rsidP="00A260CC">
            <w:pPr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ther, specify………………</w:t>
            </w:r>
          </w:p>
        </w:tc>
        <w:tc>
          <w:tcPr>
            <w:tcW w:w="825" w:type="pct"/>
          </w:tcPr>
          <w:p w14:paraId="1F4FEB4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6B0AA71B" w14:textId="77777777" w:rsidTr="00A260CC">
        <w:trPr>
          <w:trHeight w:val="530"/>
        </w:trPr>
        <w:tc>
          <w:tcPr>
            <w:tcW w:w="259" w:type="pct"/>
          </w:tcPr>
          <w:p w14:paraId="568ED1A8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94" w:type="pct"/>
            <w:tcBorders>
              <w:top w:val="single" w:sz="4" w:space="0" w:color="000000"/>
              <w:bottom w:val="single" w:sz="4" w:space="0" w:color="000000"/>
            </w:tcBorders>
          </w:tcPr>
          <w:p w14:paraId="400E063A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ou haven’t taken the HPV vaccine before, why? (</w:t>
            </w: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kip if</w:t>
            </w: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you received</w:t>
            </w: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511C3FF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ultiple choice)</w:t>
            </w:r>
          </w:p>
        </w:tc>
        <w:tc>
          <w:tcPr>
            <w:tcW w:w="2322" w:type="pct"/>
            <w:tcBorders>
              <w:top w:val="single" w:sz="4" w:space="0" w:color="000000"/>
              <w:bottom w:val="single" w:sz="4" w:space="0" w:color="000000"/>
            </w:tcBorders>
          </w:tcPr>
          <w:p w14:paraId="4599012D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 No information about the vaccine</w:t>
            </w:r>
          </w:p>
          <w:p w14:paraId="19CEF8C9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Negative attitude toward the vaccine</w:t>
            </w:r>
          </w:p>
          <w:p w14:paraId="342AFDE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Being absent on vaccination day</w:t>
            </w:r>
          </w:p>
          <w:p w14:paraId="705B5A4F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Fear of side effects</w:t>
            </w:r>
          </w:p>
          <w:p w14:paraId="7BA48F4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 Fear of needle injection</w:t>
            </w:r>
          </w:p>
          <w:p w14:paraId="73192C98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 Parental concern</w:t>
            </w:r>
          </w:p>
          <w:p w14:paraId="27D0BE0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 Peer influence</w:t>
            </w:r>
          </w:p>
          <w:p w14:paraId="0E16E14C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 No belief in its benefit</w:t>
            </w:r>
          </w:p>
          <w:p w14:paraId="1ECDD06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 Lack of access</w:t>
            </w:r>
          </w:p>
          <w:p w14:paraId="58C1480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Socialpressures/rumors/misconceptions</w:t>
            </w:r>
          </w:p>
          <w:p w14:paraId="09F40B82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 Fear of becoming infertile</w:t>
            </w:r>
          </w:p>
          <w:p w14:paraId="726A361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Other specify</w:t>
            </w:r>
          </w:p>
        </w:tc>
        <w:tc>
          <w:tcPr>
            <w:tcW w:w="825" w:type="pct"/>
          </w:tcPr>
          <w:p w14:paraId="6FAA159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for unvaccinated</w:t>
            </w:r>
          </w:p>
        </w:tc>
      </w:tr>
      <w:tr w:rsidR="00455398" w:rsidRPr="00C72587" w14:paraId="73575A59" w14:textId="77777777" w:rsidTr="00A260CC">
        <w:trPr>
          <w:trHeight w:val="548"/>
        </w:trPr>
        <w:tc>
          <w:tcPr>
            <w:tcW w:w="259" w:type="pct"/>
          </w:tcPr>
          <w:p w14:paraId="12B996A5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94" w:type="pct"/>
            <w:tcBorders>
              <w:top w:val="single" w:sz="4" w:space="0" w:color="000000"/>
              <w:bottom w:val="single" w:sz="4" w:space="0" w:color="000000"/>
            </w:tcBorders>
          </w:tcPr>
          <w:p w14:paraId="74D4F7B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 you willing to receive HPV vaccination in the future?</w:t>
            </w:r>
          </w:p>
        </w:tc>
        <w:tc>
          <w:tcPr>
            <w:tcW w:w="2322" w:type="pct"/>
            <w:tcBorders>
              <w:top w:val="single" w:sz="4" w:space="0" w:color="000000"/>
              <w:bottom w:val="single" w:sz="4" w:space="0" w:color="000000"/>
            </w:tcBorders>
          </w:tcPr>
          <w:p w14:paraId="292FA456" w14:textId="77777777" w:rsidR="00455398" w:rsidRPr="00C72587" w:rsidRDefault="00455398" w:rsidP="00A260CC">
            <w:pPr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If no go to Q14)</w:t>
            </w:r>
          </w:p>
          <w:p w14:paraId="23C0391B" w14:textId="77777777" w:rsidR="00455398" w:rsidRPr="00C72587" w:rsidRDefault="00455398" w:rsidP="00A260CC">
            <w:pPr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If yes go to Q 15)</w:t>
            </w:r>
          </w:p>
        </w:tc>
        <w:tc>
          <w:tcPr>
            <w:tcW w:w="825" w:type="pct"/>
          </w:tcPr>
          <w:p w14:paraId="205B8DB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6A7AD1D" w14:textId="77777777" w:rsidTr="00A260CC">
        <w:trPr>
          <w:trHeight w:val="1070"/>
        </w:trPr>
        <w:tc>
          <w:tcPr>
            <w:tcW w:w="259" w:type="pct"/>
          </w:tcPr>
          <w:p w14:paraId="7931F81F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94" w:type="pct"/>
            <w:tcBorders>
              <w:top w:val="single" w:sz="4" w:space="0" w:color="000000"/>
              <w:bottom w:val="single" w:sz="4" w:space="0" w:color="000000"/>
            </w:tcBorders>
          </w:tcPr>
          <w:p w14:paraId="0D08BDC4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ason for not willing to take the vaccination </w:t>
            </w:r>
          </w:p>
          <w:p w14:paraId="2364CF7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(Multiple choice) </w:t>
            </w:r>
          </w:p>
        </w:tc>
        <w:tc>
          <w:tcPr>
            <w:tcW w:w="2322" w:type="pct"/>
            <w:tcBorders>
              <w:top w:val="single" w:sz="4" w:space="0" w:color="000000"/>
              <w:bottom w:val="single" w:sz="4" w:space="0" w:color="000000"/>
            </w:tcBorders>
          </w:tcPr>
          <w:p w14:paraId="6D77B1BD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information about vaccine</w:t>
            </w:r>
          </w:p>
          <w:p w14:paraId="23EA91A1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considering myself at risk</w:t>
            </w:r>
          </w:p>
          <w:p w14:paraId="78E18B9A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need to take the vaccine at an earlier age</w:t>
            </w:r>
          </w:p>
          <w:p w14:paraId="7FB58309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ar of needles/injection</w:t>
            </w:r>
          </w:p>
          <w:p w14:paraId="7170E647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ar of side effects</w:t>
            </w:r>
          </w:p>
          <w:p w14:paraId="133F354C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ligious reason</w:t>
            </w:r>
          </w:p>
          <w:p w14:paraId="7AEC4FB1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availability of vaccine</w:t>
            </w:r>
          </w:p>
          <w:p w14:paraId="56BA2426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’s hesitation</w:t>
            </w:r>
          </w:p>
          <w:p w14:paraId="3E09A08B" w14:textId="77777777" w:rsidR="00455398" w:rsidRPr="00C72587" w:rsidRDefault="00455398" w:rsidP="00A260CC">
            <w:pPr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825" w:type="pct"/>
          </w:tcPr>
          <w:p w14:paraId="1260CD10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5AF90163" w14:textId="77777777" w:rsidTr="00A260CC">
        <w:trPr>
          <w:trHeight w:val="1160"/>
        </w:trPr>
        <w:tc>
          <w:tcPr>
            <w:tcW w:w="259" w:type="pct"/>
          </w:tcPr>
          <w:p w14:paraId="09A90442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94" w:type="pct"/>
            <w:tcBorders>
              <w:top w:val="single" w:sz="4" w:space="0" w:color="000000"/>
              <w:bottom w:val="single" w:sz="4" w:space="0" w:color="000000"/>
            </w:tcBorders>
          </w:tcPr>
          <w:p w14:paraId="34151FD5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ere do you prefer to get your HPV Vaccination? (vaccination site) </w:t>
            </w:r>
          </w:p>
          <w:p w14:paraId="29730FA3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2" w:type="pct"/>
            <w:tcBorders>
              <w:top w:val="single" w:sz="4" w:space="0" w:color="000000"/>
              <w:bottom w:val="single" w:sz="4" w:space="0" w:color="000000"/>
            </w:tcBorders>
          </w:tcPr>
          <w:p w14:paraId="3E2BB136" w14:textId="77777777" w:rsidR="00455398" w:rsidRPr="00C72587" w:rsidRDefault="00455398" w:rsidP="00A260CC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ivate Hospital </w:t>
            </w:r>
          </w:p>
          <w:p w14:paraId="2D3A4C05" w14:textId="77777777" w:rsidR="00455398" w:rsidRPr="00C72587" w:rsidRDefault="00455398" w:rsidP="00A260CC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vernment Hospital </w:t>
            </w:r>
          </w:p>
          <w:p w14:paraId="308328C5" w14:textId="77777777" w:rsidR="00455398" w:rsidRPr="00C72587" w:rsidRDefault="00455398" w:rsidP="00A260CC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hool </w:t>
            </w:r>
          </w:p>
          <w:p w14:paraId="32BFD5F3" w14:textId="77777777" w:rsidR="00455398" w:rsidRPr="00C72587" w:rsidRDefault="00455398" w:rsidP="00A260CC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inic </w:t>
            </w:r>
          </w:p>
          <w:p w14:paraId="047F9097" w14:textId="77777777" w:rsidR="00455398" w:rsidRPr="00C72587" w:rsidRDefault="00455398" w:rsidP="00A260CC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s…………… </w:t>
            </w:r>
          </w:p>
        </w:tc>
        <w:tc>
          <w:tcPr>
            <w:tcW w:w="825" w:type="pct"/>
          </w:tcPr>
          <w:p w14:paraId="2CDAA502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5398" w:rsidRPr="00C72587" w14:paraId="2B71A1C3" w14:textId="77777777" w:rsidTr="00A260CC">
        <w:trPr>
          <w:trHeight w:val="1430"/>
        </w:trPr>
        <w:tc>
          <w:tcPr>
            <w:tcW w:w="259" w:type="pct"/>
          </w:tcPr>
          <w:p w14:paraId="1DB70DA1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94" w:type="pct"/>
            <w:tcBorders>
              <w:top w:val="single" w:sz="4" w:space="0" w:color="000000"/>
            </w:tcBorders>
          </w:tcPr>
          <w:p w14:paraId="1292AB17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best can be done to improve the acceptability of HPV vaccination ser-vices? (Multiple choice)</w:t>
            </w:r>
          </w:p>
          <w:p w14:paraId="1FBA3D6A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D2DDDB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95E5F0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2" w:type="pct"/>
            <w:tcBorders>
              <w:top w:val="single" w:sz="4" w:space="0" w:color="000000"/>
            </w:tcBorders>
          </w:tcPr>
          <w:p w14:paraId="6BA2F7AF" w14:textId="77777777" w:rsidR="00455398" w:rsidRPr="00C72587" w:rsidRDefault="00455398" w:rsidP="00A260CC">
            <w:pPr>
              <w:numPr>
                <w:ilvl w:val="0"/>
                <w:numId w:val="5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lth education </w:t>
            </w:r>
          </w:p>
          <w:p w14:paraId="6604EA0F" w14:textId="77777777" w:rsidR="00455398" w:rsidRPr="00C72587" w:rsidRDefault="00455398" w:rsidP="00A260CC">
            <w:pPr>
              <w:numPr>
                <w:ilvl w:val="0"/>
                <w:numId w:val="5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lth worker recommendation </w:t>
            </w:r>
          </w:p>
          <w:p w14:paraId="65943A75" w14:textId="77777777" w:rsidR="00455398" w:rsidRPr="00C72587" w:rsidRDefault="00455398" w:rsidP="00A260CC">
            <w:pPr>
              <w:numPr>
                <w:ilvl w:val="0"/>
                <w:numId w:val="5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formation from teachers </w:t>
            </w:r>
          </w:p>
          <w:p w14:paraId="029381C2" w14:textId="77777777" w:rsidR="00455398" w:rsidRPr="00C72587" w:rsidRDefault="00455398" w:rsidP="00A260CC">
            <w:pPr>
              <w:numPr>
                <w:ilvl w:val="0"/>
                <w:numId w:val="5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ss media information </w:t>
            </w:r>
          </w:p>
          <w:p w14:paraId="6FE5AE7D" w14:textId="77777777" w:rsidR="00455398" w:rsidRPr="00C72587" w:rsidRDefault="00455398" w:rsidP="00A260CC">
            <w:pPr>
              <w:numPr>
                <w:ilvl w:val="0"/>
                <w:numId w:val="5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specify </w:t>
            </w:r>
          </w:p>
          <w:p w14:paraId="5963E866" w14:textId="77777777" w:rsidR="00455398" w:rsidRPr="00C72587" w:rsidRDefault="00455398" w:rsidP="00A260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pct"/>
          </w:tcPr>
          <w:p w14:paraId="68D76CB1" w14:textId="77777777" w:rsidR="00455398" w:rsidRPr="00C72587" w:rsidRDefault="00455398" w:rsidP="00A260C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5DD9D61" w14:textId="77777777" w:rsidR="009F2019" w:rsidRDefault="009F2019"/>
    <w:sectPr w:rsidR="009F2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6246B"/>
    <w:multiLevelType w:val="multilevel"/>
    <w:tmpl w:val="C7768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442963"/>
    <w:multiLevelType w:val="multilevel"/>
    <w:tmpl w:val="E9E0C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9702AB"/>
    <w:multiLevelType w:val="multilevel"/>
    <w:tmpl w:val="130AC2C2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3" w15:restartNumberingAfterBreak="0">
    <w:nsid w:val="02E65197"/>
    <w:multiLevelType w:val="multilevel"/>
    <w:tmpl w:val="A43642B4"/>
    <w:lvl w:ilvl="0">
      <w:numFmt w:val="decimal"/>
      <w:lvlText w:val="%1."/>
      <w:lvlJc w:val="center"/>
      <w:pPr>
        <w:ind w:left="646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4" w15:restartNumberingAfterBreak="0">
    <w:nsid w:val="042F2C16"/>
    <w:multiLevelType w:val="multilevel"/>
    <w:tmpl w:val="148ED2A6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5" w15:restartNumberingAfterBreak="0">
    <w:nsid w:val="09606817"/>
    <w:multiLevelType w:val="multilevel"/>
    <w:tmpl w:val="EEA4C370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" w15:restartNumberingAfterBreak="0">
    <w:nsid w:val="0AD246E2"/>
    <w:multiLevelType w:val="multilevel"/>
    <w:tmpl w:val="FE129F48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7" w15:restartNumberingAfterBreak="0">
    <w:nsid w:val="0CD50C79"/>
    <w:multiLevelType w:val="multilevel"/>
    <w:tmpl w:val="6EF6416A"/>
    <w:lvl w:ilvl="0">
      <w:numFmt w:val="decimal"/>
      <w:lvlText w:val="%1."/>
      <w:lvlJc w:val="center"/>
      <w:pPr>
        <w:ind w:left="575" w:hanging="361"/>
      </w:pPr>
      <w:rPr>
        <w:u w:val="none"/>
      </w:rPr>
    </w:lvl>
    <w:lvl w:ilvl="1">
      <w:numFmt w:val="bullet"/>
      <w:lvlText w:val="•"/>
      <w:lvlJc w:val="left"/>
      <w:pPr>
        <w:ind w:left="971" w:hanging="361"/>
      </w:pPr>
      <w:rPr>
        <w:u w:val="none"/>
      </w:rPr>
    </w:lvl>
    <w:lvl w:ilvl="2">
      <w:numFmt w:val="bullet"/>
      <w:lvlText w:val="•"/>
      <w:lvlJc w:val="left"/>
      <w:pPr>
        <w:ind w:left="1362" w:hanging="361"/>
      </w:pPr>
      <w:rPr>
        <w:u w:val="none"/>
      </w:rPr>
    </w:lvl>
    <w:lvl w:ilvl="3">
      <w:numFmt w:val="bullet"/>
      <w:lvlText w:val="•"/>
      <w:lvlJc w:val="left"/>
      <w:pPr>
        <w:ind w:left="1753" w:hanging="360"/>
      </w:pPr>
      <w:rPr>
        <w:u w:val="none"/>
      </w:rPr>
    </w:lvl>
    <w:lvl w:ilvl="4">
      <w:numFmt w:val="bullet"/>
      <w:lvlText w:val="•"/>
      <w:lvlJc w:val="left"/>
      <w:pPr>
        <w:ind w:left="2144" w:hanging="361"/>
      </w:pPr>
      <w:rPr>
        <w:u w:val="none"/>
      </w:rPr>
    </w:lvl>
    <w:lvl w:ilvl="5">
      <w:numFmt w:val="bullet"/>
      <w:lvlText w:val="•"/>
      <w:lvlJc w:val="left"/>
      <w:pPr>
        <w:ind w:left="2536" w:hanging="361"/>
      </w:pPr>
      <w:rPr>
        <w:u w:val="none"/>
      </w:rPr>
    </w:lvl>
    <w:lvl w:ilvl="6">
      <w:numFmt w:val="bullet"/>
      <w:lvlText w:val="•"/>
      <w:lvlJc w:val="left"/>
      <w:pPr>
        <w:ind w:left="2927" w:hanging="361"/>
      </w:pPr>
      <w:rPr>
        <w:u w:val="none"/>
      </w:rPr>
    </w:lvl>
    <w:lvl w:ilvl="7">
      <w:numFmt w:val="bullet"/>
      <w:lvlText w:val="•"/>
      <w:lvlJc w:val="left"/>
      <w:pPr>
        <w:ind w:left="3318" w:hanging="361"/>
      </w:pPr>
      <w:rPr>
        <w:u w:val="none"/>
      </w:rPr>
    </w:lvl>
    <w:lvl w:ilvl="8">
      <w:numFmt w:val="bullet"/>
      <w:lvlText w:val="•"/>
      <w:lvlJc w:val="left"/>
      <w:pPr>
        <w:ind w:left="3709" w:hanging="361"/>
      </w:pPr>
      <w:rPr>
        <w:u w:val="none"/>
      </w:rPr>
    </w:lvl>
  </w:abstractNum>
  <w:abstractNum w:abstractNumId="8" w15:restartNumberingAfterBreak="0">
    <w:nsid w:val="0D27474E"/>
    <w:multiLevelType w:val="multilevel"/>
    <w:tmpl w:val="74C2C804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9" w15:restartNumberingAfterBreak="0">
    <w:nsid w:val="0E8E13E5"/>
    <w:multiLevelType w:val="multilevel"/>
    <w:tmpl w:val="CBE0E8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0FF96513"/>
    <w:multiLevelType w:val="multilevel"/>
    <w:tmpl w:val="A4C0C3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•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•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•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•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•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•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•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•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05708C9"/>
    <w:multiLevelType w:val="multilevel"/>
    <w:tmpl w:val="68A05736"/>
    <w:lvl w:ilvl="0">
      <w:numFmt w:val="decimal"/>
      <w:lvlText w:val="%1."/>
      <w:lvlJc w:val="center"/>
      <w:pPr>
        <w:ind w:left="531" w:hanging="360"/>
      </w:pPr>
      <w:rPr>
        <w:u w:val="none"/>
      </w:rPr>
    </w:lvl>
    <w:lvl w:ilvl="1">
      <w:numFmt w:val="bullet"/>
      <w:lvlText w:val="•"/>
      <w:lvlJc w:val="left"/>
      <w:pPr>
        <w:ind w:left="935" w:hanging="360"/>
      </w:pPr>
      <w:rPr>
        <w:u w:val="none"/>
      </w:rPr>
    </w:lvl>
    <w:lvl w:ilvl="2">
      <w:numFmt w:val="bullet"/>
      <w:lvlText w:val="•"/>
      <w:lvlJc w:val="left"/>
      <w:pPr>
        <w:ind w:left="1330" w:hanging="360"/>
      </w:pPr>
      <w:rPr>
        <w:u w:val="none"/>
      </w:rPr>
    </w:lvl>
    <w:lvl w:ilvl="3">
      <w:numFmt w:val="bullet"/>
      <w:lvlText w:val="•"/>
      <w:lvlJc w:val="left"/>
      <w:pPr>
        <w:ind w:left="1725" w:hanging="360"/>
      </w:pPr>
      <w:rPr>
        <w:u w:val="none"/>
      </w:rPr>
    </w:lvl>
    <w:lvl w:ilvl="4">
      <w:numFmt w:val="bullet"/>
      <w:lvlText w:val="•"/>
      <w:lvlJc w:val="left"/>
      <w:pPr>
        <w:ind w:left="2120" w:hanging="360"/>
      </w:pPr>
      <w:rPr>
        <w:u w:val="none"/>
      </w:rPr>
    </w:lvl>
    <w:lvl w:ilvl="5">
      <w:numFmt w:val="bullet"/>
      <w:lvlText w:val="•"/>
      <w:lvlJc w:val="left"/>
      <w:pPr>
        <w:ind w:left="2516" w:hanging="360"/>
      </w:pPr>
      <w:rPr>
        <w:u w:val="none"/>
      </w:rPr>
    </w:lvl>
    <w:lvl w:ilvl="6">
      <w:numFmt w:val="bullet"/>
      <w:lvlText w:val="•"/>
      <w:lvlJc w:val="left"/>
      <w:pPr>
        <w:ind w:left="2911" w:hanging="360"/>
      </w:pPr>
      <w:rPr>
        <w:u w:val="none"/>
      </w:rPr>
    </w:lvl>
    <w:lvl w:ilvl="7">
      <w:numFmt w:val="bullet"/>
      <w:lvlText w:val="•"/>
      <w:lvlJc w:val="left"/>
      <w:pPr>
        <w:ind w:left="3306" w:hanging="360"/>
      </w:pPr>
      <w:rPr>
        <w:u w:val="none"/>
      </w:rPr>
    </w:lvl>
    <w:lvl w:ilvl="8">
      <w:numFmt w:val="bullet"/>
      <w:lvlText w:val="•"/>
      <w:lvlJc w:val="left"/>
      <w:pPr>
        <w:ind w:left="3701" w:hanging="360"/>
      </w:pPr>
      <w:rPr>
        <w:u w:val="none"/>
      </w:rPr>
    </w:lvl>
  </w:abstractNum>
  <w:abstractNum w:abstractNumId="12" w15:restartNumberingAfterBreak="0">
    <w:nsid w:val="13543CD5"/>
    <w:multiLevelType w:val="multilevel"/>
    <w:tmpl w:val="F7562A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13B66108"/>
    <w:multiLevelType w:val="multilevel"/>
    <w:tmpl w:val="55BEBD84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4" w15:restartNumberingAfterBreak="0">
    <w:nsid w:val="173617BD"/>
    <w:multiLevelType w:val="multilevel"/>
    <w:tmpl w:val="B330C3DE"/>
    <w:lvl w:ilvl="0">
      <w:numFmt w:val="decimal"/>
      <w:lvlText w:val="%1."/>
      <w:lvlJc w:val="center"/>
      <w:pPr>
        <w:ind w:left="561" w:hanging="361"/>
      </w:pPr>
      <w:rPr>
        <w:u w:val="none"/>
      </w:rPr>
    </w:lvl>
    <w:lvl w:ilvl="1">
      <w:numFmt w:val="bullet"/>
      <w:lvlText w:val="•"/>
      <w:lvlJc w:val="left"/>
      <w:pPr>
        <w:ind w:left="953" w:hanging="361"/>
      </w:pPr>
      <w:rPr>
        <w:u w:val="none"/>
      </w:rPr>
    </w:lvl>
    <w:lvl w:ilvl="2">
      <w:numFmt w:val="bullet"/>
      <w:lvlText w:val="•"/>
      <w:lvlJc w:val="left"/>
      <w:pPr>
        <w:ind w:left="1346" w:hanging="361"/>
      </w:pPr>
      <w:rPr>
        <w:u w:val="none"/>
      </w:rPr>
    </w:lvl>
    <w:lvl w:ilvl="3">
      <w:numFmt w:val="bullet"/>
      <w:lvlText w:val="•"/>
      <w:lvlJc w:val="left"/>
      <w:pPr>
        <w:ind w:left="1739" w:hanging="361"/>
      </w:pPr>
      <w:rPr>
        <w:u w:val="none"/>
      </w:rPr>
    </w:lvl>
    <w:lvl w:ilvl="4">
      <w:numFmt w:val="bullet"/>
      <w:lvlText w:val="•"/>
      <w:lvlJc w:val="left"/>
      <w:pPr>
        <w:ind w:left="2132" w:hanging="361"/>
      </w:pPr>
      <w:rPr>
        <w:u w:val="none"/>
      </w:rPr>
    </w:lvl>
    <w:lvl w:ilvl="5">
      <w:numFmt w:val="bullet"/>
      <w:lvlText w:val="•"/>
      <w:lvlJc w:val="left"/>
      <w:pPr>
        <w:ind w:left="2525" w:hanging="361"/>
      </w:pPr>
      <w:rPr>
        <w:u w:val="none"/>
      </w:rPr>
    </w:lvl>
    <w:lvl w:ilvl="6">
      <w:numFmt w:val="bullet"/>
      <w:lvlText w:val="•"/>
      <w:lvlJc w:val="left"/>
      <w:pPr>
        <w:ind w:left="2918" w:hanging="361"/>
      </w:pPr>
      <w:rPr>
        <w:u w:val="none"/>
      </w:rPr>
    </w:lvl>
    <w:lvl w:ilvl="7">
      <w:numFmt w:val="bullet"/>
      <w:lvlText w:val="•"/>
      <w:lvlJc w:val="left"/>
      <w:pPr>
        <w:ind w:left="3311" w:hanging="361"/>
      </w:pPr>
      <w:rPr>
        <w:u w:val="none"/>
      </w:rPr>
    </w:lvl>
    <w:lvl w:ilvl="8">
      <w:numFmt w:val="bullet"/>
      <w:lvlText w:val="•"/>
      <w:lvlJc w:val="left"/>
      <w:pPr>
        <w:ind w:left="3704" w:hanging="361"/>
      </w:pPr>
      <w:rPr>
        <w:u w:val="none"/>
      </w:rPr>
    </w:lvl>
  </w:abstractNum>
  <w:abstractNum w:abstractNumId="15" w15:restartNumberingAfterBreak="0">
    <w:nsid w:val="173E4922"/>
    <w:multiLevelType w:val="multilevel"/>
    <w:tmpl w:val="B4FC9AE4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6" w15:restartNumberingAfterBreak="0">
    <w:nsid w:val="19DB1748"/>
    <w:multiLevelType w:val="multilevel"/>
    <w:tmpl w:val="9DBCAF00"/>
    <w:lvl w:ilvl="0">
      <w:numFmt w:val="decimal"/>
      <w:lvlText w:val="%1."/>
      <w:lvlJc w:val="center"/>
      <w:pPr>
        <w:ind w:left="820" w:hanging="360"/>
      </w:pPr>
      <w:rPr>
        <w:u w:val="none"/>
      </w:rPr>
    </w:lvl>
    <w:lvl w:ilvl="1">
      <w:numFmt w:val="bullet"/>
      <w:lvlText w:val="•"/>
      <w:lvlJc w:val="left"/>
      <w:pPr>
        <w:ind w:left="1483" w:hanging="360"/>
      </w:pPr>
      <w:rPr>
        <w:u w:val="none"/>
      </w:rPr>
    </w:lvl>
    <w:lvl w:ilvl="2">
      <w:numFmt w:val="bullet"/>
      <w:lvlText w:val="•"/>
      <w:lvlJc w:val="left"/>
      <w:pPr>
        <w:ind w:left="2146" w:hanging="360"/>
      </w:pPr>
      <w:rPr>
        <w:u w:val="none"/>
      </w:rPr>
    </w:lvl>
    <w:lvl w:ilvl="3">
      <w:numFmt w:val="bullet"/>
      <w:lvlText w:val="•"/>
      <w:lvlJc w:val="left"/>
      <w:pPr>
        <w:ind w:left="2809" w:hanging="360"/>
      </w:pPr>
      <w:rPr>
        <w:u w:val="none"/>
      </w:rPr>
    </w:lvl>
    <w:lvl w:ilvl="4">
      <w:numFmt w:val="bullet"/>
      <w:lvlText w:val="•"/>
      <w:lvlJc w:val="left"/>
      <w:pPr>
        <w:ind w:left="3472" w:hanging="360"/>
      </w:pPr>
      <w:rPr>
        <w:u w:val="none"/>
      </w:rPr>
    </w:lvl>
    <w:lvl w:ilvl="5">
      <w:numFmt w:val="bullet"/>
      <w:lvlText w:val="•"/>
      <w:lvlJc w:val="left"/>
      <w:pPr>
        <w:ind w:left="4136" w:hanging="360"/>
      </w:pPr>
      <w:rPr>
        <w:u w:val="none"/>
      </w:rPr>
    </w:lvl>
    <w:lvl w:ilvl="6">
      <w:numFmt w:val="bullet"/>
      <w:lvlText w:val="•"/>
      <w:lvlJc w:val="left"/>
      <w:pPr>
        <w:ind w:left="4799" w:hanging="360"/>
      </w:pPr>
      <w:rPr>
        <w:u w:val="none"/>
      </w:rPr>
    </w:lvl>
    <w:lvl w:ilvl="7">
      <w:numFmt w:val="bullet"/>
      <w:lvlText w:val="•"/>
      <w:lvlJc w:val="left"/>
      <w:pPr>
        <w:ind w:left="5462" w:hanging="360"/>
      </w:pPr>
      <w:rPr>
        <w:u w:val="none"/>
      </w:rPr>
    </w:lvl>
    <w:lvl w:ilvl="8">
      <w:numFmt w:val="bullet"/>
      <w:lvlText w:val="•"/>
      <w:lvlJc w:val="left"/>
      <w:pPr>
        <w:ind w:left="6125" w:hanging="360"/>
      </w:pPr>
      <w:rPr>
        <w:u w:val="none"/>
      </w:rPr>
    </w:lvl>
  </w:abstractNum>
  <w:abstractNum w:abstractNumId="17" w15:restartNumberingAfterBreak="0">
    <w:nsid w:val="1E7941D4"/>
    <w:multiLevelType w:val="multilevel"/>
    <w:tmpl w:val="247AE386"/>
    <w:lvl w:ilvl="0">
      <w:numFmt w:val="decimal"/>
      <w:lvlText w:val="%1."/>
      <w:lvlJc w:val="center"/>
      <w:pPr>
        <w:ind w:left="648" w:hanging="361"/>
      </w:pPr>
      <w:rPr>
        <w:u w:val="none"/>
      </w:rPr>
    </w:lvl>
    <w:lvl w:ilvl="1">
      <w:numFmt w:val="bullet"/>
      <w:lvlText w:val="•"/>
      <w:lvlJc w:val="left"/>
      <w:pPr>
        <w:ind w:left="1022" w:hanging="361"/>
      </w:pPr>
      <w:rPr>
        <w:u w:val="none"/>
      </w:rPr>
    </w:lvl>
    <w:lvl w:ilvl="2">
      <w:numFmt w:val="bullet"/>
      <w:lvlText w:val="•"/>
      <w:lvlJc w:val="left"/>
      <w:pPr>
        <w:ind w:left="1405" w:hanging="361"/>
      </w:pPr>
      <w:rPr>
        <w:u w:val="none"/>
      </w:rPr>
    </w:lvl>
    <w:lvl w:ilvl="3">
      <w:numFmt w:val="bullet"/>
      <w:lvlText w:val="•"/>
      <w:lvlJc w:val="left"/>
      <w:pPr>
        <w:ind w:left="1788" w:hanging="360"/>
      </w:pPr>
      <w:rPr>
        <w:u w:val="none"/>
      </w:rPr>
    </w:lvl>
    <w:lvl w:ilvl="4">
      <w:numFmt w:val="bullet"/>
      <w:lvlText w:val="•"/>
      <w:lvlJc w:val="left"/>
      <w:pPr>
        <w:ind w:left="2170" w:hanging="361"/>
      </w:pPr>
      <w:rPr>
        <w:u w:val="none"/>
      </w:rPr>
    </w:lvl>
    <w:lvl w:ilvl="5">
      <w:numFmt w:val="bullet"/>
      <w:lvlText w:val="•"/>
      <w:lvlJc w:val="left"/>
      <w:pPr>
        <w:ind w:left="2553" w:hanging="361"/>
      </w:pPr>
      <w:rPr>
        <w:u w:val="none"/>
      </w:rPr>
    </w:lvl>
    <w:lvl w:ilvl="6">
      <w:numFmt w:val="bullet"/>
      <w:lvlText w:val="•"/>
      <w:lvlJc w:val="left"/>
      <w:pPr>
        <w:ind w:left="2936" w:hanging="361"/>
      </w:pPr>
      <w:rPr>
        <w:u w:val="none"/>
      </w:rPr>
    </w:lvl>
    <w:lvl w:ilvl="7">
      <w:numFmt w:val="bullet"/>
      <w:lvlText w:val="•"/>
      <w:lvlJc w:val="left"/>
      <w:pPr>
        <w:ind w:left="3318" w:hanging="361"/>
      </w:pPr>
      <w:rPr>
        <w:u w:val="none"/>
      </w:rPr>
    </w:lvl>
    <w:lvl w:ilvl="8">
      <w:numFmt w:val="bullet"/>
      <w:lvlText w:val="•"/>
      <w:lvlJc w:val="left"/>
      <w:pPr>
        <w:ind w:left="3701" w:hanging="361"/>
      </w:pPr>
      <w:rPr>
        <w:u w:val="none"/>
      </w:rPr>
    </w:lvl>
  </w:abstractNum>
  <w:abstractNum w:abstractNumId="18" w15:restartNumberingAfterBreak="0">
    <w:nsid w:val="1E7B0B16"/>
    <w:multiLevelType w:val="multilevel"/>
    <w:tmpl w:val="03704B5E"/>
    <w:lvl w:ilvl="0">
      <w:numFmt w:val="decimal"/>
      <w:lvlText w:val="%1."/>
      <w:lvlJc w:val="center"/>
      <w:pPr>
        <w:ind w:left="648" w:hanging="361"/>
      </w:pPr>
      <w:rPr>
        <w:u w:val="none"/>
      </w:rPr>
    </w:lvl>
    <w:lvl w:ilvl="1">
      <w:numFmt w:val="bullet"/>
      <w:lvlText w:val="•"/>
      <w:lvlJc w:val="left"/>
      <w:pPr>
        <w:ind w:left="1022" w:hanging="361"/>
      </w:pPr>
      <w:rPr>
        <w:u w:val="none"/>
      </w:rPr>
    </w:lvl>
    <w:lvl w:ilvl="2">
      <w:numFmt w:val="bullet"/>
      <w:lvlText w:val="•"/>
      <w:lvlJc w:val="left"/>
      <w:pPr>
        <w:ind w:left="1405" w:hanging="361"/>
      </w:pPr>
      <w:rPr>
        <w:u w:val="none"/>
      </w:rPr>
    </w:lvl>
    <w:lvl w:ilvl="3">
      <w:numFmt w:val="bullet"/>
      <w:lvlText w:val="•"/>
      <w:lvlJc w:val="left"/>
      <w:pPr>
        <w:ind w:left="1788" w:hanging="360"/>
      </w:pPr>
      <w:rPr>
        <w:u w:val="none"/>
      </w:rPr>
    </w:lvl>
    <w:lvl w:ilvl="4">
      <w:numFmt w:val="bullet"/>
      <w:lvlText w:val="•"/>
      <w:lvlJc w:val="left"/>
      <w:pPr>
        <w:ind w:left="2170" w:hanging="361"/>
      </w:pPr>
      <w:rPr>
        <w:u w:val="none"/>
      </w:rPr>
    </w:lvl>
    <w:lvl w:ilvl="5">
      <w:numFmt w:val="bullet"/>
      <w:lvlText w:val="•"/>
      <w:lvlJc w:val="left"/>
      <w:pPr>
        <w:ind w:left="2553" w:hanging="361"/>
      </w:pPr>
      <w:rPr>
        <w:u w:val="none"/>
      </w:rPr>
    </w:lvl>
    <w:lvl w:ilvl="6">
      <w:numFmt w:val="bullet"/>
      <w:lvlText w:val="•"/>
      <w:lvlJc w:val="left"/>
      <w:pPr>
        <w:ind w:left="2936" w:hanging="361"/>
      </w:pPr>
      <w:rPr>
        <w:u w:val="none"/>
      </w:rPr>
    </w:lvl>
    <w:lvl w:ilvl="7">
      <w:numFmt w:val="bullet"/>
      <w:lvlText w:val="•"/>
      <w:lvlJc w:val="left"/>
      <w:pPr>
        <w:ind w:left="3318" w:hanging="361"/>
      </w:pPr>
      <w:rPr>
        <w:u w:val="none"/>
      </w:rPr>
    </w:lvl>
    <w:lvl w:ilvl="8">
      <w:numFmt w:val="bullet"/>
      <w:lvlText w:val="•"/>
      <w:lvlJc w:val="left"/>
      <w:pPr>
        <w:ind w:left="3701" w:hanging="361"/>
      </w:pPr>
      <w:rPr>
        <w:u w:val="none"/>
      </w:rPr>
    </w:lvl>
  </w:abstractNum>
  <w:abstractNum w:abstractNumId="19" w15:restartNumberingAfterBreak="0">
    <w:nsid w:val="1F0C38E7"/>
    <w:multiLevelType w:val="multilevel"/>
    <w:tmpl w:val="86F87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F5C4638"/>
    <w:multiLevelType w:val="multilevel"/>
    <w:tmpl w:val="1ED65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FE96AEC"/>
    <w:multiLevelType w:val="multilevel"/>
    <w:tmpl w:val="7C344976"/>
    <w:lvl w:ilvl="0">
      <w:numFmt w:val="decimal"/>
      <w:lvlText w:val="%1."/>
      <w:lvlJc w:val="center"/>
      <w:pPr>
        <w:ind w:left="546" w:hanging="360"/>
      </w:pPr>
      <w:rPr>
        <w:u w:val="none"/>
      </w:rPr>
    </w:lvl>
    <w:lvl w:ilvl="1">
      <w:numFmt w:val="bullet"/>
      <w:lvlText w:val="•"/>
      <w:lvlJc w:val="left"/>
      <w:pPr>
        <w:ind w:left="935" w:hanging="360"/>
      </w:pPr>
      <w:rPr>
        <w:u w:val="none"/>
      </w:rPr>
    </w:lvl>
    <w:lvl w:ilvl="2">
      <w:numFmt w:val="bullet"/>
      <w:lvlText w:val="•"/>
      <w:lvlJc w:val="left"/>
      <w:pPr>
        <w:ind w:left="1330" w:hanging="360"/>
      </w:pPr>
      <w:rPr>
        <w:u w:val="none"/>
      </w:rPr>
    </w:lvl>
    <w:lvl w:ilvl="3">
      <w:numFmt w:val="bullet"/>
      <w:lvlText w:val="•"/>
      <w:lvlJc w:val="left"/>
      <w:pPr>
        <w:ind w:left="1725" w:hanging="360"/>
      </w:pPr>
      <w:rPr>
        <w:u w:val="none"/>
      </w:rPr>
    </w:lvl>
    <w:lvl w:ilvl="4">
      <w:numFmt w:val="bullet"/>
      <w:lvlText w:val="•"/>
      <w:lvlJc w:val="left"/>
      <w:pPr>
        <w:ind w:left="2120" w:hanging="360"/>
      </w:pPr>
      <w:rPr>
        <w:u w:val="none"/>
      </w:rPr>
    </w:lvl>
    <w:lvl w:ilvl="5">
      <w:numFmt w:val="bullet"/>
      <w:lvlText w:val="•"/>
      <w:lvlJc w:val="left"/>
      <w:pPr>
        <w:ind w:left="2516" w:hanging="360"/>
      </w:pPr>
      <w:rPr>
        <w:u w:val="none"/>
      </w:rPr>
    </w:lvl>
    <w:lvl w:ilvl="6">
      <w:numFmt w:val="bullet"/>
      <w:lvlText w:val="•"/>
      <w:lvlJc w:val="left"/>
      <w:pPr>
        <w:ind w:left="2911" w:hanging="360"/>
      </w:pPr>
      <w:rPr>
        <w:u w:val="none"/>
      </w:rPr>
    </w:lvl>
    <w:lvl w:ilvl="7">
      <w:numFmt w:val="bullet"/>
      <w:lvlText w:val="•"/>
      <w:lvlJc w:val="left"/>
      <w:pPr>
        <w:ind w:left="3306" w:hanging="360"/>
      </w:pPr>
      <w:rPr>
        <w:u w:val="none"/>
      </w:rPr>
    </w:lvl>
    <w:lvl w:ilvl="8">
      <w:numFmt w:val="bullet"/>
      <w:lvlText w:val="•"/>
      <w:lvlJc w:val="left"/>
      <w:pPr>
        <w:ind w:left="3701" w:hanging="360"/>
      </w:pPr>
      <w:rPr>
        <w:u w:val="none"/>
      </w:rPr>
    </w:lvl>
  </w:abstractNum>
  <w:abstractNum w:abstractNumId="22" w15:restartNumberingAfterBreak="0">
    <w:nsid w:val="247C5F4C"/>
    <w:multiLevelType w:val="multilevel"/>
    <w:tmpl w:val="41B6478C"/>
    <w:lvl w:ilvl="0">
      <w:numFmt w:val="decimal"/>
      <w:lvlText w:val="%1."/>
      <w:lvlJc w:val="center"/>
      <w:pPr>
        <w:ind w:left="820" w:hanging="360"/>
      </w:pPr>
      <w:rPr>
        <w:u w:val="none"/>
      </w:rPr>
    </w:lvl>
    <w:lvl w:ilvl="1">
      <w:numFmt w:val="bullet"/>
      <w:lvlText w:val="•"/>
      <w:lvlJc w:val="left"/>
      <w:pPr>
        <w:ind w:left="1483" w:hanging="360"/>
      </w:pPr>
      <w:rPr>
        <w:u w:val="none"/>
      </w:rPr>
    </w:lvl>
    <w:lvl w:ilvl="2">
      <w:numFmt w:val="bullet"/>
      <w:lvlText w:val="•"/>
      <w:lvlJc w:val="left"/>
      <w:pPr>
        <w:ind w:left="2146" w:hanging="360"/>
      </w:pPr>
      <w:rPr>
        <w:u w:val="none"/>
      </w:rPr>
    </w:lvl>
    <w:lvl w:ilvl="3">
      <w:numFmt w:val="bullet"/>
      <w:lvlText w:val="•"/>
      <w:lvlJc w:val="left"/>
      <w:pPr>
        <w:ind w:left="2809" w:hanging="360"/>
      </w:pPr>
      <w:rPr>
        <w:u w:val="none"/>
      </w:rPr>
    </w:lvl>
    <w:lvl w:ilvl="4">
      <w:numFmt w:val="bullet"/>
      <w:lvlText w:val="•"/>
      <w:lvlJc w:val="left"/>
      <w:pPr>
        <w:ind w:left="3472" w:hanging="360"/>
      </w:pPr>
      <w:rPr>
        <w:u w:val="none"/>
      </w:rPr>
    </w:lvl>
    <w:lvl w:ilvl="5">
      <w:numFmt w:val="bullet"/>
      <w:lvlText w:val="•"/>
      <w:lvlJc w:val="left"/>
      <w:pPr>
        <w:ind w:left="4136" w:hanging="360"/>
      </w:pPr>
      <w:rPr>
        <w:u w:val="none"/>
      </w:rPr>
    </w:lvl>
    <w:lvl w:ilvl="6">
      <w:numFmt w:val="bullet"/>
      <w:lvlText w:val="•"/>
      <w:lvlJc w:val="left"/>
      <w:pPr>
        <w:ind w:left="4799" w:hanging="360"/>
      </w:pPr>
      <w:rPr>
        <w:u w:val="none"/>
      </w:rPr>
    </w:lvl>
    <w:lvl w:ilvl="7">
      <w:numFmt w:val="bullet"/>
      <w:lvlText w:val="•"/>
      <w:lvlJc w:val="left"/>
      <w:pPr>
        <w:ind w:left="5462" w:hanging="360"/>
      </w:pPr>
      <w:rPr>
        <w:u w:val="none"/>
      </w:rPr>
    </w:lvl>
    <w:lvl w:ilvl="8">
      <w:numFmt w:val="bullet"/>
      <w:lvlText w:val="•"/>
      <w:lvlJc w:val="left"/>
      <w:pPr>
        <w:ind w:left="6125" w:hanging="360"/>
      </w:pPr>
      <w:rPr>
        <w:u w:val="none"/>
      </w:rPr>
    </w:lvl>
  </w:abstractNum>
  <w:abstractNum w:abstractNumId="23" w15:restartNumberingAfterBreak="0">
    <w:nsid w:val="25167BB4"/>
    <w:multiLevelType w:val="multilevel"/>
    <w:tmpl w:val="16E0ECC8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4" w15:restartNumberingAfterBreak="0">
    <w:nsid w:val="29FA0856"/>
    <w:multiLevelType w:val="multilevel"/>
    <w:tmpl w:val="0158F316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5" w15:restartNumberingAfterBreak="0">
    <w:nsid w:val="2BBB7354"/>
    <w:multiLevelType w:val="multilevel"/>
    <w:tmpl w:val="4C7A4694"/>
    <w:lvl w:ilvl="0">
      <w:numFmt w:val="decimal"/>
      <w:lvlText w:val="%1."/>
      <w:lvlJc w:val="center"/>
      <w:pPr>
        <w:ind w:left="820" w:hanging="360"/>
      </w:pPr>
      <w:rPr>
        <w:u w:val="none"/>
      </w:rPr>
    </w:lvl>
    <w:lvl w:ilvl="1">
      <w:numFmt w:val="bullet"/>
      <w:lvlText w:val="•"/>
      <w:lvlJc w:val="left"/>
      <w:pPr>
        <w:ind w:left="1483" w:hanging="360"/>
      </w:pPr>
      <w:rPr>
        <w:u w:val="none"/>
      </w:rPr>
    </w:lvl>
    <w:lvl w:ilvl="2">
      <w:numFmt w:val="bullet"/>
      <w:lvlText w:val="•"/>
      <w:lvlJc w:val="left"/>
      <w:pPr>
        <w:ind w:left="2146" w:hanging="360"/>
      </w:pPr>
      <w:rPr>
        <w:u w:val="none"/>
      </w:rPr>
    </w:lvl>
    <w:lvl w:ilvl="3">
      <w:numFmt w:val="bullet"/>
      <w:lvlText w:val="•"/>
      <w:lvlJc w:val="left"/>
      <w:pPr>
        <w:ind w:left="2809" w:hanging="360"/>
      </w:pPr>
      <w:rPr>
        <w:u w:val="none"/>
      </w:rPr>
    </w:lvl>
    <w:lvl w:ilvl="4">
      <w:numFmt w:val="bullet"/>
      <w:lvlText w:val="•"/>
      <w:lvlJc w:val="left"/>
      <w:pPr>
        <w:ind w:left="3472" w:hanging="360"/>
      </w:pPr>
      <w:rPr>
        <w:u w:val="none"/>
      </w:rPr>
    </w:lvl>
    <w:lvl w:ilvl="5">
      <w:numFmt w:val="bullet"/>
      <w:lvlText w:val="•"/>
      <w:lvlJc w:val="left"/>
      <w:pPr>
        <w:ind w:left="4136" w:hanging="360"/>
      </w:pPr>
      <w:rPr>
        <w:u w:val="none"/>
      </w:rPr>
    </w:lvl>
    <w:lvl w:ilvl="6">
      <w:numFmt w:val="bullet"/>
      <w:lvlText w:val="•"/>
      <w:lvlJc w:val="left"/>
      <w:pPr>
        <w:ind w:left="4799" w:hanging="360"/>
      </w:pPr>
      <w:rPr>
        <w:u w:val="none"/>
      </w:rPr>
    </w:lvl>
    <w:lvl w:ilvl="7">
      <w:numFmt w:val="bullet"/>
      <w:lvlText w:val="•"/>
      <w:lvlJc w:val="left"/>
      <w:pPr>
        <w:ind w:left="5462" w:hanging="360"/>
      </w:pPr>
      <w:rPr>
        <w:u w:val="none"/>
      </w:rPr>
    </w:lvl>
    <w:lvl w:ilvl="8">
      <w:numFmt w:val="bullet"/>
      <w:lvlText w:val="•"/>
      <w:lvlJc w:val="left"/>
      <w:pPr>
        <w:ind w:left="6125" w:hanging="360"/>
      </w:pPr>
      <w:rPr>
        <w:u w:val="none"/>
      </w:rPr>
    </w:lvl>
  </w:abstractNum>
  <w:abstractNum w:abstractNumId="26" w15:restartNumberingAfterBreak="0">
    <w:nsid w:val="2BD5577D"/>
    <w:multiLevelType w:val="multilevel"/>
    <w:tmpl w:val="42680F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2C613909"/>
    <w:multiLevelType w:val="multilevel"/>
    <w:tmpl w:val="9EEE90B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8" w15:restartNumberingAfterBreak="0">
    <w:nsid w:val="30685334"/>
    <w:multiLevelType w:val="multilevel"/>
    <w:tmpl w:val="52A26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40F50A9"/>
    <w:multiLevelType w:val="multilevel"/>
    <w:tmpl w:val="4176B538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30" w15:restartNumberingAfterBreak="0">
    <w:nsid w:val="35914B4F"/>
    <w:multiLevelType w:val="multilevel"/>
    <w:tmpl w:val="B08C8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5EB49A3"/>
    <w:multiLevelType w:val="multilevel"/>
    <w:tmpl w:val="478AE9A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2" w15:restartNumberingAfterBreak="0">
    <w:nsid w:val="361E6C80"/>
    <w:multiLevelType w:val="multilevel"/>
    <w:tmpl w:val="81F650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37021443"/>
    <w:multiLevelType w:val="multilevel"/>
    <w:tmpl w:val="DF94F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7FA3665"/>
    <w:multiLevelType w:val="multilevel"/>
    <w:tmpl w:val="F374674A"/>
    <w:lvl w:ilvl="0">
      <w:numFmt w:val="decimal"/>
      <w:lvlText w:val="%1."/>
      <w:lvlJc w:val="center"/>
      <w:pPr>
        <w:ind w:left="561" w:hanging="361"/>
      </w:pPr>
      <w:rPr>
        <w:u w:val="none"/>
      </w:rPr>
    </w:lvl>
    <w:lvl w:ilvl="1">
      <w:numFmt w:val="bullet"/>
      <w:lvlText w:val="•"/>
      <w:lvlJc w:val="left"/>
      <w:pPr>
        <w:ind w:left="953" w:hanging="361"/>
      </w:pPr>
      <w:rPr>
        <w:u w:val="none"/>
      </w:rPr>
    </w:lvl>
    <w:lvl w:ilvl="2">
      <w:numFmt w:val="bullet"/>
      <w:lvlText w:val="•"/>
      <w:lvlJc w:val="left"/>
      <w:pPr>
        <w:ind w:left="1346" w:hanging="361"/>
      </w:pPr>
      <w:rPr>
        <w:u w:val="none"/>
      </w:rPr>
    </w:lvl>
    <w:lvl w:ilvl="3">
      <w:numFmt w:val="bullet"/>
      <w:lvlText w:val="•"/>
      <w:lvlJc w:val="left"/>
      <w:pPr>
        <w:ind w:left="1739" w:hanging="361"/>
      </w:pPr>
      <w:rPr>
        <w:u w:val="none"/>
      </w:rPr>
    </w:lvl>
    <w:lvl w:ilvl="4">
      <w:numFmt w:val="bullet"/>
      <w:lvlText w:val="•"/>
      <w:lvlJc w:val="left"/>
      <w:pPr>
        <w:ind w:left="2132" w:hanging="361"/>
      </w:pPr>
      <w:rPr>
        <w:u w:val="none"/>
      </w:rPr>
    </w:lvl>
    <w:lvl w:ilvl="5">
      <w:numFmt w:val="bullet"/>
      <w:lvlText w:val="•"/>
      <w:lvlJc w:val="left"/>
      <w:pPr>
        <w:ind w:left="2525" w:hanging="361"/>
      </w:pPr>
      <w:rPr>
        <w:u w:val="none"/>
      </w:rPr>
    </w:lvl>
    <w:lvl w:ilvl="6">
      <w:numFmt w:val="bullet"/>
      <w:lvlText w:val="•"/>
      <w:lvlJc w:val="left"/>
      <w:pPr>
        <w:ind w:left="2918" w:hanging="361"/>
      </w:pPr>
      <w:rPr>
        <w:u w:val="none"/>
      </w:rPr>
    </w:lvl>
    <w:lvl w:ilvl="7">
      <w:numFmt w:val="bullet"/>
      <w:lvlText w:val="•"/>
      <w:lvlJc w:val="left"/>
      <w:pPr>
        <w:ind w:left="3311" w:hanging="361"/>
      </w:pPr>
      <w:rPr>
        <w:u w:val="none"/>
      </w:rPr>
    </w:lvl>
    <w:lvl w:ilvl="8">
      <w:numFmt w:val="bullet"/>
      <w:lvlText w:val="•"/>
      <w:lvlJc w:val="left"/>
      <w:pPr>
        <w:ind w:left="3704" w:hanging="361"/>
      </w:pPr>
      <w:rPr>
        <w:u w:val="none"/>
      </w:rPr>
    </w:lvl>
  </w:abstractNum>
  <w:abstractNum w:abstractNumId="35" w15:restartNumberingAfterBreak="0">
    <w:nsid w:val="38F42716"/>
    <w:multiLevelType w:val="multilevel"/>
    <w:tmpl w:val="71707598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36" w15:restartNumberingAfterBreak="0">
    <w:nsid w:val="393305F3"/>
    <w:multiLevelType w:val="multilevel"/>
    <w:tmpl w:val="BD04D7F4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37" w15:restartNumberingAfterBreak="0">
    <w:nsid w:val="3B904227"/>
    <w:multiLevelType w:val="multilevel"/>
    <w:tmpl w:val="0EB23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DBA3768"/>
    <w:multiLevelType w:val="multilevel"/>
    <w:tmpl w:val="BC323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ED07DB5"/>
    <w:multiLevelType w:val="multilevel"/>
    <w:tmpl w:val="CDB4F80E"/>
    <w:lvl w:ilvl="0">
      <w:numFmt w:val="decimal"/>
      <w:lvlText w:val="%1."/>
      <w:lvlJc w:val="center"/>
      <w:pPr>
        <w:ind w:left="648" w:hanging="361"/>
      </w:pPr>
      <w:rPr>
        <w:u w:val="none"/>
      </w:rPr>
    </w:lvl>
    <w:lvl w:ilvl="1">
      <w:numFmt w:val="bullet"/>
      <w:lvlText w:val="•"/>
      <w:lvlJc w:val="left"/>
      <w:pPr>
        <w:ind w:left="1022" w:hanging="361"/>
      </w:pPr>
      <w:rPr>
        <w:u w:val="none"/>
      </w:rPr>
    </w:lvl>
    <w:lvl w:ilvl="2">
      <w:numFmt w:val="bullet"/>
      <w:lvlText w:val="•"/>
      <w:lvlJc w:val="left"/>
      <w:pPr>
        <w:ind w:left="1405" w:hanging="361"/>
      </w:pPr>
      <w:rPr>
        <w:u w:val="none"/>
      </w:rPr>
    </w:lvl>
    <w:lvl w:ilvl="3">
      <w:numFmt w:val="bullet"/>
      <w:lvlText w:val="•"/>
      <w:lvlJc w:val="left"/>
      <w:pPr>
        <w:ind w:left="1788" w:hanging="360"/>
      </w:pPr>
      <w:rPr>
        <w:u w:val="none"/>
      </w:rPr>
    </w:lvl>
    <w:lvl w:ilvl="4">
      <w:numFmt w:val="bullet"/>
      <w:lvlText w:val="•"/>
      <w:lvlJc w:val="left"/>
      <w:pPr>
        <w:ind w:left="2170" w:hanging="361"/>
      </w:pPr>
      <w:rPr>
        <w:u w:val="none"/>
      </w:rPr>
    </w:lvl>
    <w:lvl w:ilvl="5">
      <w:numFmt w:val="bullet"/>
      <w:lvlText w:val="•"/>
      <w:lvlJc w:val="left"/>
      <w:pPr>
        <w:ind w:left="2553" w:hanging="361"/>
      </w:pPr>
      <w:rPr>
        <w:u w:val="none"/>
      </w:rPr>
    </w:lvl>
    <w:lvl w:ilvl="6">
      <w:numFmt w:val="bullet"/>
      <w:lvlText w:val="•"/>
      <w:lvlJc w:val="left"/>
      <w:pPr>
        <w:ind w:left="2936" w:hanging="361"/>
      </w:pPr>
      <w:rPr>
        <w:u w:val="none"/>
      </w:rPr>
    </w:lvl>
    <w:lvl w:ilvl="7">
      <w:numFmt w:val="bullet"/>
      <w:lvlText w:val="•"/>
      <w:lvlJc w:val="left"/>
      <w:pPr>
        <w:ind w:left="3318" w:hanging="361"/>
      </w:pPr>
      <w:rPr>
        <w:u w:val="none"/>
      </w:rPr>
    </w:lvl>
    <w:lvl w:ilvl="8">
      <w:numFmt w:val="bullet"/>
      <w:lvlText w:val="•"/>
      <w:lvlJc w:val="left"/>
      <w:pPr>
        <w:ind w:left="3701" w:hanging="361"/>
      </w:pPr>
      <w:rPr>
        <w:u w:val="none"/>
      </w:rPr>
    </w:lvl>
  </w:abstractNum>
  <w:abstractNum w:abstractNumId="40" w15:restartNumberingAfterBreak="0">
    <w:nsid w:val="3F776F42"/>
    <w:multiLevelType w:val="multilevel"/>
    <w:tmpl w:val="1E8E7910"/>
    <w:lvl w:ilvl="0">
      <w:numFmt w:val="decimal"/>
      <w:lvlText w:val="%1."/>
      <w:lvlJc w:val="center"/>
      <w:pPr>
        <w:ind w:left="575" w:hanging="361"/>
      </w:pPr>
      <w:rPr>
        <w:u w:val="none"/>
      </w:rPr>
    </w:lvl>
    <w:lvl w:ilvl="1">
      <w:numFmt w:val="bullet"/>
      <w:lvlText w:val="•"/>
      <w:lvlJc w:val="left"/>
      <w:pPr>
        <w:ind w:left="971" w:hanging="361"/>
      </w:pPr>
      <w:rPr>
        <w:u w:val="none"/>
      </w:rPr>
    </w:lvl>
    <w:lvl w:ilvl="2">
      <w:numFmt w:val="bullet"/>
      <w:lvlText w:val="•"/>
      <w:lvlJc w:val="left"/>
      <w:pPr>
        <w:ind w:left="1362" w:hanging="361"/>
      </w:pPr>
      <w:rPr>
        <w:u w:val="none"/>
      </w:rPr>
    </w:lvl>
    <w:lvl w:ilvl="3">
      <w:numFmt w:val="bullet"/>
      <w:lvlText w:val="•"/>
      <w:lvlJc w:val="left"/>
      <w:pPr>
        <w:ind w:left="1753" w:hanging="360"/>
      </w:pPr>
      <w:rPr>
        <w:u w:val="none"/>
      </w:rPr>
    </w:lvl>
    <w:lvl w:ilvl="4">
      <w:numFmt w:val="bullet"/>
      <w:lvlText w:val="•"/>
      <w:lvlJc w:val="left"/>
      <w:pPr>
        <w:ind w:left="2144" w:hanging="361"/>
      </w:pPr>
      <w:rPr>
        <w:u w:val="none"/>
      </w:rPr>
    </w:lvl>
    <w:lvl w:ilvl="5">
      <w:numFmt w:val="bullet"/>
      <w:lvlText w:val="•"/>
      <w:lvlJc w:val="left"/>
      <w:pPr>
        <w:ind w:left="2536" w:hanging="361"/>
      </w:pPr>
      <w:rPr>
        <w:u w:val="none"/>
      </w:rPr>
    </w:lvl>
    <w:lvl w:ilvl="6">
      <w:numFmt w:val="bullet"/>
      <w:lvlText w:val="•"/>
      <w:lvlJc w:val="left"/>
      <w:pPr>
        <w:ind w:left="2927" w:hanging="361"/>
      </w:pPr>
      <w:rPr>
        <w:u w:val="none"/>
      </w:rPr>
    </w:lvl>
    <w:lvl w:ilvl="7">
      <w:numFmt w:val="bullet"/>
      <w:lvlText w:val="•"/>
      <w:lvlJc w:val="left"/>
      <w:pPr>
        <w:ind w:left="3318" w:hanging="361"/>
      </w:pPr>
      <w:rPr>
        <w:u w:val="none"/>
      </w:rPr>
    </w:lvl>
    <w:lvl w:ilvl="8">
      <w:numFmt w:val="bullet"/>
      <w:lvlText w:val="•"/>
      <w:lvlJc w:val="left"/>
      <w:pPr>
        <w:ind w:left="3709" w:hanging="361"/>
      </w:pPr>
      <w:rPr>
        <w:u w:val="none"/>
      </w:rPr>
    </w:lvl>
  </w:abstractNum>
  <w:abstractNum w:abstractNumId="41" w15:restartNumberingAfterBreak="0">
    <w:nsid w:val="400D7139"/>
    <w:multiLevelType w:val="hybridMultilevel"/>
    <w:tmpl w:val="6F9876DE"/>
    <w:lvl w:ilvl="0" w:tplc="4672E45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1895B3B"/>
    <w:multiLevelType w:val="multilevel"/>
    <w:tmpl w:val="401E0C42"/>
    <w:lvl w:ilvl="0">
      <w:numFmt w:val="decimal"/>
      <w:lvlText w:val="%1."/>
      <w:lvlJc w:val="center"/>
      <w:pPr>
        <w:ind w:left="645" w:hanging="361"/>
      </w:pPr>
      <w:rPr>
        <w:u w:val="none"/>
      </w:rPr>
    </w:lvl>
    <w:lvl w:ilvl="1">
      <w:numFmt w:val="bullet"/>
      <w:lvlText w:val="•"/>
      <w:lvlJc w:val="left"/>
      <w:pPr>
        <w:ind w:left="1023" w:hanging="361"/>
      </w:pPr>
      <w:rPr>
        <w:u w:val="none"/>
      </w:rPr>
    </w:lvl>
    <w:lvl w:ilvl="2">
      <w:numFmt w:val="bullet"/>
      <w:lvlText w:val="•"/>
      <w:lvlJc w:val="left"/>
      <w:pPr>
        <w:ind w:left="1406" w:hanging="361"/>
      </w:pPr>
      <w:rPr>
        <w:u w:val="none"/>
      </w:rPr>
    </w:lvl>
    <w:lvl w:ilvl="3">
      <w:numFmt w:val="bullet"/>
      <w:lvlText w:val="•"/>
      <w:lvlJc w:val="left"/>
      <w:pPr>
        <w:ind w:left="1789" w:hanging="361"/>
      </w:pPr>
      <w:rPr>
        <w:u w:val="none"/>
      </w:rPr>
    </w:lvl>
    <w:lvl w:ilvl="4">
      <w:numFmt w:val="bullet"/>
      <w:lvlText w:val="•"/>
      <w:lvlJc w:val="left"/>
      <w:pPr>
        <w:ind w:left="2173" w:hanging="360"/>
      </w:pPr>
      <w:rPr>
        <w:u w:val="none"/>
      </w:rPr>
    </w:lvl>
    <w:lvl w:ilvl="5">
      <w:numFmt w:val="bullet"/>
      <w:lvlText w:val="•"/>
      <w:lvlJc w:val="left"/>
      <w:pPr>
        <w:ind w:left="2556" w:hanging="361"/>
      </w:pPr>
      <w:rPr>
        <w:u w:val="none"/>
      </w:rPr>
    </w:lvl>
    <w:lvl w:ilvl="6">
      <w:numFmt w:val="bullet"/>
      <w:lvlText w:val="•"/>
      <w:lvlJc w:val="left"/>
      <w:pPr>
        <w:ind w:left="2939" w:hanging="361"/>
      </w:pPr>
      <w:rPr>
        <w:u w:val="none"/>
      </w:rPr>
    </w:lvl>
    <w:lvl w:ilvl="7">
      <w:numFmt w:val="bullet"/>
      <w:lvlText w:val="•"/>
      <w:lvlJc w:val="left"/>
      <w:pPr>
        <w:ind w:left="3323" w:hanging="361"/>
      </w:pPr>
      <w:rPr>
        <w:u w:val="none"/>
      </w:rPr>
    </w:lvl>
    <w:lvl w:ilvl="8">
      <w:numFmt w:val="bullet"/>
      <w:lvlText w:val="•"/>
      <w:lvlJc w:val="left"/>
      <w:pPr>
        <w:ind w:left="3706" w:hanging="361"/>
      </w:pPr>
      <w:rPr>
        <w:u w:val="none"/>
      </w:rPr>
    </w:lvl>
  </w:abstractNum>
  <w:abstractNum w:abstractNumId="43" w15:restartNumberingAfterBreak="0">
    <w:nsid w:val="431668C1"/>
    <w:multiLevelType w:val="multilevel"/>
    <w:tmpl w:val="0A54AA1C"/>
    <w:lvl w:ilvl="0">
      <w:numFmt w:val="decimal"/>
      <w:lvlText w:val="%1."/>
      <w:lvlJc w:val="center"/>
      <w:pPr>
        <w:ind w:left="531" w:hanging="360"/>
      </w:pPr>
      <w:rPr>
        <w:u w:val="none"/>
      </w:rPr>
    </w:lvl>
    <w:lvl w:ilvl="1">
      <w:numFmt w:val="bullet"/>
      <w:lvlText w:val="•"/>
      <w:lvlJc w:val="left"/>
      <w:pPr>
        <w:ind w:left="935" w:hanging="360"/>
      </w:pPr>
      <w:rPr>
        <w:u w:val="none"/>
      </w:rPr>
    </w:lvl>
    <w:lvl w:ilvl="2">
      <w:numFmt w:val="bullet"/>
      <w:lvlText w:val="•"/>
      <w:lvlJc w:val="left"/>
      <w:pPr>
        <w:ind w:left="1330" w:hanging="360"/>
      </w:pPr>
      <w:rPr>
        <w:u w:val="none"/>
      </w:rPr>
    </w:lvl>
    <w:lvl w:ilvl="3">
      <w:numFmt w:val="bullet"/>
      <w:lvlText w:val="•"/>
      <w:lvlJc w:val="left"/>
      <w:pPr>
        <w:ind w:left="1725" w:hanging="360"/>
      </w:pPr>
      <w:rPr>
        <w:u w:val="none"/>
      </w:rPr>
    </w:lvl>
    <w:lvl w:ilvl="4">
      <w:numFmt w:val="bullet"/>
      <w:lvlText w:val="•"/>
      <w:lvlJc w:val="left"/>
      <w:pPr>
        <w:ind w:left="2120" w:hanging="360"/>
      </w:pPr>
      <w:rPr>
        <w:u w:val="none"/>
      </w:rPr>
    </w:lvl>
    <w:lvl w:ilvl="5">
      <w:numFmt w:val="bullet"/>
      <w:lvlText w:val="•"/>
      <w:lvlJc w:val="left"/>
      <w:pPr>
        <w:ind w:left="2516" w:hanging="360"/>
      </w:pPr>
      <w:rPr>
        <w:u w:val="none"/>
      </w:rPr>
    </w:lvl>
    <w:lvl w:ilvl="6">
      <w:numFmt w:val="bullet"/>
      <w:lvlText w:val="•"/>
      <w:lvlJc w:val="left"/>
      <w:pPr>
        <w:ind w:left="2911" w:hanging="360"/>
      </w:pPr>
      <w:rPr>
        <w:u w:val="none"/>
      </w:rPr>
    </w:lvl>
    <w:lvl w:ilvl="7">
      <w:numFmt w:val="bullet"/>
      <w:lvlText w:val="•"/>
      <w:lvlJc w:val="left"/>
      <w:pPr>
        <w:ind w:left="3306" w:hanging="360"/>
      </w:pPr>
      <w:rPr>
        <w:u w:val="none"/>
      </w:rPr>
    </w:lvl>
    <w:lvl w:ilvl="8">
      <w:numFmt w:val="bullet"/>
      <w:lvlText w:val="•"/>
      <w:lvlJc w:val="left"/>
      <w:pPr>
        <w:ind w:left="3701" w:hanging="360"/>
      </w:pPr>
      <w:rPr>
        <w:u w:val="none"/>
      </w:rPr>
    </w:lvl>
  </w:abstractNum>
  <w:abstractNum w:abstractNumId="44" w15:restartNumberingAfterBreak="0">
    <w:nsid w:val="431C4184"/>
    <w:multiLevelType w:val="multilevel"/>
    <w:tmpl w:val="39B07742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45" w15:restartNumberingAfterBreak="0">
    <w:nsid w:val="438E6B82"/>
    <w:multiLevelType w:val="multilevel"/>
    <w:tmpl w:val="41769EC8"/>
    <w:lvl w:ilvl="0">
      <w:numFmt w:val="decimal"/>
      <w:lvlText w:val="%1."/>
      <w:lvlJc w:val="center"/>
      <w:pPr>
        <w:ind w:left="645" w:hanging="361"/>
      </w:pPr>
      <w:rPr>
        <w:u w:val="none"/>
      </w:rPr>
    </w:lvl>
    <w:lvl w:ilvl="1">
      <w:numFmt w:val="bullet"/>
      <w:lvlText w:val="•"/>
      <w:lvlJc w:val="left"/>
      <w:pPr>
        <w:ind w:left="1023" w:hanging="361"/>
      </w:pPr>
      <w:rPr>
        <w:u w:val="none"/>
      </w:rPr>
    </w:lvl>
    <w:lvl w:ilvl="2">
      <w:numFmt w:val="bullet"/>
      <w:lvlText w:val="•"/>
      <w:lvlJc w:val="left"/>
      <w:pPr>
        <w:ind w:left="1406" w:hanging="361"/>
      </w:pPr>
      <w:rPr>
        <w:u w:val="none"/>
      </w:rPr>
    </w:lvl>
    <w:lvl w:ilvl="3">
      <w:numFmt w:val="bullet"/>
      <w:lvlText w:val="•"/>
      <w:lvlJc w:val="left"/>
      <w:pPr>
        <w:ind w:left="1789" w:hanging="361"/>
      </w:pPr>
      <w:rPr>
        <w:u w:val="none"/>
      </w:rPr>
    </w:lvl>
    <w:lvl w:ilvl="4">
      <w:numFmt w:val="bullet"/>
      <w:lvlText w:val="•"/>
      <w:lvlJc w:val="left"/>
      <w:pPr>
        <w:ind w:left="2173" w:hanging="360"/>
      </w:pPr>
      <w:rPr>
        <w:u w:val="none"/>
      </w:rPr>
    </w:lvl>
    <w:lvl w:ilvl="5">
      <w:numFmt w:val="bullet"/>
      <w:lvlText w:val="•"/>
      <w:lvlJc w:val="left"/>
      <w:pPr>
        <w:ind w:left="2556" w:hanging="361"/>
      </w:pPr>
      <w:rPr>
        <w:u w:val="none"/>
      </w:rPr>
    </w:lvl>
    <w:lvl w:ilvl="6">
      <w:numFmt w:val="bullet"/>
      <w:lvlText w:val="•"/>
      <w:lvlJc w:val="left"/>
      <w:pPr>
        <w:ind w:left="2939" w:hanging="361"/>
      </w:pPr>
      <w:rPr>
        <w:u w:val="none"/>
      </w:rPr>
    </w:lvl>
    <w:lvl w:ilvl="7">
      <w:numFmt w:val="bullet"/>
      <w:lvlText w:val="•"/>
      <w:lvlJc w:val="left"/>
      <w:pPr>
        <w:ind w:left="3323" w:hanging="361"/>
      </w:pPr>
      <w:rPr>
        <w:u w:val="none"/>
      </w:rPr>
    </w:lvl>
    <w:lvl w:ilvl="8">
      <w:numFmt w:val="bullet"/>
      <w:lvlText w:val="•"/>
      <w:lvlJc w:val="left"/>
      <w:pPr>
        <w:ind w:left="3706" w:hanging="361"/>
      </w:pPr>
      <w:rPr>
        <w:u w:val="none"/>
      </w:rPr>
    </w:lvl>
  </w:abstractNum>
  <w:abstractNum w:abstractNumId="46" w15:restartNumberingAfterBreak="0">
    <w:nsid w:val="43F83A94"/>
    <w:multiLevelType w:val="multilevel"/>
    <w:tmpl w:val="FED0401A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47" w15:restartNumberingAfterBreak="0">
    <w:nsid w:val="443D2D7A"/>
    <w:multiLevelType w:val="multilevel"/>
    <w:tmpl w:val="B54CB530"/>
    <w:lvl w:ilvl="0">
      <w:start w:val="1"/>
      <w:numFmt w:val="decimal"/>
      <w:lvlText w:val="%1."/>
      <w:lvlJc w:val="left"/>
      <w:pPr>
        <w:ind w:left="720" w:hanging="63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8" w15:restartNumberingAfterBreak="0">
    <w:nsid w:val="45B31B94"/>
    <w:multiLevelType w:val="multilevel"/>
    <w:tmpl w:val="80269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67B15BD"/>
    <w:multiLevelType w:val="multilevel"/>
    <w:tmpl w:val="5A4EDB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46817E4E"/>
    <w:multiLevelType w:val="multilevel"/>
    <w:tmpl w:val="A9DCC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776372D"/>
    <w:multiLevelType w:val="multilevel"/>
    <w:tmpl w:val="F402957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2" w15:restartNumberingAfterBreak="0">
    <w:nsid w:val="47CF145C"/>
    <w:multiLevelType w:val="multilevel"/>
    <w:tmpl w:val="772C5FA2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53" w15:restartNumberingAfterBreak="0">
    <w:nsid w:val="47D56ADB"/>
    <w:multiLevelType w:val="hybridMultilevel"/>
    <w:tmpl w:val="658C31F0"/>
    <w:lvl w:ilvl="0" w:tplc="39469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967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7899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621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80A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F89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A29B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0EA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DEC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4" w15:restartNumberingAfterBreak="0">
    <w:nsid w:val="4BDE48BF"/>
    <w:multiLevelType w:val="multilevel"/>
    <w:tmpl w:val="18444508"/>
    <w:lvl w:ilvl="0">
      <w:numFmt w:val="decimal"/>
      <w:lvlText w:val="%1."/>
      <w:lvlJc w:val="center"/>
      <w:pPr>
        <w:ind w:left="646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55" w15:restartNumberingAfterBreak="0">
    <w:nsid w:val="4FD85AA4"/>
    <w:multiLevelType w:val="multilevel"/>
    <w:tmpl w:val="3654A644"/>
    <w:lvl w:ilvl="0">
      <w:numFmt w:val="decimal"/>
      <w:lvlText w:val="%1."/>
      <w:lvlJc w:val="center"/>
      <w:pPr>
        <w:ind w:left="469" w:hanging="360"/>
      </w:pPr>
      <w:rPr>
        <w:u w:val="none"/>
      </w:rPr>
    </w:lvl>
    <w:lvl w:ilvl="1">
      <w:numFmt w:val="bullet"/>
      <w:lvlText w:val="•"/>
      <w:lvlJc w:val="left"/>
      <w:pPr>
        <w:ind w:left="863" w:hanging="360"/>
      </w:pPr>
      <w:rPr>
        <w:u w:val="none"/>
      </w:rPr>
    </w:lvl>
    <w:lvl w:ilvl="2">
      <w:numFmt w:val="bullet"/>
      <w:lvlText w:val="•"/>
      <w:lvlJc w:val="left"/>
      <w:pPr>
        <w:ind w:left="1266" w:hanging="360"/>
      </w:pPr>
      <w:rPr>
        <w:u w:val="none"/>
      </w:rPr>
    </w:lvl>
    <w:lvl w:ilvl="3">
      <w:numFmt w:val="bullet"/>
      <w:lvlText w:val="•"/>
      <w:lvlJc w:val="left"/>
      <w:pPr>
        <w:ind w:left="1669" w:hanging="360"/>
      </w:pPr>
      <w:rPr>
        <w:u w:val="none"/>
      </w:rPr>
    </w:lvl>
    <w:lvl w:ilvl="4">
      <w:numFmt w:val="bullet"/>
      <w:lvlText w:val="•"/>
      <w:lvlJc w:val="left"/>
      <w:pPr>
        <w:ind w:left="2072" w:hanging="360"/>
      </w:pPr>
      <w:rPr>
        <w:u w:val="none"/>
      </w:rPr>
    </w:lvl>
    <w:lvl w:ilvl="5">
      <w:numFmt w:val="bullet"/>
      <w:lvlText w:val="•"/>
      <w:lvlJc w:val="left"/>
      <w:pPr>
        <w:ind w:left="2475" w:hanging="360"/>
      </w:pPr>
      <w:rPr>
        <w:u w:val="none"/>
      </w:rPr>
    </w:lvl>
    <w:lvl w:ilvl="6">
      <w:numFmt w:val="bullet"/>
      <w:lvlText w:val="•"/>
      <w:lvlJc w:val="left"/>
      <w:pPr>
        <w:ind w:left="2878" w:hanging="360"/>
      </w:pPr>
      <w:rPr>
        <w:u w:val="none"/>
      </w:rPr>
    </w:lvl>
    <w:lvl w:ilvl="7">
      <w:numFmt w:val="bullet"/>
      <w:lvlText w:val="•"/>
      <w:lvlJc w:val="left"/>
      <w:pPr>
        <w:ind w:left="3281" w:hanging="360"/>
      </w:pPr>
      <w:rPr>
        <w:u w:val="none"/>
      </w:rPr>
    </w:lvl>
    <w:lvl w:ilvl="8">
      <w:numFmt w:val="bullet"/>
      <w:lvlText w:val="•"/>
      <w:lvlJc w:val="left"/>
      <w:pPr>
        <w:ind w:left="3684" w:hanging="360"/>
      </w:pPr>
      <w:rPr>
        <w:u w:val="none"/>
      </w:rPr>
    </w:lvl>
  </w:abstractNum>
  <w:abstractNum w:abstractNumId="56" w15:restartNumberingAfterBreak="0">
    <w:nsid w:val="55C64878"/>
    <w:multiLevelType w:val="multilevel"/>
    <w:tmpl w:val="A90A7300"/>
    <w:lvl w:ilvl="0">
      <w:numFmt w:val="decimal"/>
      <w:lvlText w:val="%1."/>
      <w:lvlJc w:val="center"/>
      <w:pPr>
        <w:ind w:left="820" w:hanging="360"/>
      </w:pPr>
      <w:rPr>
        <w:u w:val="none"/>
      </w:rPr>
    </w:lvl>
    <w:lvl w:ilvl="1">
      <w:numFmt w:val="bullet"/>
      <w:lvlText w:val="•"/>
      <w:lvlJc w:val="left"/>
      <w:pPr>
        <w:ind w:left="1483" w:hanging="360"/>
      </w:pPr>
      <w:rPr>
        <w:u w:val="none"/>
      </w:rPr>
    </w:lvl>
    <w:lvl w:ilvl="2">
      <w:numFmt w:val="bullet"/>
      <w:lvlText w:val="•"/>
      <w:lvlJc w:val="left"/>
      <w:pPr>
        <w:ind w:left="2146" w:hanging="360"/>
      </w:pPr>
      <w:rPr>
        <w:u w:val="none"/>
      </w:rPr>
    </w:lvl>
    <w:lvl w:ilvl="3">
      <w:numFmt w:val="bullet"/>
      <w:lvlText w:val="•"/>
      <w:lvlJc w:val="left"/>
      <w:pPr>
        <w:ind w:left="2809" w:hanging="360"/>
      </w:pPr>
      <w:rPr>
        <w:u w:val="none"/>
      </w:rPr>
    </w:lvl>
    <w:lvl w:ilvl="4">
      <w:numFmt w:val="bullet"/>
      <w:lvlText w:val="•"/>
      <w:lvlJc w:val="left"/>
      <w:pPr>
        <w:ind w:left="3472" w:hanging="360"/>
      </w:pPr>
      <w:rPr>
        <w:u w:val="none"/>
      </w:rPr>
    </w:lvl>
    <w:lvl w:ilvl="5">
      <w:numFmt w:val="bullet"/>
      <w:lvlText w:val="•"/>
      <w:lvlJc w:val="left"/>
      <w:pPr>
        <w:ind w:left="4136" w:hanging="360"/>
      </w:pPr>
      <w:rPr>
        <w:u w:val="none"/>
      </w:rPr>
    </w:lvl>
    <w:lvl w:ilvl="6">
      <w:numFmt w:val="bullet"/>
      <w:lvlText w:val="•"/>
      <w:lvlJc w:val="left"/>
      <w:pPr>
        <w:ind w:left="4799" w:hanging="360"/>
      </w:pPr>
      <w:rPr>
        <w:u w:val="none"/>
      </w:rPr>
    </w:lvl>
    <w:lvl w:ilvl="7">
      <w:numFmt w:val="bullet"/>
      <w:lvlText w:val="•"/>
      <w:lvlJc w:val="left"/>
      <w:pPr>
        <w:ind w:left="5462" w:hanging="360"/>
      </w:pPr>
      <w:rPr>
        <w:u w:val="none"/>
      </w:rPr>
    </w:lvl>
    <w:lvl w:ilvl="8">
      <w:numFmt w:val="bullet"/>
      <w:lvlText w:val="•"/>
      <w:lvlJc w:val="left"/>
      <w:pPr>
        <w:ind w:left="6125" w:hanging="360"/>
      </w:pPr>
      <w:rPr>
        <w:u w:val="none"/>
      </w:rPr>
    </w:lvl>
  </w:abstractNum>
  <w:abstractNum w:abstractNumId="57" w15:restartNumberingAfterBreak="0">
    <w:nsid w:val="55EE5AA0"/>
    <w:multiLevelType w:val="multilevel"/>
    <w:tmpl w:val="01E631C8"/>
    <w:lvl w:ilvl="0">
      <w:numFmt w:val="decimal"/>
      <w:lvlText w:val="%1."/>
      <w:lvlJc w:val="center"/>
      <w:pPr>
        <w:ind w:left="561" w:hanging="361"/>
      </w:pPr>
      <w:rPr>
        <w:u w:val="none"/>
      </w:rPr>
    </w:lvl>
    <w:lvl w:ilvl="1">
      <w:numFmt w:val="bullet"/>
      <w:lvlText w:val="•"/>
      <w:lvlJc w:val="left"/>
      <w:pPr>
        <w:ind w:left="953" w:hanging="361"/>
      </w:pPr>
      <w:rPr>
        <w:u w:val="none"/>
      </w:rPr>
    </w:lvl>
    <w:lvl w:ilvl="2">
      <w:numFmt w:val="bullet"/>
      <w:lvlText w:val="•"/>
      <w:lvlJc w:val="left"/>
      <w:pPr>
        <w:ind w:left="1346" w:hanging="361"/>
      </w:pPr>
      <w:rPr>
        <w:u w:val="none"/>
      </w:rPr>
    </w:lvl>
    <w:lvl w:ilvl="3">
      <w:numFmt w:val="bullet"/>
      <w:lvlText w:val="•"/>
      <w:lvlJc w:val="left"/>
      <w:pPr>
        <w:ind w:left="1739" w:hanging="361"/>
      </w:pPr>
      <w:rPr>
        <w:u w:val="none"/>
      </w:rPr>
    </w:lvl>
    <w:lvl w:ilvl="4">
      <w:numFmt w:val="bullet"/>
      <w:lvlText w:val="•"/>
      <w:lvlJc w:val="left"/>
      <w:pPr>
        <w:ind w:left="2132" w:hanging="361"/>
      </w:pPr>
      <w:rPr>
        <w:u w:val="none"/>
      </w:rPr>
    </w:lvl>
    <w:lvl w:ilvl="5">
      <w:numFmt w:val="bullet"/>
      <w:lvlText w:val="•"/>
      <w:lvlJc w:val="left"/>
      <w:pPr>
        <w:ind w:left="2525" w:hanging="361"/>
      </w:pPr>
      <w:rPr>
        <w:u w:val="none"/>
      </w:rPr>
    </w:lvl>
    <w:lvl w:ilvl="6">
      <w:numFmt w:val="bullet"/>
      <w:lvlText w:val="•"/>
      <w:lvlJc w:val="left"/>
      <w:pPr>
        <w:ind w:left="2918" w:hanging="361"/>
      </w:pPr>
      <w:rPr>
        <w:u w:val="none"/>
      </w:rPr>
    </w:lvl>
    <w:lvl w:ilvl="7">
      <w:numFmt w:val="bullet"/>
      <w:lvlText w:val="•"/>
      <w:lvlJc w:val="left"/>
      <w:pPr>
        <w:ind w:left="3311" w:hanging="361"/>
      </w:pPr>
      <w:rPr>
        <w:u w:val="none"/>
      </w:rPr>
    </w:lvl>
    <w:lvl w:ilvl="8">
      <w:numFmt w:val="bullet"/>
      <w:lvlText w:val="•"/>
      <w:lvlJc w:val="left"/>
      <w:pPr>
        <w:ind w:left="3704" w:hanging="361"/>
      </w:pPr>
      <w:rPr>
        <w:u w:val="none"/>
      </w:rPr>
    </w:lvl>
  </w:abstractNum>
  <w:abstractNum w:abstractNumId="58" w15:restartNumberingAfterBreak="0">
    <w:nsid w:val="5A6357E5"/>
    <w:multiLevelType w:val="multilevel"/>
    <w:tmpl w:val="6D720E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D734F9D"/>
    <w:multiLevelType w:val="multilevel"/>
    <w:tmpl w:val="F63635EC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0" w15:restartNumberingAfterBreak="0">
    <w:nsid w:val="5DB374BD"/>
    <w:multiLevelType w:val="multilevel"/>
    <w:tmpl w:val="6C961CFE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1" w15:restartNumberingAfterBreak="0">
    <w:nsid w:val="5DF7186C"/>
    <w:multiLevelType w:val="multilevel"/>
    <w:tmpl w:val="2E2E10BA"/>
    <w:lvl w:ilvl="0">
      <w:numFmt w:val="decimal"/>
      <w:lvlText w:val="%1."/>
      <w:lvlJc w:val="center"/>
      <w:pPr>
        <w:ind w:left="648" w:hanging="361"/>
      </w:pPr>
      <w:rPr>
        <w:u w:val="none"/>
      </w:rPr>
    </w:lvl>
    <w:lvl w:ilvl="1">
      <w:numFmt w:val="bullet"/>
      <w:lvlText w:val="•"/>
      <w:lvlJc w:val="left"/>
      <w:pPr>
        <w:ind w:left="1022" w:hanging="361"/>
      </w:pPr>
      <w:rPr>
        <w:u w:val="none"/>
      </w:rPr>
    </w:lvl>
    <w:lvl w:ilvl="2">
      <w:numFmt w:val="bullet"/>
      <w:lvlText w:val="•"/>
      <w:lvlJc w:val="left"/>
      <w:pPr>
        <w:ind w:left="1405" w:hanging="361"/>
      </w:pPr>
      <w:rPr>
        <w:u w:val="none"/>
      </w:rPr>
    </w:lvl>
    <w:lvl w:ilvl="3">
      <w:numFmt w:val="bullet"/>
      <w:lvlText w:val="•"/>
      <w:lvlJc w:val="left"/>
      <w:pPr>
        <w:ind w:left="1788" w:hanging="360"/>
      </w:pPr>
      <w:rPr>
        <w:u w:val="none"/>
      </w:rPr>
    </w:lvl>
    <w:lvl w:ilvl="4">
      <w:numFmt w:val="bullet"/>
      <w:lvlText w:val="•"/>
      <w:lvlJc w:val="left"/>
      <w:pPr>
        <w:ind w:left="2170" w:hanging="361"/>
      </w:pPr>
      <w:rPr>
        <w:u w:val="none"/>
      </w:rPr>
    </w:lvl>
    <w:lvl w:ilvl="5">
      <w:numFmt w:val="bullet"/>
      <w:lvlText w:val="•"/>
      <w:lvlJc w:val="left"/>
      <w:pPr>
        <w:ind w:left="2553" w:hanging="361"/>
      </w:pPr>
      <w:rPr>
        <w:u w:val="none"/>
      </w:rPr>
    </w:lvl>
    <w:lvl w:ilvl="6">
      <w:numFmt w:val="bullet"/>
      <w:lvlText w:val="•"/>
      <w:lvlJc w:val="left"/>
      <w:pPr>
        <w:ind w:left="2936" w:hanging="361"/>
      </w:pPr>
      <w:rPr>
        <w:u w:val="none"/>
      </w:rPr>
    </w:lvl>
    <w:lvl w:ilvl="7">
      <w:numFmt w:val="bullet"/>
      <w:lvlText w:val="•"/>
      <w:lvlJc w:val="left"/>
      <w:pPr>
        <w:ind w:left="3318" w:hanging="361"/>
      </w:pPr>
      <w:rPr>
        <w:u w:val="none"/>
      </w:rPr>
    </w:lvl>
    <w:lvl w:ilvl="8">
      <w:numFmt w:val="bullet"/>
      <w:lvlText w:val="•"/>
      <w:lvlJc w:val="left"/>
      <w:pPr>
        <w:ind w:left="3701" w:hanging="361"/>
      </w:pPr>
      <w:rPr>
        <w:u w:val="none"/>
      </w:rPr>
    </w:lvl>
  </w:abstractNum>
  <w:abstractNum w:abstractNumId="62" w15:restartNumberingAfterBreak="0">
    <w:nsid w:val="5FEE78C1"/>
    <w:multiLevelType w:val="multilevel"/>
    <w:tmpl w:val="B9C094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62A50D5A"/>
    <w:multiLevelType w:val="multilevel"/>
    <w:tmpl w:val="B20850C6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4" w15:restartNumberingAfterBreak="0">
    <w:nsid w:val="6B881087"/>
    <w:multiLevelType w:val="multilevel"/>
    <w:tmpl w:val="8E0E290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6BFC6681"/>
    <w:multiLevelType w:val="multilevel"/>
    <w:tmpl w:val="62B88398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6" w15:restartNumberingAfterBreak="0">
    <w:nsid w:val="6F9E437A"/>
    <w:multiLevelType w:val="multilevel"/>
    <w:tmpl w:val="AA0CFF2A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7" w15:restartNumberingAfterBreak="0">
    <w:nsid w:val="6F9F7AA9"/>
    <w:multiLevelType w:val="multilevel"/>
    <w:tmpl w:val="D4486A16"/>
    <w:lvl w:ilvl="0">
      <w:numFmt w:val="decimal"/>
      <w:lvlText w:val="%1."/>
      <w:lvlJc w:val="center"/>
      <w:pPr>
        <w:ind w:left="648" w:hanging="361"/>
      </w:pPr>
      <w:rPr>
        <w:u w:val="none"/>
      </w:rPr>
    </w:lvl>
    <w:lvl w:ilvl="1">
      <w:numFmt w:val="bullet"/>
      <w:lvlText w:val="•"/>
      <w:lvlJc w:val="left"/>
      <w:pPr>
        <w:ind w:left="1022" w:hanging="361"/>
      </w:pPr>
      <w:rPr>
        <w:u w:val="none"/>
      </w:rPr>
    </w:lvl>
    <w:lvl w:ilvl="2">
      <w:numFmt w:val="bullet"/>
      <w:lvlText w:val="•"/>
      <w:lvlJc w:val="left"/>
      <w:pPr>
        <w:ind w:left="1405" w:hanging="361"/>
      </w:pPr>
      <w:rPr>
        <w:u w:val="none"/>
      </w:rPr>
    </w:lvl>
    <w:lvl w:ilvl="3">
      <w:numFmt w:val="bullet"/>
      <w:lvlText w:val="•"/>
      <w:lvlJc w:val="left"/>
      <w:pPr>
        <w:ind w:left="1788" w:hanging="360"/>
      </w:pPr>
      <w:rPr>
        <w:u w:val="none"/>
      </w:rPr>
    </w:lvl>
    <w:lvl w:ilvl="4">
      <w:numFmt w:val="bullet"/>
      <w:lvlText w:val="•"/>
      <w:lvlJc w:val="left"/>
      <w:pPr>
        <w:ind w:left="2170" w:hanging="361"/>
      </w:pPr>
      <w:rPr>
        <w:u w:val="none"/>
      </w:rPr>
    </w:lvl>
    <w:lvl w:ilvl="5">
      <w:numFmt w:val="bullet"/>
      <w:lvlText w:val="•"/>
      <w:lvlJc w:val="left"/>
      <w:pPr>
        <w:ind w:left="2553" w:hanging="361"/>
      </w:pPr>
      <w:rPr>
        <w:u w:val="none"/>
      </w:rPr>
    </w:lvl>
    <w:lvl w:ilvl="6">
      <w:numFmt w:val="bullet"/>
      <w:lvlText w:val="•"/>
      <w:lvlJc w:val="left"/>
      <w:pPr>
        <w:ind w:left="2936" w:hanging="361"/>
      </w:pPr>
      <w:rPr>
        <w:u w:val="none"/>
      </w:rPr>
    </w:lvl>
    <w:lvl w:ilvl="7">
      <w:numFmt w:val="bullet"/>
      <w:lvlText w:val="•"/>
      <w:lvlJc w:val="left"/>
      <w:pPr>
        <w:ind w:left="3318" w:hanging="361"/>
      </w:pPr>
      <w:rPr>
        <w:u w:val="none"/>
      </w:rPr>
    </w:lvl>
    <w:lvl w:ilvl="8">
      <w:numFmt w:val="bullet"/>
      <w:lvlText w:val="•"/>
      <w:lvlJc w:val="left"/>
      <w:pPr>
        <w:ind w:left="3701" w:hanging="361"/>
      </w:pPr>
      <w:rPr>
        <w:u w:val="none"/>
      </w:rPr>
    </w:lvl>
  </w:abstractNum>
  <w:abstractNum w:abstractNumId="68" w15:restartNumberingAfterBreak="0">
    <w:nsid w:val="70456720"/>
    <w:multiLevelType w:val="multilevel"/>
    <w:tmpl w:val="0C046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1CE4039"/>
    <w:multiLevelType w:val="multilevel"/>
    <w:tmpl w:val="1400894A"/>
    <w:lvl w:ilvl="0">
      <w:numFmt w:val="decimal"/>
      <w:lvlText w:val="%1."/>
      <w:lvlJc w:val="center"/>
      <w:pPr>
        <w:ind w:left="561" w:hanging="361"/>
      </w:pPr>
      <w:rPr>
        <w:u w:val="none"/>
      </w:rPr>
    </w:lvl>
    <w:lvl w:ilvl="1">
      <w:numFmt w:val="bullet"/>
      <w:lvlText w:val="•"/>
      <w:lvlJc w:val="left"/>
      <w:pPr>
        <w:ind w:left="953" w:hanging="361"/>
      </w:pPr>
      <w:rPr>
        <w:u w:val="none"/>
      </w:rPr>
    </w:lvl>
    <w:lvl w:ilvl="2">
      <w:numFmt w:val="bullet"/>
      <w:lvlText w:val="•"/>
      <w:lvlJc w:val="left"/>
      <w:pPr>
        <w:ind w:left="1346" w:hanging="361"/>
      </w:pPr>
      <w:rPr>
        <w:u w:val="none"/>
      </w:rPr>
    </w:lvl>
    <w:lvl w:ilvl="3">
      <w:numFmt w:val="bullet"/>
      <w:lvlText w:val="•"/>
      <w:lvlJc w:val="left"/>
      <w:pPr>
        <w:ind w:left="1739" w:hanging="361"/>
      </w:pPr>
      <w:rPr>
        <w:u w:val="none"/>
      </w:rPr>
    </w:lvl>
    <w:lvl w:ilvl="4">
      <w:numFmt w:val="bullet"/>
      <w:lvlText w:val="•"/>
      <w:lvlJc w:val="left"/>
      <w:pPr>
        <w:ind w:left="2132" w:hanging="361"/>
      </w:pPr>
      <w:rPr>
        <w:u w:val="none"/>
      </w:rPr>
    </w:lvl>
    <w:lvl w:ilvl="5">
      <w:numFmt w:val="bullet"/>
      <w:lvlText w:val="•"/>
      <w:lvlJc w:val="left"/>
      <w:pPr>
        <w:ind w:left="2525" w:hanging="361"/>
      </w:pPr>
      <w:rPr>
        <w:u w:val="none"/>
      </w:rPr>
    </w:lvl>
    <w:lvl w:ilvl="6">
      <w:numFmt w:val="bullet"/>
      <w:lvlText w:val="•"/>
      <w:lvlJc w:val="left"/>
      <w:pPr>
        <w:ind w:left="2918" w:hanging="361"/>
      </w:pPr>
      <w:rPr>
        <w:u w:val="none"/>
      </w:rPr>
    </w:lvl>
    <w:lvl w:ilvl="7">
      <w:numFmt w:val="bullet"/>
      <w:lvlText w:val="•"/>
      <w:lvlJc w:val="left"/>
      <w:pPr>
        <w:ind w:left="3311" w:hanging="361"/>
      </w:pPr>
      <w:rPr>
        <w:u w:val="none"/>
      </w:rPr>
    </w:lvl>
    <w:lvl w:ilvl="8">
      <w:numFmt w:val="bullet"/>
      <w:lvlText w:val="•"/>
      <w:lvlJc w:val="left"/>
      <w:pPr>
        <w:ind w:left="3704" w:hanging="361"/>
      </w:pPr>
      <w:rPr>
        <w:u w:val="none"/>
      </w:rPr>
    </w:lvl>
  </w:abstractNum>
  <w:abstractNum w:abstractNumId="70" w15:restartNumberingAfterBreak="0">
    <w:nsid w:val="735607F0"/>
    <w:multiLevelType w:val="multilevel"/>
    <w:tmpl w:val="8B5CE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49A0580"/>
    <w:multiLevelType w:val="multilevel"/>
    <w:tmpl w:val="6166F3A2"/>
    <w:lvl w:ilvl="0">
      <w:numFmt w:val="decimal"/>
      <w:lvlText w:val="%1."/>
      <w:lvlJc w:val="center"/>
      <w:pPr>
        <w:ind w:left="820" w:hanging="360"/>
      </w:pPr>
      <w:rPr>
        <w:u w:val="none"/>
      </w:rPr>
    </w:lvl>
    <w:lvl w:ilvl="1">
      <w:numFmt w:val="bullet"/>
      <w:lvlText w:val="•"/>
      <w:lvlJc w:val="left"/>
      <w:pPr>
        <w:ind w:left="1483" w:hanging="360"/>
      </w:pPr>
      <w:rPr>
        <w:u w:val="none"/>
      </w:rPr>
    </w:lvl>
    <w:lvl w:ilvl="2">
      <w:numFmt w:val="bullet"/>
      <w:lvlText w:val="•"/>
      <w:lvlJc w:val="left"/>
      <w:pPr>
        <w:ind w:left="2146" w:hanging="360"/>
      </w:pPr>
      <w:rPr>
        <w:u w:val="none"/>
      </w:rPr>
    </w:lvl>
    <w:lvl w:ilvl="3">
      <w:numFmt w:val="bullet"/>
      <w:lvlText w:val="•"/>
      <w:lvlJc w:val="left"/>
      <w:pPr>
        <w:ind w:left="2809" w:hanging="360"/>
      </w:pPr>
      <w:rPr>
        <w:u w:val="none"/>
      </w:rPr>
    </w:lvl>
    <w:lvl w:ilvl="4">
      <w:numFmt w:val="bullet"/>
      <w:lvlText w:val="•"/>
      <w:lvlJc w:val="left"/>
      <w:pPr>
        <w:ind w:left="3472" w:hanging="360"/>
      </w:pPr>
      <w:rPr>
        <w:u w:val="none"/>
      </w:rPr>
    </w:lvl>
    <w:lvl w:ilvl="5">
      <w:numFmt w:val="bullet"/>
      <w:lvlText w:val="•"/>
      <w:lvlJc w:val="left"/>
      <w:pPr>
        <w:ind w:left="4136" w:hanging="360"/>
      </w:pPr>
      <w:rPr>
        <w:u w:val="none"/>
      </w:rPr>
    </w:lvl>
    <w:lvl w:ilvl="6">
      <w:numFmt w:val="bullet"/>
      <w:lvlText w:val="•"/>
      <w:lvlJc w:val="left"/>
      <w:pPr>
        <w:ind w:left="4799" w:hanging="360"/>
      </w:pPr>
      <w:rPr>
        <w:u w:val="none"/>
      </w:rPr>
    </w:lvl>
    <w:lvl w:ilvl="7">
      <w:numFmt w:val="bullet"/>
      <w:lvlText w:val="•"/>
      <w:lvlJc w:val="left"/>
      <w:pPr>
        <w:ind w:left="5462" w:hanging="360"/>
      </w:pPr>
      <w:rPr>
        <w:u w:val="none"/>
      </w:rPr>
    </w:lvl>
    <w:lvl w:ilvl="8">
      <w:numFmt w:val="bullet"/>
      <w:lvlText w:val="•"/>
      <w:lvlJc w:val="left"/>
      <w:pPr>
        <w:ind w:left="6125" w:hanging="360"/>
      </w:pPr>
      <w:rPr>
        <w:u w:val="none"/>
      </w:rPr>
    </w:lvl>
  </w:abstractNum>
  <w:abstractNum w:abstractNumId="72" w15:restartNumberingAfterBreak="0">
    <w:nsid w:val="759B7D2D"/>
    <w:multiLevelType w:val="multilevel"/>
    <w:tmpl w:val="D2549576"/>
    <w:lvl w:ilvl="0">
      <w:numFmt w:val="decimal"/>
      <w:lvlText w:val="%1."/>
      <w:lvlJc w:val="center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73" w15:restartNumberingAfterBreak="0">
    <w:nsid w:val="7607484B"/>
    <w:multiLevelType w:val="multilevel"/>
    <w:tmpl w:val="3402A6FE"/>
    <w:lvl w:ilvl="0">
      <w:numFmt w:val="decimal"/>
      <w:lvlText w:val="%1."/>
      <w:lvlJc w:val="center"/>
      <w:pPr>
        <w:ind w:left="561" w:hanging="361"/>
      </w:pPr>
      <w:rPr>
        <w:u w:val="none"/>
      </w:rPr>
    </w:lvl>
    <w:lvl w:ilvl="1">
      <w:numFmt w:val="bullet"/>
      <w:lvlText w:val="•"/>
      <w:lvlJc w:val="left"/>
      <w:pPr>
        <w:ind w:left="953" w:hanging="361"/>
      </w:pPr>
      <w:rPr>
        <w:u w:val="none"/>
      </w:rPr>
    </w:lvl>
    <w:lvl w:ilvl="2">
      <w:numFmt w:val="bullet"/>
      <w:lvlText w:val="•"/>
      <w:lvlJc w:val="left"/>
      <w:pPr>
        <w:ind w:left="1346" w:hanging="361"/>
      </w:pPr>
      <w:rPr>
        <w:u w:val="none"/>
      </w:rPr>
    </w:lvl>
    <w:lvl w:ilvl="3">
      <w:numFmt w:val="bullet"/>
      <w:lvlText w:val="•"/>
      <w:lvlJc w:val="left"/>
      <w:pPr>
        <w:ind w:left="1739" w:hanging="361"/>
      </w:pPr>
      <w:rPr>
        <w:u w:val="none"/>
      </w:rPr>
    </w:lvl>
    <w:lvl w:ilvl="4">
      <w:numFmt w:val="bullet"/>
      <w:lvlText w:val="•"/>
      <w:lvlJc w:val="left"/>
      <w:pPr>
        <w:ind w:left="2132" w:hanging="361"/>
      </w:pPr>
      <w:rPr>
        <w:u w:val="none"/>
      </w:rPr>
    </w:lvl>
    <w:lvl w:ilvl="5">
      <w:numFmt w:val="bullet"/>
      <w:lvlText w:val="•"/>
      <w:lvlJc w:val="left"/>
      <w:pPr>
        <w:ind w:left="2525" w:hanging="361"/>
      </w:pPr>
      <w:rPr>
        <w:u w:val="none"/>
      </w:rPr>
    </w:lvl>
    <w:lvl w:ilvl="6">
      <w:numFmt w:val="bullet"/>
      <w:lvlText w:val="•"/>
      <w:lvlJc w:val="left"/>
      <w:pPr>
        <w:ind w:left="2918" w:hanging="361"/>
      </w:pPr>
      <w:rPr>
        <w:u w:val="none"/>
      </w:rPr>
    </w:lvl>
    <w:lvl w:ilvl="7">
      <w:numFmt w:val="bullet"/>
      <w:lvlText w:val="•"/>
      <w:lvlJc w:val="left"/>
      <w:pPr>
        <w:ind w:left="3311" w:hanging="361"/>
      </w:pPr>
      <w:rPr>
        <w:u w:val="none"/>
      </w:rPr>
    </w:lvl>
    <w:lvl w:ilvl="8">
      <w:numFmt w:val="bullet"/>
      <w:lvlText w:val="•"/>
      <w:lvlJc w:val="left"/>
      <w:pPr>
        <w:ind w:left="3704" w:hanging="361"/>
      </w:pPr>
      <w:rPr>
        <w:u w:val="none"/>
      </w:rPr>
    </w:lvl>
  </w:abstractNum>
  <w:abstractNum w:abstractNumId="74" w15:restartNumberingAfterBreak="0">
    <w:nsid w:val="76F61C3F"/>
    <w:multiLevelType w:val="multilevel"/>
    <w:tmpl w:val="822066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78EF4E10"/>
    <w:multiLevelType w:val="multilevel"/>
    <w:tmpl w:val="100E6F98"/>
    <w:lvl w:ilvl="0">
      <w:numFmt w:val="decimal"/>
      <w:lvlText w:val="%1."/>
      <w:lvlJc w:val="center"/>
      <w:pPr>
        <w:ind w:left="820" w:hanging="360"/>
      </w:pPr>
      <w:rPr>
        <w:u w:val="none"/>
      </w:rPr>
    </w:lvl>
    <w:lvl w:ilvl="1">
      <w:numFmt w:val="bullet"/>
      <w:lvlText w:val="•"/>
      <w:lvlJc w:val="left"/>
      <w:pPr>
        <w:ind w:left="1483" w:hanging="360"/>
      </w:pPr>
      <w:rPr>
        <w:u w:val="none"/>
      </w:rPr>
    </w:lvl>
    <w:lvl w:ilvl="2">
      <w:numFmt w:val="bullet"/>
      <w:lvlText w:val="•"/>
      <w:lvlJc w:val="left"/>
      <w:pPr>
        <w:ind w:left="2146" w:hanging="360"/>
      </w:pPr>
      <w:rPr>
        <w:u w:val="none"/>
      </w:rPr>
    </w:lvl>
    <w:lvl w:ilvl="3">
      <w:numFmt w:val="bullet"/>
      <w:lvlText w:val="•"/>
      <w:lvlJc w:val="left"/>
      <w:pPr>
        <w:ind w:left="2809" w:hanging="360"/>
      </w:pPr>
      <w:rPr>
        <w:u w:val="none"/>
      </w:rPr>
    </w:lvl>
    <w:lvl w:ilvl="4">
      <w:numFmt w:val="bullet"/>
      <w:lvlText w:val="•"/>
      <w:lvlJc w:val="left"/>
      <w:pPr>
        <w:ind w:left="3472" w:hanging="360"/>
      </w:pPr>
      <w:rPr>
        <w:u w:val="none"/>
      </w:rPr>
    </w:lvl>
    <w:lvl w:ilvl="5">
      <w:numFmt w:val="bullet"/>
      <w:lvlText w:val="•"/>
      <w:lvlJc w:val="left"/>
      <w:pPr>
        <w:ind w:left="4136" w:hanging="360"/>
      </w:pPr>
      <w:rPr>
        <w:u w:val="none"/>
      </w:rPr>
    </w:lvl>
    <w:lvl w:ilvl="6">
      <w:numFmt w:val="bullet"/>
      <w:lvlText w:val="•"/>
      <w:lvlJc w:val="left"/>
      <w:pPr>
        <w:ind w:left="4799" w:hanging="360"/>
      </w:pPr>
      <w:rPr>
        <w:u w:val="none"/>
      </w:rPr>
    </w:lvl>
    <w:lvl w:ilvl="7">
      <w:numFmt w:val="bullet"/>
      <w:lvlText w:val="•"/>
      <w:lvlJc w:val="left"/>
      <w:pPr>
        <w:ind w:left="5462" w:hanging="360"/>
      </w:pPr>
      <w:rPr>
        <w:u w:val="none"/>
      </w:rPr>
    </w:lvl>
    <w:lvl w:ilvl="8">
      <w:numFmt w:val="bullet"/>
      <w:lvlText w:val="•"/>
      <w:lvlJc w:val="left"/>
      <w:pPr>
        <w:ind w:left="6125" w:hanging="360"/>
      </w:pPr>
      <w:rPr>
        <w:u w:val="none"/>
      </w:rPr>
    </w:lvl>
  </w:abstractNum>
  <w:abstractNum w:abstractNumId="76" w15:restartNumberingAfterBreak="0">
    <w:nsid w:val="79AF7E7C"/>
    <w:multiLevelType w:val="multilevel"/>
    <w:tmpl w:val="423E9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7F2C1366"/>
    <w:multiLevelType w:val="multilevel"/>
    <w:tmpl w:val="E2765DE4"/>
    <w:lvl w:ilvl="0">
      <w:numFmt w:val="decimal"/>
      <w:lvlText w:val="%1."/>
      <w:lvlJc w:val="center"/>
      <w:pPr>
        <w:ind w:left="820" w:hanging="360"/>
      </w:pPr>
      <w:rPr>
        <w:u w:val="none"/>
      </w:rPr>
    </w:lvl>
    <w:lvl w:ilvl="1">
      <w:numFmt w:val="bullet"/>
      <w:lvlText w:val="•"/>
      <w:lvlJc w:val="left"/>
      <w:pPr>
        <w:ind w:left="1483" w:hanging="360"/>
      </w:pPr>
      <w:rPr>
        <w:u w:val="none"/>
      </w:rPr>
    </w:lvl>
    <w:lvl w:ilvl="2">
      <w:numFmt w:val="bullet"/>
      <w:lvlText w:val="•"/>
      <w:lvlJc w:val="left"/>
      <w:pPr>
        <w:ind w:left="2146" w:hanging="360"/>
      </w:pPr>
      <w:rPr>
        <w:u w:val="none"/>
      </w:rPr>
    </w:lvl>
    <w:lvl w:ilvl="3">
      <w:numFmt w:val="bullet"/>
      <w:lvlText w:val="•"/>
      <w:lvlJc w:val="left"/>
      <w:pPr>
        <w:ind w:left="2809" w:hanging="360"/>
      </w:pPr>
      <w:rPr>
        <w:u w:val="none"/>
      </w:rPr>
    </w:lvl>
    <w:lvl w:ilvl="4">
      <w:numFmt w:val="bullet"/>
      <w:lvlText w:val="•"/>
      <w:lvlJc w:val="left"/>
      <w:pPr>
        <w:ind w:left="3472" w:hanging="360"/>
      </w:pPr>
      <w:rPr>
        <w:u w:val="none"/>
      </w:rPr>
    </w:lvl>
    <w:lvl w:ilvl="5">
      <w:numFmt w:val="bullet"/>
      <w:lvlText w:val="•"/>
      <w:lvlJc w:val="left"/>
      <w:pPr>
        <w:ind w:left="4136" w:hanging="360"/>
      </w:pPr>
      <w:rPr>
        <w:u w:val="none"/>
      </w:rPr>
    </w:lvl>
    <w:lvl w:ilvl="6">
      <w:numFmt w:val="bullet"/>
      <w:lvlText w:val="•"/>
      <w:lvlJc w:val="left"/>
      <w:pPr>
        <w:ind w:left="4799" w:hanging="360"/>
      </w:pPr>
      <w:rPr>
        <w:u w:val="none"/>
      </w:rPr>
    </w:lvl>
    <w:lvl w:ilvl="7">
      <w:numFmt w:val="bullet"/>
      <w:lvlText w:val="•"/>
      <w:lvlJc w:val="left"/>
      <w:pPr>
        <w:ind w:left="5462" w:hanging="360"/>
      </w:pPr>
      <w:rPr>
        <w:u w:val="none"/>
      </w:rPr>
    </w:lvl>
    <w:lvl w:ilvl="8">
      <w:numFmt w:val="bullet"/>
      <w:lvlText w:val="•"/>
      <w:lvlJc w:val="left"/>
      <w:pPr>
        <w:ind w:left="6125" w:hanging="360"/>
      </w:pPr>
      <w:rPr>
        <w:u w:val="none"/>
      </w:rPr>
    </w:lvl>
  </w:abstractNum>
  <w:num w:numId="1" w16cid:durableId="495920126">
    <w:abstractNumId w:val="17"/>
  </w:num>
  <w:num w:numId="2" w16cid:durableId="1811438940">
    <w:abstractNumId w:val="23"/>
  </w:num>
  <w:num w:numId="3" w16cid:durableId="1915621623">
    <w:abstractNumId w:val="35"/>
  </w:num>
  <w:num w:numId="4" w16cid:durableId="1138887303">
    <w:abstractNumId w:val="63"/>
  </w:num>
  <w:num w:numId="5" w16cid:durableId="1718163501">
    <w:abstractNumId w:val="8"/>
  </w:num>
  <w:num w:numId="6" w16cid:durableId="1308822049">
    <w:abstractNumId w:val="11"/>
  </w:num>
  <w:num w:numId="7" w16cid:durableId="1639217767">
    <w:abstractNumId w:val="73"/>
  </w:num>
  <w:num w:numId="8" w16cid:durableId="236474418">
    <w:abstractNumId w:val="13"/>
  </w:num>
  <w:num w:numId="9" w16cid:durableId="1267153671">
    <w:abstractNumId w:val="56"/>
  </w:num>
  <w:num w:numId="10" w16cid:durableId="1283808969">
    <w:abstractNumId w:val="16"/>
  </w:num>
  <w:num w:numId="11" w16cid:durableId="1941912519">
    <w:abstractNumId w:val="46"/>
  </w:num>
  <w:num w:numId="12" w16cid:durableId="1495223815">
    <w:abstractNumId w:val="14"/>
  </w:num>
  <w:num w:numId="13" w16cid:durableId="1802186959">
    <w:abstractNumId w:val="26"/>
  </w:num>
  <w:num w:numId="14" w16cid:durableId="1977485646">
    <w:abstractNumId w:val="69"/>
  </w:num>
  <w:num w:numId="15" w16cid:durableId="1360279096">
    <w:abstractNumId w:val="36"/>
  </w:num>
  <w:num w:numId="16" w16cid:durableId="39283854">
    <w:abstractNumId w:val="34"/>
  </w:num>
  <w:num w:numId="17" w16cid:durableId="678580604">
    <w:abstractNumId w:val="66"/>
  </w:num>
  <w:num w:numId="18" w16cid:durableId="1549800514">
    <w:abstractNumId w:val="12"/>
  </w:num>
  <w:num w:numId="19" w16cid:durableId="848254980">
    <w:abstractNumId w:val="64"/>
  </w:num>
  <w:num w:numId="20" w16cid:durableId="1513572591">
    <w:abstractNumId w:val="72"/>
  </w:num>
  <w:num w:numId="21" w16cid:durableId="2128505244">
    <w:abstractNumId w:val="62"/>
  </w:num>
  <w:num w:numId="22" w16cid:durableId="2027249590">
    <w:abstractNumId w:val="71"/>
  </w:num>
  <w:num w:numId="23" w16cid:durableId="1915628720">
    <w:abstractNumId w:val="77"/>
  </w:num>
  <w:num w:numId="24" w16cid:durableId="1671105763">
    <w:abstractNumId w:val="21"/>
  </w:num>
  <w:num w:numId="25" w16cid:durableId="2030179860">
    <w:abstractNumId w:val="9"/>
  </w:num>
  <w:num w:numId="26" w16cid:durableId="893809848">
    <w:abstractNumId w:val="39"/>
  </w:num>
  <w:num w:numId="27" w16cid:durableId="1938515737">
    <w:abstractNumId w:val="29"/>
  </w:num>
  <w:num w:numId="28" w16cid:durableId="1998922273">
    <w:abstractNumId w:val="67"/>
  </w:num>
  <w:num w:numId="29" w16cid:durableId="996224600">
    <w:abstractNumId w:val="10"/>
  </w:num>
  <w:num w:numId="30" w16cid:durableId="77364808">
    <w:abstractNumId w:val="60"/>
  </w:num>
  <w:num w:numId="31" w16cid:durableId="1421944689">
    <w:abstractNumId w:val="45"/>
  </w:num>
  <w:num w:numId="32" w16cid:durableId="2034844467">
    <w:abstractNumId w:val="3"/>
  </w:num>
  <w:num w:numId="33" w16cid:durableId="516694738">
    <w:abstractNumId w:val="5"/>
  </w:num>
  <w:num w:numId="34" w16cid:durableId="1295218165">
    <w:abstractNumId w:val="54"/>
  </w:num>
  <w:num w:numId="35" w16cid:durableId="1719162846">
    <w:abstractNumId w:val="25"/>
  </w:num>
  <w:num w:numId="36" w16cid:durableId="192620339">
    <w:abstractNumId w:val="65"/>
  </w:num>
  <w:num w:numId="37" w16cid:durableId="1818767297">
    <w:abstractNumId w:val="42"/>
  </w:num>
  <w:num w:numId="38" w16cid:durableId="862598273">
    <w:abstractNumId w:val="2"/>
  </w:num>
  <w:num w:numId="39" w16cid:durableId="1191338130">
    <w:abstractNumId w:val="6"/>
  </w:num>
  <w:num w:numId="40" w16cid:durableId="574586250">
    <w:abstractNumId w:val="49"/>
  </w:num>
  <w:num w:numId="41" w16cid:durableId="655110232">
    <w:abstractNumId w:val="61"/>
  </w:num>
  <w:num w:numId="42" w16cid:durableId="1154760183">
    <w:abstractNumId w:val="32"/>
  </w:num>
  <w:num w:numId="43" w16cid:durableId="581840949">
    <w:abstractNumId w:val="31"/>
  </w:num>
  <w:num w:numId="44" w16cid:durableId="631835503">
    <w:abstractNumId w:val="27"/>
  </w:num>
  <w:num w:numId="45" w16cid:durableId="1947226205">
    <w:abstractNumId w:val="22"/>
  </w:num>
  <w:num w:numId="46" w16cid:durableId="590312621">
    <w:abstractNumId w:val="52"/>
  </w:num>
  <w:num w:numId="47" w16cid:durableId="219370540">
    <w:abstractNumId w:val="59"/>
  </w:num>
  <w:num w:numId="48" w16cid:durableId="1174106862">
    <w:abstractNumId w:val="44"/>
  </w:num>
  <w:num w:numId="49" w16cid:durableId="1333945946">
    <w:abstractNumId w:val="75"/>
  </w:num>
  <w:num w:numId="50" w16cid:durableId="1868830684">
    <w:abstractNumId w:val="7"/>
  </w:num>
  <w:num w:numId="51" w16cid:durableId="295375321">
    <w:abstractNumId w:val="55"/>
  </w:num>
  <w:num w:numId="52" w16cid:durableId="9381402">
    <w:abstractNumId w:val="24"/>
  </w:num>
  <w:num w:numId="53" w16cid:durableId="1689527499">
    <w:abstractNumId w:val="40"/>
  </w:num>
  <w:num w:numId="54" w16cid:durableId="106656795">
    <w:abstractNumId w:val="15"/>
  </w:num>
  <w:num w:numId="55" w16cid:durableId="268201442">
    <w:abstractNumId w:val="43"/>
  </w:num>
  <w:num w:numId="56" w16cid:durableId="58603223">
    <w:abstractNumId w:val="47"/>
  </w:num>
  <w:num w:numId="57" w16cid:durableId="1185752959">
    <w:abstractNumId w:val="57"/>
  </w:num>
  <w:num w:numId="58" w16cid:durableId="231695597">
    <w:abstractNumId w:val="4"/>
  </w:num>
  <w:num w:numId="59" w16cid:durableId="684021101">
    <w:abstractNumId w:val="18"/>
  </w:num>
  <w:num w:numId="60" w16cid:durableId="450517046">
    <w:abstractNumId w:val="51"/>
  </w:num>
  <w:num w:numId="61" w16cid:durableId="534123938">
    <w:abstractNumId w:val="41"/>
  </w:num>
  <w:num w:numId="62" w16cid:durableId="743645545">
    <w:abstractNumId w:val="28"/>
  </w:num>
  <w:num w:numId="63" w16cid:durableId="692609410">
    <w:abstractNumId w:val="70"/>
  </w:num>
  <w:num w:numId="64" w16cid:durableId="24908079">
    <w:abstractNumId w:val="38"/>
  </w:num>
  <w:num w:numId="65" w16cid:durableId="577247439">
    <w:abstractNumId w:val="58"/>
  </w:num>
  <w:num w:numId="66" w16cid:durableId="18236895">
    <w:abstractNumId w:val="50"/>
  </w:num>
  <w:num w:numId="67" w16cid:durableId="703335682">
    <w:abstractNumId w:val="0"/>
  </w:num>
  <w:num w:numId="68" w16cid:durableId="1383602349">
    <w:abstractNumId w:val="19"/>
  </w:num>
  <w:num w:numId="69" w16cid:durableId="2144225106">
    <w:abstractNumId w:val="1"/>
  </w:num>
  <w:num w:numId="70" w16cid:durableId="1107434375">
    <w:abstractNumId w:val="68"/>
  </w:num>
  <w:num w:numId="71" w16cid:durableId="1406223563">
    <w:abstractNumId w:val="48"/>
  </w:num>
  <w:num w:numId="72" w16cid:durableId="697197696">
    <w:abstractNumId w:val="37"/>
  </w:num>
  <w:num w:numId="73" w16cid:durableId="920329997">
    <w:abstractNumId w:val="30"/>
  </w:num>
  <w:num w:numId="74" w16cid:durableId="1245653355">
    <w:abstractNumId w:val="33"/>
  </w:num>
  <w:num w:numId="75" w16cid:durableId="1872761039">
    <w:abstractNumId w:val="74"/>
  </w:num>
  <w:num w:numId="76" w16cid:durableId="347097338">
    <w:abstractNumId w:val="76"/>
  </w:num>
  <w:num w:numId="77" w16cid:durableId="2096973730">
    <w:abstractNumId w:val="20"/>
  </w:num>
  <w:num w:numId="78" w16cid:durableId="1914730465">
    <w:abstractNumId w:val="5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98"/>
    <w:rsid w:val="00455398"/>
    <w:rsid w:val="00726E20"/>
    <w:rsid w:val="00966788"/>
    <w:rsid w:val="009F2019"/>
    <w:rsid w:val="00D61C38"/>
    <w:rsid w:val="00E57DB8"/>
    <w:rsid w:val="00F6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94D8D3"/>
  <w15:chartTrackingRefBased/>
  <w15:docId w15:val="{BCA9011E-58E0-496B-A36C-7C21CA8A5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398"/>
    <w:pPr>
      <w:spacing w:after="0" w:line="240" w:lineRule="auto"/>
    </w:pPr>
    <w:rPr>
      <w:rFonts w:ascii="Angsana New" w:eastAsia="Angsana New" w:hAnsi="Angsana New" w:cs="Angsana New"/>
      <w:kern w:val="0"/>
      <w:sz w:val="32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3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3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3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3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3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3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3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3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3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39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55398"/>
    <w:pPr>
      <w:tabs>
        <w:tab w:val="left" w:pos="504"/>
      </w:tabs>
      <w:spacing w:after="240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455398"/>
    <w:pPr>
      <w:spacing w:after="200"/>
    </w:pPr>
    <w:rPr>
      <w:i/>
      <w:iCs/>
      <w:color w:val="0E2841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55398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5539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55398"/>
    <w:pPr>
      <w:spacing w:after="100"/>
      <w:ind w:left="320"/>
    </w:pPr>
  </w:style>
  <w:style w:type="paragraph" w:styleId="TOC3">
    <w:name w:val="toc 3"/>
    <w:basedOn w:val="Normal"/>
    <w:next w:val="Normal"/>
    <w:autoRedefine/>
    <w:uiPriority w:val="39"/>
    <w:unhideWhenUsed/>
    <w:rsid w:val="00455398"/>
    <w:pPr>
      <w:spacing w:after="100"/>
      <w:ind w:left="640"/>
    </w:pPr>
  </w:style>
  <w:style w:type="character" w:styleId="Hyperlink">
    <w:name w:val="Hyperlink"/>
    <w:basedOn w:val="DefaultParagraphFont"/>
    <w:uiPriority w:val="99"/>
    <w:unhideWhenUsed/>
    <w:rsid w:val="0045539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539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5539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5539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55398"/>
  </w:style>
  <w:style w:type="paragraph" w:styleId="Header">
    <w:name w:val="header"/>
    <w:basedOn w:val="Normal"/>
    <w:link w:val="HeaderChar"/>
    <w:uiPriority w:val="99"/>
    <w:unhideWhenUsed/>
    <w:rsid w:val="004553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398"/>
    <w:rPr>
      <w:rFonts w:ascii="Angsana New" w:eastAsia="Angsana New" w:hAnsi="Angsana New" w:cs="Angsana New"/>
      <w:kern w:val="0"/>
      <w:sz w:val="32"/>
      <w:szCs w:val="3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53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398"/>
    <w:rPr>
      <w:rFonts w:ascii="Angsana New" w:eastAsia="Angsana New" w:hAnsi="Angsana New" w:cs="Angsana New"/>
      <w:kern w:val="0"/>
      <w:sz w:val="32"/>
      <w:szCs w:val="3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3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398"/>
    <w:rPr>
      <w:rFonts w:ascii="Tahoma" w:eastAsia="Angsana New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55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3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398"/>
    <w:rPr>
      <w:rFonts w:ascii="Angsana New" w:eastAsia="Angsana New" w:hAnsi="Angsana New" w:cs="Angsana New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98"/>
    <w:rPr>
      <w:rFonts w:ascii="Angsana New" w:eastAsia="Angsana New" w:hAnsi="Angsana New" w:cs="Angsana New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66</Words>
  <Characters>9989</Characters>
  <Application>Microsoft Office Word</Application>
  <DocSecurity>0</DocSecurity>
  <Lines>908</Lines>
  <Paragraphs>759</Paragraphs>
  <ScaleCrop>false</ScaleCrop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6-03T08:20:00Z</dcterms:created>
  <dcterms:modified xsi:type="dcterms:W3CDTF">2025-06-03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d4071-8de9-4714-9d5c-ca0662609b31</vt:lpwstr>
  </property>
</Properties>
</file>